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82C39E4" w14:textId="77777777" w:rsidR="00211B34" w:rsidRPr="00467255" w:rsidRDefault="00211B34" w:rsidP="00211B34">
      <w:pPr>
        <w:jc w:val="center"/>
        <w:rPr>
          <w:b/>
          <w:bCs/>
          <w:sz w:val="32"/>
          <w:szCs w:val="32"/>
        </w:rPr>
      </w:pPr>
      <w:r w:rsidRPr="00467255">
        <w:rPr>
          <w:b/>
          <w:bCs/>
          <w:sz w:val="32"/>
          <w:szCs w:val="32"/>
        </w:rPr>
        <w:t>Perspectives of Parents of Children in China on Play Therapy</w:t>
      </w:r>
    </w:p>
    <w:p w14:paraId="25D2C293" w14:textId="73C1B0A8" w:rsidR="002868E2" w:rsidRPr="00994A3D" w:rsidRDefault="00211B34" w:rsidP="0001436A">
      <w:pPr>
        <w:pStyle w:val="AuthorList"/>
      </w:pPr>
      <w:r>
        <w:t>Huiting Cao</w:t>
      </w:r>
      <w:r w:rsidR="002868E2" w:rsidRPr="00994A3D">
        <w:t>*</w:t>
      </w:r>
    </w:p>
    <w:p w14:paraId="774183BA" w14:textId="526273F5" w:rsidR="00211B34" w:rsidRPr="00C9711B" w:rsidRDefault="002868E2" w:rsidP="00C9711B">
      <w:pPr>
        <w:spacing w:before="240" w:after="0"/>
        <w:rPr>
          <w:rFonts w:cs="Times New Roman"/>
        </w:rPr>
      </w:pPr>
      <w:r w:rsidRPr="00994A3D">
        <w:rPr>
          <w:rFonts w:cs="Times New Roman"/>
          <w:b/>
        </w:rPr>
        <w:t>* Correspondence:</w:t>
      </w:r>
      <w:r w:rsidR="00211B34">
        <w:rPr>
          <w:rFonts w:cs="Times New Roman"/>
          <w:b/>
        </w:rPr>
        <w:t xml:space="preserve"> </w:t>
      </w:r>
      <w:r w:rsidR="00211B34">
        <w:rPr>
          <w:rFonts w:cs="Times New Roman"/>
        </w:rPr>
        <w:t>Huiting Cao</w:t>
      </w:r>
      <w:r w:rsidR="00994A3D" w:rsidRPr="00994A3D">
        <w:rPr>
          <w:rFonts w:cs="Times New Roman"/>
        </w:rPr>
        <w:t xml:space="preserve">: </w:t>
      </w:r>
      <w:r w:rsidR="00211B34">
        <w:rPr>
          <w:rFonts w:cs="Times New Roman"/>
        </w:rPr>
        <w:t>qtnzhca@ucl.ac.uk</w:t>
      </w:r>
    </w:p>
    <w:p w14:paraId="5E584EE8" w14:textId="7504E938" w:rsidR="00994A3D" w:rsidRPr="00994A3D" w:rsidRDefault="00654E8F" w:rsidP="0001436A">
      <w:pPr>
        <w:pStyle w:val="Heading1"/>
      </w:pPr>
      <w:r w:rsidRPr="00994A3D">
        <w:t>Supplementary Tables</w:t>
      </w:r>
    </w:p>
    <w:p w14:paraId="5C15B4E0" w14:textId="77777777" w:rsidR="00211B34" w:rsidRDefault="00211B34" w:rsidP="00211B34">
      <w:pPr>
        <w:pStyle w:val="AuthorAffiliations"/>
        <w:rPr>
          <w:sz w:val="24"/>
          <w:szCs w:val="24"/>
          <w:vertAlign w:val="baseline"/>
          <w:lang w:eastAsia="zh-CN"/>
        </w:rPr>
      </w:pPr>
      <w:r>
        <w:rPr>
          <w:sz w:val="24"/>
          <w:szCs w:val="24"/>
          <w:vertAlign w:val="baseline"/>
        </w:rPr>
        <w:t xml:space="preserve">Supplementary </w:t>
      </w:r>
      <w:r w:rsidRPr="00D0119D">
        <w:rPr>
          <w:sz w:val="24"/>
          <w:szCs w:val="24"/>
          <w:vertAlign w:val="baseline"/>
        </w:rPr>
        <w:t xml:space="preserve">Table </w:t>
      </w:r>
      <w:r>
        <w:rPr>
          <w:sz w:val="24"/>
          <w:szCs w:val="24"/>
          <w:vertAlign w:val="baseline"/>
        </w:rPr>
        <w:t>1</w:t>
      </w:r>
      <w:r w:rsidRPr="00D0119D">
        <w:rPr>
          <w:sz w:val="24"/>
          <w:szCs w:val="24"/>
          <w:vertAlign w:val="baseline"/>
        </w:rPr>
        <w:t xml:space="preserve">. Specific subthemes derived from </w:t>
      </w:r>
      <w:r w:rsidRPr="00D0119D">
        <w:rPr>
          <w:i/>
          <w:iCs/>
          <w:sz w:val="24"/>
          <w:szCs w:val="24"/>
          <w:vertAlign w:val="baseline"/>
        </w:rPr>
        <w:t>Materials for play</w:t>
      </w:r>
      <w:r w:rsidRPr="00D0119D">
        <w:rPr>
          <w:sz w:val="24"/>
          <w:szCs w:val="24"/>
          <w:vertAlign w:val="baseline"/>
        </w:rPr>
        <w:t xml:space="preserve"> and examples from parents’ data set for theme 1: Perception of play</w:t>
      </w:r>
      <w:r>
        <w:rPr>
          <w:sz w:val="24"/>
          <w:szCs w:val="24"/>
          <w:vertAlign w:val="baseline"/>
          <w:lang w:eastAsia="zh-CN"/>
        </w:rPr>
        <w:t>.</w:t>
      </w:r>
    </w:p>
    <w:p w14:paraId="47C8D356" w14:textId="77777777" w:rsidR="00211B34" w:rsidRPr="00D0119D" w:rsidRDefault="00211B34" w:rsidP="00211B34">
      <w:pPr>
        <w:pStyle w:val="AuthorAffiliations"/>
        <w:rPr>
          <w:sz w:val="24"/>
          <w:szCs w:val="24"/>
          <w:vertAlign w:val="baseline"/>
          <w:lang w:eastAsia="zh-CN"/>
        </w:rPr>
      </w:pPr>
    </w:p>
    <w:tbl>
      <w:tblPr>
        <w:tblStyle w:val="TableGrid"/>
        <w:tblW w:w="9356" w:type="dxa"/>
        <w:tblInd w:w="-5" w:type="dxa"/>
        <w:tblLook w:val="04A0" w:firstRow="1" w:lastRow="0" w:firstColumn="1" w:lastColumn="0" w:noHBand="0" w:noVBand="1"/>
      </w:tblPr>
      <w:tblGrid>
        <w:gridCol w:w="3117"/>
        <w:gridCol w:w="6239"/>
      </w:tblGrid>
      <w:tr w:rsidR="00211B34" w:rsidRPr="00FC48E1" w14:paraId="32B67AD4" w14:textId="77777777" w:rsidTr="00854CB2">
        <w:tc>
          <w:tcPr>
            <w:tcW w:w="3117" w:type="dxa"/>
          </w:tcPr>
          <w:p w14:paraId="7E605B89" w14:textId="77777777" w:rsidR="00211B34" w:rsidRPr="00FC48E1" w:rsidRDefault="00211B34" w:rsidP="00854CB2">
            <w:pPr>
              <w:jc w:val="center"/>
            </w:pPr>
            <w:r w:rsidRPr="00FC48E1">
              <w:rPr>
                <w:rFonts w:hint="eastAsia"/>
              </w:rPr>
              <w:t>Specific</w:t>
            </w:r>
            <w:r w:rsidRPr="00FC48E1">
              <w:t xml:space="preserve"> Subtheme</w:t>
            </w:r>
          </w:p>
        </w:tc>
        <w:tc>
          <w:tcPr>
            <w:tcW w:w="6239" w:type="dxa"/>
          </w:tcPr>
          <w:p w14:paraId="51A49A0B" w14:textId="77777777" w:rsidR="00211B34" w:rsidRPr="00FC48E1" w:rsidRDefault="00211B34" w:rsidP="00854CB2">
            <w:pPr>
              <w:jc w:val="center"/>
            </w:pPr>
            <w:r w:rsidRPr="00FC48E1">
              <w:t>Example</w:t>
            </w:r>
          </w:p>
        </w:tc>
      </w:tr>
      <w:tr w:rsidR="00211B34" w:rsidRPr="00FC48E1" w14:paraId="43D43D1D" w14:textId="77777777" w:rsidTr="00854CB2">
        <w:tc>
          <w:tcPr>
            <w:tcW w:w="3117" w:type="dxa"/>
          </w:tcPr>
          <w:p w14:paraId="1D92E0E6" w14:textId="77777777" w:rsidR="00211B34" w:rsidRPr="00FC48E1" w:rsidRDefault="00211B34" w:rsidP="00854CB2">
            <w:r w:rsidRPr="00FC48E1">
              <w:t>Avoiding electronic devices</w:t>
            </w:r>
          </w:p>
        </w:tc>
        <w:tc>
          <w:tcPr>
            <w:tcW w:w="6239" w:type="dxa"/>
          </w:tcPr>
          <w:p w14:paraId="26CA8EC7" w14:textId="77777777" w:rsidR="00211B34" w:rsidRPr="00FC48E1" w:rsidRDefault="00211B34" w:rsidP="00854CB2">
            <w:r w:rsidRPr="00FC48E1">
              <w:t>Parent B: ‘Normally, she’s not allowed to play electronic devices. She would just play with her dolls, or cards on the table.’</w:t>
            </w:r>
          </w:p>
        </w:tc>
      </w:tr>
      <w:tr w:rsidR="00211B34" w:rsidRPr="00FC48E1" w14:paraId="30619CCF" w14:textId="77777777" w:rsidTr="00854CB2">
        <w:tc>
          <w:tcPr>
            <w:tcW w:w="3117" w:type="dxa"/>
          </w:tcPr>
          <w:p w14:paraId="40394CB0" w14:textId="77777777" w:rsidR="00211B34" w:rsidRPr="00FC48E1" w:rsidRDefault="00211B34" w:rsidP="00854CB2">
            <w:r w:rsidRPr="00FC48E1">
              <w:t>Video games and mobile games</w:t>
            </w:r>
          </w:p>
          <w:p w14:paraId="713FDCE4" w14:textId="77777777" w:rsidR="00211B34" w:rsidRPr="00FC48E1" w:rsidRDefault="00211B34" w:rsidP="00854CB2"/>
        </w:tc>
        <w:tc>
          <w:tcPr>
            <w:tcW w:w="6239" w:type="dxa"/>
          </w:tcPr>
          <w:p w14:paraId="3A0A18AE" w14:textId="77777777" w:rsidR="00211B34" w:rsidRPr="00FC48E1" w:rsidRDefault="00211B34" w:rsidP="00854CB2">
            <w:r w:rsidRPr="00FC48E1">
              <w:t>Parent C: ‘He would spend most of the time playing mobile games, and live football (a kind of video game)</w:t>
            </w:r>
            <w:r w:rsidRPr="00FC48E1">
              <w:rPr>
                <w:rFonts w:hint="eastAsia"/>
              </w:rPr>
              <w:t>.</w:t>
            </w:r>
            <w:r w:rsidRPr="00FC48E1">
              <w:t>’</w:t>
            </w:r>
          </w:p>
        </w:tc>
      </w:tr>
      <w:tr w:rsidR="00211B34" w:rsidRPr="00FC48E1" w14:paraId="4BF4268D" w14:textId="77777777" w:rsidTr="00854CB2">
        <w:tc>
          <w:tcPr>
            <w:tcW w:w="3117" w:type="dxa"/>
          </w:tcPr>
          <w:p w14:paraId="2BC9839F" w14:textId="77777777" w:rsidR="00211B34" w:rsidRPr="00FC48E1" w:rsidRDefault="00211B34" w:rsidP="00854CB2">
            <w:r w:rsidRPr="00FC48E1">
              <w:t xml:space="preserve">Choice of materials limited by schoolwork </w:t>
            </w:r>
          </w:p>
        </w:tc>
        <w:tc>
          <w:tcPr>
            <w:tcW w:w="6239" w:type="dxa"/>
          </w:tcPr>
          <w:p w14:paraId="6CCB3D1B" w14:textId="77777777" w:rsidR="00211B34" w:rsidRPr="00FC48E1" w:rsidRDefault="00211B34" w:rsidP="00854CB2">
            <w:r w:rsidRPr="00FC48E1">
              <w:t>Parent C: ‘Before he also played music instruments and basketball, with the growing of his grade in primary school, he stopped playing the instrument and basketball, and spent more time on studying.”</w:t>
            </w:r>
          </w:p>
        </w:tc>
      </w:tr>
    </w:tbl>
    <w:p w14:paraId="7077BEDE" w14:textId="77777777" w:rsidR="00211B34" w:rsidRDefault="00211B34" w:rsidP="00211B34">
      <w:pPr>
        <w:pStyle w:val="AuthorAffiliations"/>
        <w:rPr>
          <w:sz w:val="24"/>
          <w:szCs w:val="24"/>
          <w:vertAlign w:val="baseline"/>
        </w:rPr>
      </w:pPr>
    </w:p>
    <w:p w14:paraId="3CE24E13" w14:textId="77777777" w:rsidR="00211B34" w:rsidRDefault="00211B34" w:rsidP="00211B34">
      <w:pPr>
        <w:pStyle w:val="AuthorAffiliations"/>
        <w:rPr>
          <w:sz w:val="24"/>
          <w:szCs w:val="24"/>
          <w:vertAlign w:val="baseline"/>
        </w:rPr>
      </w:pPr>
    </w:p>
    <w:p w14:paraId="50D9F975" w14:textId="77777777" w:rsidR="00211B34" w:rsidRDefault="00211B34" w:rsidP="00211B34">
      <w:pPr>
        <w:pStyle w:val="AuthorAffiliations"/>
        <w:rPr>
          <w:sz w:val="24"/>
          <w:szCs w:val="24"/>
          <w:vertAlign w:val="baseline"/>
        </w:rPr>
      </w:pPr>
    </w:p>
    <w:p w14:paraId="58FC0912" w14:textId="77777777" w:rsidR="00211B34" w:rsidRDefault="00211B34" w:rsidP="00211B34">
      <w:pPr>
        <w:pStyle w:val="AuthorAffiliations"/>
        <w:rPr>
          <w:sz w:val="24"/>
          <w:szCs w:val="24"/>
          <w:vertAlign w:val="baseline"/>
        </w:rPr>
      </w:pPr>
    </w:p>
    <w:p w14:paraId="5E0F9C1F" w14:textId="77777777" w:rsidR="00211B34" w:rsidRDefault="00211B34" w:rsidP="00211B34">
      <w:pPr>
        <w:pStyle w:val="AuthorAffiliations"/>
        <w:rPr>
          <w:sz w:val="24"/>
          <w:szCs w:val="24"/>
          <w:vertAlign w:val="baseline"/>
        </w:rPr>
      </w:pPr>
    </w:p>
    <w:p w14:paraId="57F4E888" w14:textId="77777777" w:rsidR="00211B34" w:rsidRDefault="00211B34" w:rsidP="00211B34">
      <w:pPr>
        <w:pStyle w:val="AuthorAffiliations"/>
        <w:rPr>
          <w:sz w:val="24"/>
          <w:szCs w:val="24"/>
          <w:vertAlign w:val="baseline"/>
        </w:rPr>
      </w:pPr>
    </w:p>
    <w:p w14:paraId="69897FF2" w14:textId="77777777" w:rsidR="00211B34" w:rsidRDefault="00211B34" w:rsidP="00211B34">
      <w:pPr>
        <w:pStyle w:val="AuthorAffiliations"/>
        <w:rPr>
          <w:sz w:val="24"/>
          <w:szCs w:val="24"/>
          <w:vertAlign w:val="baseline"/>
        </w:rPr>
      </w:pPr>
    </w:p>
    <w:p w14:paraId="02E44998" w14:textId="77777777" w:rsidR="00C9711B" w:rsidRDefault="00C9711B" w:rsidP="00211B34">
      <w:pPr>
        <w:pStyle w:val="AuthorAffiliations"/>
        <w:rPr>
          <w:sz w:val="24"/>
          <w:szCs w:val="24"/>
          <w:vertAlign w:val="baseline"/>
        </w:rPr>
      </w:pPr>
    </w:p>
    <w:p w14:paraId="7F8E7540" w14:textId="77777777" w:rsidR="00C9711B" w:rsidRDefault="00C9711B" w:rsidP="00211B34">
      <w:pPr>
        <w:pStyle w:val="AuthorAffiliations"/>
        <w:rPr>
          <w:sz w:val="24"/>
          <w:szCs w:val="24"/>
          <w:vertAlign w:val="baseline"/>
        </w:rPr>
      </w:pPr>
    </w:p>
    <w:p w14:paraId="6BB82749" w14:textId="77777777" w:rsidR="00C9711B" w:rsidRDefault="00C9711B" w:rsidP="00211B34">
      <w:pPr>
        <w:pStyle w:val="AuthorAffiliations"/>
        <w:rPr>
          <w:sz w:val="24"/>
          <w:szCs w:val="24"/>
          <w:vertAlign w:val="baseline"/>
        </w:rPr>
      </w:pPr>
    </w:p>
    <w:p w14:paraId="1CAF35A7" w14:textId="77777777" w:rsidR="00C9711B" w:rsidRDefault="00C9711B" w:rsidP="00211B34">
      <w:pPr>
        <w:pStyle w:val="AuthorAffiliations"/>
        <w:rPr>
          <w:sz w:val="24"/>
          <w:szCs w:val="24"/>
          <w:vertAlign w:val="baseline"/>
        </w:rPr>
      </w:pPr>
    </w:p>
    <w:p w14:paraId="7B59B484" w14:textId="77777777" w:rsidR="00C9711B" w:rsidRDefault="00C9711B" w:rsidP="00211B34">
      <w:pPr>
        <w:pStyle w:val="AuthorAffiliations"/>
        <w:rPr>
          <w:sz w:val="24"/>
          <w:szCs w:val="24"/>
          <w:vertAlign w:val="baseline"/>
        </w:rPr>
      </w:pPr>
    </w:p>
    <w:p w14:paraId="32D2AE25" w14:textId="77777777" w:rsidR="00C9711B" w:rsidRDefault="00C9711B" w:rsidP="00211B34">
      <w:pPr>
        <w:pStyle w:val="AuthorAffiliations"/>
        <w:rPr>
          <w:sz w:val="24"/>
          <w:szCs w:val="24"/>
          <w:vertAlign w:val="baseline"/>
        </w:rPr>
      </w:pPr>
    </w:p>
    <w:p w14:paraId="6D57A556" w14:textId="77777777" w:rsidR="00C9711B" w:rsidRDefault="00C9711B" w:rsidP="00211B34">
      <w:pPr>
        <w:pStyle w:val="AuthorAffiliations"/>
        <w:rPr>
          <w:sz w:val="24"/>
          <w:szCs w:val="24"/>
          <w:vertAlign w:val="baseline"/>
        </w:rPr>
      </w:pPr>
    </w:p>
    <w:p w14:paraId="74E74A70" w14:textId="77777777" w:rsidR="00C9711B" w:rsidRDefault="00C9711B" w:rsidP="00211B34">
      <w:pPr>
        <w:pStyle w:val="AuthorAffiliations"/>
        <w:rPr>
          <w:sz w:val="24"/>
          <w:szCs w:val="24"/>
          <w:vertAlign w:val="baseline"/>
        </w:rPr>
      </w:pPr>
    </w:p>
    <w:p w14:paraId="5AFE5F3F" w14:textId="77777777" w:rsidR="00211B34" w:rsidRDefault="00211B34" w:rsidP="00211B34">
      <w:pPr>
        <w:pStyle w:val="AuthorAffiliations"/>
        <w:rPr>
          <w:sz w:val="24"/>
          <w:szCs w:val="24"/>
          <w:vertAlign w:val="baseline"/>
        </w:rPr>
      </w:pPr>
      <w:r>
        <w:rPr>
          <w:sz w:val="24"/>
          <w:szCs w:val="24"/>
          <w:vertAlign w:val="baseline"/>
        </w:rPr>
        <w:lastRenderedPageBreak/>
        <w:t xml:space="preserve">Supplementary </w:t>
      </w:r>
      <w:r w:rsidRPr="00DA6CF4">
        <w:rPr>
          <w:sz w:val="24"/>
          <w:szCs w:val="24"/>
          <w:vertAlign w:val="baseline"/>
        </w:rPr>
        <w:t xml:space="preserve">Table </w:t>
      </w:r>
      <w:r>
        <w:rPr>
          <w:sz w:val="24"/>
          <w:szCs w:val="24"/>
          <w:vertAlign w:val="baseline"/>
        </w:rPr>
        <w:t>2</w:t>
      </w:r>
      <w:r w:rsidRPr="00DA6CF4">
        <w:rPr>
          <w:sz w:val="24"/>
          <w:szCs w:val="24"/>
          <w:vertAlign w:val="baseline"/>
        </w:rPr>
        <w:t xml:space="preserve">. Specific subthemes derived from </w:t>
      </w:r>
      <w:r w:rsidRPr="00DA6CF4">
        <w:rPr>
          <w:i/>
          <w:iCs/>
          <w:sz w:val="24"/>
          <w:szCs w:val="24"/>
          <w:vertAlign w:val="baseline"/>
        </w:rPr>
        <w:t>People children play with</w:t>
      </w:r>
      <w:r w:rsidRPr="00DA6CF4">
        <w:rPr>
          <w:sz w:val="24"/>
          <w:szCs w:val="24"/>
          <w:vertAlign w:val="baseline"/>
        </w:rPr>
        <w:t xml:space="preserve"> and examples from parents’ data set for theme 1: Perception of play</w:t>
      </w:r>
      <w:r>
        <w:rPr>
          <w:sz w:val="24"/>
          <w:szCs w:val="24"/>
          <w:vertAlign w:val="baseline"/>
        </w:rPr>
        <w:t>.</w:t>
      </w:r>
    </w:p>
    <w:p w14:paraId="6B98E926" w14:textId="77777777" w:rsidR="00211B34" w:rsidRPr="00DA6CF4" w:rsidRDefault="00211B34" w:rsidP="00211B34">
      <w:pPr>
        <w:pStyle w:val="AuthorAffiliations"/>
        <w:rPr>
          <w:sz w:val="24"/>
          <w:szCs w:val="24"/>
          <w:vertAlign w:val="baseline"/>
        </w:rPr>
      </w:pPr>
    </w:p>
    <w:tbl>
      <w:tblPr>
        <w:tblStyle w:val="TableGrid"/>
        <w:tblpPr w:leftFromText="180" w:rightFromText="180" w:vertAnchor="text" w:horzAnchor="margin" w:tblpY="84"/>
        <w:tblW w:w="9351" w:type="dxa"/>
        <w:tblLook w:val="04A0" w:firstRow="1" w:lastRow="0" w:firstColumn="1" w:lastColumn="0" w:noHBand="0" w:noVBand="1"/>
      </w:tblPr>
      <w:tblGrid>
        <w:gridCol w:w="1684"/>
        <w:gridCol w:w="1713"/>
        <w:gridCol w:w="5954"/>
      </w:tblGrid>
      <w:tr w:rsidR="00211B34" w:rsidRPr="00FC48E1" w14:paraId="504B3A72" w14:textId="77777777" w:rsidTr="00854CB2">
        <w:tc>
          <w:tcPr>
            <w:tcW w:w="3397" w:type="dxa"/>
            <w:gridSpan w:val="2"/>
          </w:tcPr>
          <w:p w14:paraId="64353AE8" w14:textId="77777777" w:rsidR="00211B34" w:rsidRPr="00FC48E1" w:rsidRDefault="00211B34" w:rsidP="00854CB2">
            <w:pPr>
              <w:jc w:val="center"/>
            </w:pPr>
            <w:r w:rsidRPr="00FC48E1">
              <w:t>Subthemes</w:t>
            </w:r>
          </w:p>
        </w:tc>
        <w:tc>
          <w:tcPr>
            <w:tcW w:w="5954" w:type="dxa"/>
          </w:tcPr>
          <w:p w14:paraId="6921C9E5" w14:textId="77777777" w:rsidR="00211B34" w:rsidRPr="00FC48E1" w:rsidRDefault="00211B34" w:rsidP="00854CB2">
            <w:pPr>
              <w:jc w:val="center"/>
            </w:pPr>
            <w:r w:rsidRPr="00FC48E1">
              <w:t>Example</w:t>
            </w:r>
          </w:p>
        </w:tc>
      </w:tr>
      <w:tr w:rsidR="00211B34" w:rsidRPr="00FC48E1" w14:paraId="4D4AFC75" w14:textId="77777777" w:rsidTr="00854CB2">
        <w:trPr>
          <w:trHeight w:val="180"/>
        </w:trPr>
        <w:tc>
          <w:tcPr>
            <w:tcW w:w="1684" w:type="dxa"/>
            <w:vMerge w:val="restart"/>
          </w:tcPr>
          <w:p w14:paraId="710E0299" w14:textId="77777777" w:rsidR="00211B34" w:rsidRPr="00FC48E1" w:rsidRDefault="00211B34" w:rsidP="00854CB2"/>
          <w:p w14:paraId="4186A9F5" w14:textId="77777777" w:rsidR="00211B34" w:rsidRPr="00FC48E1" w:rsidRDefault="00211B34" w:rsidP="00854CB2"/>
          <w:p w14:paraId="6632F7F0" w14:textId="77777777" w:rsidR="00211B34" w:rsidRPr="00FC48E1" w:rsidRDefault="00211B34" w:rsidP="00854CB2"/>
          <w:p w14:paraId="4C5EAD85" w14:textId="77777777" w:rsidR="00211B34" w:rsidRPr="00FC48E1" w:rsidRDefault="00211B34" w:rsidP="00854CB2"/>
          <w:p w14:paraId="6733A067" w14:textId="77777777" w:rsidR="00211B34" w:rsidRPr="00FC48E1" w:rsidRDefault="00211B34" w:rsidP="00854CB2">
            <w:r w:rsidRPr="00FC48E1">
              <w:t xml:space="preserve">Parents </w:t>
            </w:r>
          </w:p>
        </w:tc>
        <w:tc>
          <w:tcPr>
            <w:tcW w:w="1713" w:type="dxa"/>
            <w:vMerge w:val="restart"/>
          </w:tcPr>
          <w:p w14:paraId="429D8E7F" w14:textId="77777777" w:rsidR="00211B34" w:rsidRPr="00FC48E1" w:rsidRDefault="00211B34" w:rsidP="00854CB2"/>
          <w:p w14:paraId="31707A60" w14:textId="77777777" w:rsidR="00211B34" w:rsidRPr="00FC48E1" w:rsidRDefault="00211B34" w:rsidP="00854CB2"/>
          <w:p w14:paraId="43137F5B" w14:textId="77777777" w:rsidR="00211B34" w:rsidRPr="00FC48E1" w:rsidRDefault="00211B34" w:rsidP="00854CB2"/>
          <w:p w14:paraId="5E098EAA" w14:textId="77777777" w:rsidR="00211B34" w:rsidRPr="00FC48E1" w:rsidRDefault="00211B34" w:rsidP="00854CB2"/>
          <w:p w14:paraId="2FB2E9F9" w14:textId="77777777" w:rsidR="00211B34" w:rsidRPr="00FC48E1" w:rsidRDefault="00211B34" w:rsidP="00854CB2">
            <w:r w:rsidRPr="00FC48E1">
              <w:t>Busy with work</w:t>
            </w:r>
          </w:p>
        </w:tc>
        <w:tc>
          <w:tcPr>
            <w:tcW w:w="5954" w:type="dxa"/>
          </w:tcPr>
          <w:p w14:paraId="7DC6C39B" w14:textId="77777777" w:rsidR="00211B34" w:rsidRPr="00FC48E1" w:rsidRDefault="00211B34" w:rsidP="00854CB2">
            <w:r w:rsidRPr="00FC48E1">
              <w:t xml:space="preserve">Parent A: ‘I rarely play with him. </w:t>
            </w:r>
            <w:r w:rsidRPr="00FC48E1">
              <w:rPr>
                <w:rFonts w:hint="eastAsia"/>
              </w:rPr>
              <w:t>I</w:t>
            </w:r>
            <w:r w:rsidRPr="00FC48E1">
              <w:t xml:space="preserve"> get off work late every day, most of the time, he would fall </w:t>
            </w:r>
            <w:r>
              <w:t>a</w:t>
            </w:r>
            <w:r w:rsidRPr="00FC48E1">
              <w:t>sleep by the time I arrived home. Recently I tried to get home a couple of minutes before he goes to bed, so we can see each other. Normally, I don’t have time to play with my child.’</w:t>
            </w:r>
          </w:p>
        </w:tc>
      </w:tr>
      <w:tr w:rsidR="00211B34" w:rsidRPr="00FC48E1" w14:paraId="6895895D" w14:textId="77777777" w:rsidTr="00854CB2">
        <w:trPr>
          <w:trHeight w:val="90"/>
        </w:trPr>
        <w:tc>
          <w:tcPr>
            <w:tcW w:w="1684" w:type="dxa"/>
            <w:vMerge/>
          </w:tcPr>
          <w:p w14:paraId="50C3E4C0" w14:textId="77777777" w:rsidR="00211B34" w:rsidRPr="00FC48E1" w:rsidRDefault="00211B34" w:rsidP="00854CB2"/>
        </w:tc>
        <w:tc>
          <w:tcPr>
            <w:tcW w:w="1713" w:type="dxa"/>
            <w:vMerge/>
          </w:tcPr>
          <w:p w14:paraId="062B8833" w14:textId="77777777" w:rsidR="00211B34" w:rsidRPr="00FC48E1" w:rsidRDefault="00211B34" w:rsidP="00854CB2"/>
        </w:tc>
        <w:tc>
          <w:tcPr>
            <w:tcW w:w="5954" w:type="dxa"/>
          </w:tcPr>
          <w:p w14:paraId="4F14B5F6" w14:textId="77777777" w:rsidR="00211B34" w:rsidRPr="00FC48E1" w:rsidRDefault="00211B34" w:rsidP="00854CB2">
            <w:r w:rsidRPr="00FC48E1">
              <w:t>Parent C: ‘not a lot of people would do what we did for the child. I was in HR, and I quit my job, and opened a store. The father also quit his job and wanted to focus on accompanying the child. To us, (parenting) the child is very important, and we want to be there for him when he’s growing up. Most of the parents are not able to do these things.’</w:t>
            </w:r>
          </w:p>
        </w:tc>
      </w:tr>
      <w:tr w:rsidR="00211B34" w:rsidRPr="00FC48E1" w14:paraId="2CB96C78" w14:textId="77777777" w:rsidTr="00854CB2">
        <w:tc>
          <w:tcPr>
            <w:tcW w:w="1684" w:type="dxa"/>
          </w:tcPr>
          <w:p w14:paraId="4BC39D4F" w14:textId="77777777" w:rsidR="00211B34" w:rsidRPr="00FC48E1" w:rsidRDefault="00211B34" w:rsidP="00854CB2">
            <w:r w:rsidRPr="00FC48E1">
              <w:t>Alone</w:t>
            </w:r>
          </w:p>
        </w:tc>
        <w:tc>
          <w:tcPr>
            <w:tcW w:w="1713" w:type="dxa"/>
          </w:tcPr>
          <w:p w14:paraId="2A76C873" w14:textId="77777777" w:rsidR="00211B34" w:rsidRPr="00FC48E1" w:rsidRDefault="00211B34" w:rsidP="00854CB2">
            <w:r w:rsidRPr="00FC48E1">
              <w:t>Child’s preference</w:t>
            </w:r>
          </w:p>
        </w:tc>
        <w:tc>
          <w:tcPr>
            <w:tcW w:w="5954" w:type="dxa"/>
          </w:tcPr>
          <w:p w14:paraId="29F4BB12" w14:textId="77777777" w:rsidR="00211B34" w:rsidRPr="00FC48E1" w:rsidRDefault="00211B34" w:rsidP="00854CB2">
            <w:r w:rsidRPr="00FC48E1">
              <w:t xml:space="preserve">Parent B: ‘Now, she’s in the first grade of primary school, we don’t spend as much time </w:t>
            </w:r>
            <w:r>
              <w:t>playing</w:t>
            </w:r>
            <w:r w:rsidRPr="00FC48E1">
              <w:t xml:space="preserve"> with her as before. She seems doesn’t need the family to always play with her. When she was younger, we played with her more. The adults had to play with her all the time when she was younger…’</w:t>
            </w:r>
          </w:p>
        </w:tc>
      </w:tr>
      <w:tr w:rsidR="00211B34" w:rsidRPr="00FC48E1" w14:paraId="51FEA575" w14:textId="77777777" w:rsidTr="00854CB2">
        <w:tc>
          <w:tcPr>
            <w:tcW w:w="1684" w:type="dxa"/>
          </w:tcPr>
          <w:p w14:paraId="608303A5" w14:textId="77777777" w:rsidR="00211B34" w:rsidRPr="00FC48E1" w:rsidRDefault="00211B34" w:rsidP="00854CB2">
            <w:r w:rsidRPr="00FC48E1">
              <w:t>Other families</w:t>
            </w:r>
          </w:p>
        </w:tc>
        <w:tc>
          <w:tcPr>
            <w:tcW w:w="1713" w:type="dxa"/>
          </w:tcPr>
          <w:p w14:paraId="1D2FB8CB" w14:textId="77777777" w:rsidR="00211B34" w:rsidRPr="00FC48E1" w:rsidRDefault="00211B34" w:rsidP="00854CB2">
            <w:r w:rsidRPr="00FC48E1">
              <w:t>Grandparents and aunt</w:t>
            </w:r>
          </w:p>
        </w:tc>
        <w:tc>
          <w:tcPr>
            <w:tcW w:w="5954" w:type="dxa"/>
          </w:tcPr>
          <w:p w14:paraId="4AD11425" w14:textId="77777777" w:rsidR="00211B34" w:rsidRPr="00FC48E1" w:rsidRDefault="00211B34" w:rsidP="00854CB2">
            <w:r w:rsidRPr="00FC48E1">
              <w:t>Parent B: ‘Now, only when playing games like hide and seek, she may play with the grandparents and her aunt.’</w:t>
            </w:r>
          </w:p>
        </w:tc>
      </w:tr>
      <w:tr w:rsidR="00211B34" w:rsidRPr="00FC48E1" w14:paraId="424D92BC" w14:textId="77777777" w:rsidTr="00854CB2">
        <w:trPr>
          <w:trHeight w:val="180"/>
        </w:trPr>
        <w:tc>
          <w:tcPr>
            <w:tcW w:w="1684" w:type="dxa"/>
            <w:vMerge w:val="restart"/>
          </w:tcPr>
          <w:p w14:paraId="311E676D" w14:textId="77777777" w:rsidR="00211B34" w:rsidRPr="00FC48E1" w:rsidRDefault="00211B34" w:rsidP="00854CB2">
            <w:r w:rsidRPr="00FC48E1">
              <w:t>Peers</w:t>
            </w:r>
          </w:p>
        </w:tc>
        <w:tc>
          <w:tcPr>
            <w:tcW w:w="1713" w:type="dxa"/>
          </w:tcPr>
          <w:p w14:paraId="767285FA" w14:textId="77777777" w:rsidR="00211B34" w:rsidRPr="00FC48E1" w:rsidRDefault="00211B34" w:rsidP="00854CB2">
            <w:r w:rsidRPr="00FC48E1">
              <w:t>Outdoor</w:t>
            </w:r>
          </w:p>
        </w:tc>
        <w:tc>
          <w:tcPr>
            <w:tcW w:w="5954" w:type="dxa"/>
          </w:tcPr>
          <w:p w14:paraId="228ACFAB" w14:textId="77777777" w:rsidR="00211B34" w:rsidRPr="00FC48E1" w:rsidRDefault="00211B34" w:rsidP="00854CB2">
            <w:r w:rsidRPr="00FC48E1">
              <w:t>Parent A: ‘…he comes back late from school. When I had time, I would bring him outside to let him play with other kids, but most of the time he would playing Lego at home’</w:t>
            </w:r>
          </w:p>
        </w:tc>
      </w:tr>
      <w:tr w:rsidR="00211B34" w:rsidRPr="00FC48E1" w14:paraId="1C2F0A63" w14:textId="77777777" w:rsidTr="00854CB2">
        <w:trPr>
          <w:trHeight w:val="180"/>
        </w:trPr>
        <w:tc>
          <w:tcPr>
            <w:tcW w:w="1684" w:type="dxa"/>
            <w:vMerge/>
          </w:tcPr>
          <w:p w14:paraId="3503184E" w14:textId="77777777" w:rsidR="00211B34" w:rsidRPr="00FC48E1" w:rsidRDefault="00211B34" w:rsidP="00854CB2"/>
        </w:tc>
        <w:tc>
          <w:tcPr>
            <w:tcW w:w="1713" w:type="dxa"/>
          </w:tcPr>
          <w:p w14:paraId="52C8324A" w14:textId="77777777" w:rsidR="00211B34" w:rsidRPr="00FC48E1" w:rsidRDefault="00211B34" w:rsidP="00854CB2">
            <w:r w:rsidRPr="00FC48E1">
              <w:t>At school</w:t>
            </w:r>
          </w:p>
        </w:tc>
        <w:tc>
          <w:tcPr>
            <w:tcW w:w="5954" w:type="dxa"/>
          </w:tcPr>
          <w:p w14:paraId="653E256F" w14:textId="77777777" w:rsidR="00211B34" w:rsidRPr="00FC48E1" w:rsidRDefault="00211B34" w:rsidP="00854CB2">
            <w:r w:rsidRPr="00FC48E1">
              <w:t>Parent B: ‘At school, she would definitely play with other children. But at home, she basically doesn’t play with other kids. The neighborhood, the children are not [living] as close as before. She just plays at home, most of time playing alone.’</w:t>
            </w:r>
          </w:p>
        </w:tc>
      </w:tr>
      <w:tr w:rsidR="00211B34" w:rsidRPr="00FC48E1" w14:paraId="4757EDE5" w14:textId="77777777" w:rsidTr="00854CB2">
        <w:trPr>
          <w:trHeight w:val="105"/>
        </w:trPr>
        <w:tc>
          <w:tcPr>
            <w:tcW w:w="1684" w:type="dxa"/>
            <w:vMerge/>
          </w:tcPr>
          <w:p w14:paraId="53AE437E" w14:textId="77777777" w:rsidR="00211B34" w:rsidRPr="00FC48E1" w:rsidRDefault="00211B34" w:rsidP="00854CB2"/>
        </w:tc>
        <w:tc>
          <w:tcPr>
            <w:tcW w:w="1713" w:type="dxa"/>
          </w:tcPr>
          <w:p w14:paraId="5F601635" w14:textId="77777777" w:rsidR="00211B34" w:rsidRPr="00FC48E1" w:rsidRDefault="00211B34" w:rsidP="00854CB2">
            <w:r w:rsidRPr="00FC48E1">
              <w:t>On weekends</w:t>
            </w:r>
          </w:p>
        </w:tc>
        <w:tc>
          <w:tcPr>
            <w:tcW w:w="5954" w:type="dxa"/>
          </w:tcPr>
          <w:p w14:paraId="0440DC81" w14:textId="77777777" w:rsidR="00211B34" w:rsidRPr="00FC48E1" w:rsidRDefault="00211B34" w:rsidP="00854CB2">
            <w:r w:rsidRPr="00FC48E1">
              <w:t>Parent C: ‘On weekends, he would ask other kids to play together, but during weekdays, he goes to school during the daytime, and plays with his dad at home after school.’</w:t>
            </w:r>
          </w:p>
        </w:tc>
      </w:tr>
    </w:tbl>
    <w:p w14:paraId="38F71041" w14:textId="77777777" w:rsidR="00211B34" w:rsidRDefault="00211B34" w:rsidP="00211B34">
      <w:pPr>
        <w:pStyle w:val="AuthorAffiliations"/>
        <w:rPr>
          <w:sz w:val="24"/>
          <w:szCs w:val="24"/>
          <w:vertAlign w:val="baseline"/>
        </w:rPr>
      </w:pPr>
      <w:r>
        <w:rPr>
          <w:sz w:val="24"/>
          <w:szCs w:val="24"/>
          <w:vertAlign w:val="baseline"/>
        </w:rPr>
        <w:lastRenderedPageBreak/>
        <w:t xml:space="preserve">Supplementary </w:t>
      </w:r>
      <w:r w:rsidRPr="00D0119D">
        <w:rPr>
          <w:sz w:val="24"/>
          <w:szCs w:val="24"/>
          <w:vertAlign w:val="baseline"/>
        </w:rPr>
        <w:t xml:space="preserve">Table </w:t>
      </w:r>
      <w:r>
        <w:rPr>
          <w:sz w:val="24"/>
          <w:szCs w:val="24"/>
          <w:vertAlign w:val="baseline"/>
        </w:rPr>
        <w:t>3</w:t>
      </w:r>
      <w:r w:rsidRPr="00D0119D">
        <w:rPr>
          <w:sz w:val="24"/>
          <w:szCs w:val="24"/>
          <w:vertAlign w:val="baseline"/>
        </w:rPr>
        <w:t xml:space="preserve">. Specific subthemes derived from </w:t>
      </w:r>
      <w:r w:rsidRPr="00D0119D">
        <w:rPr>
          <w:i/>
          <w:iCs/>
          <w:color w:val="000000" w:themeColor="text1"/>
          <w:sz w:val="24"/>
          <w:szCs w:val="24"/>
          <w:vertAlign w:val="baseline"/>
        </w:rPr>
        <w:t xml:space="preserve">Where to play </w:t>
      </w:r>
      <w:r w:rsidRPr="00D0119D">
        <w:rPr>
          <w:sz w:val="24"/>
          <w:szCs w:val="24"/>
          <w:vertAlign w:val="baseline"/>
        </w:rPr>
        <w:t>and examples from teachers’ data set for theme 1: Perception on play.</w:t>
      </w:r>
    </w:p>
    <w:p w14:paraId="79374F79" w14:textId="77777777" w:rsidR="00211B34" w:rsidRPr="00D0119D" w:rsidRDefault="00211B34" w:rsidP="00211B34">
      <w:pPr>
        <w:pStyle w:val="AuthorAffiliations"/>
        <w:rPr>
          <w:sz w:val="24"/>
          <w:szCs w:val="24"/>
          <w:vertAlign w:val="baseline"/>
        </w:rPr>
      </w:pPr>
    </w:p>
    <w:tbl>
      <w:tblPr>
        <w:tblStyle w:val="TableGrid"/>
        <w:tblW w:w="0" w:type="auto"/>
        <w:tblLook w:val="04A0" w:firstRow="1" w:lastRow="0" w:firstColumn="1" w:lastColumn="0" w:noHBand="0" w:noVBand="1"/>
      </w:tblPr>
      <w:tblGrid>
        <w:gridCol w:w="4675"/>
        <w:gridCol w:w="4675"/>
      </w:tblGrid>
      <w:tr w:rsidR="00211B34" w:rsidRPr="00FC48E1" w14:paraId="12525FBA" w14:textId="77777777" w:rsidTr="00854CB2">
        <w:tc>
          <w:tcPr>
            <w:tcW w:w="4675" w:type="dxa"/>
          </w:tcPr>
          <w:p w14:paraId="59F0C832" w14:textId="77777777" w:rsidR="00211B34" w:rsidRPr="00FC48E1" w:rsidRDefault="00211B34" w:rsidP="00854CB2">
            <w:r w:rsidRPr="00FC48E1">
              <w:t>Subthemes</w:t>
            </w:r>
          </w:p>
        </w:tc>
        <w:tc>
          <w:tcPr>
            <w:tcW w:w="4675" w:type="dxa"/>
          </w:tcPr>
          <w:p w14:paraId="053D0E18" w14:textId="77777777" w:rsidR="00211B34" w:rsidRPr="00FC48E1" w:rsidRDefault="00211B34" w:rsidP="00854CB2">
            <w:r w:rsidRPr="00FC48E1">
              <w:t>Example</w:t>
            </w:r>
          </w:p>
        </w:tc>
      </w:tr>
      <w:tr w:rsidR="00211B34" w:rsidRPr="00FC48E1" w14:paraId="6F9CD457" w14:textId="77777777" w:rsidTr="00854CB2">
        <w:tc>
          <w:tcPr>
            <w:tcW w:w="4675" w:type="dxa"/>
          </w:tcPr>
          <w:p w14:paraId="7D2F0E1A" w14:textId="77777777" w:rsidR="00211B34" w:rsidRPr="00FC48E1" w:rsidRDefault="00211B34" w:rsidP="00854CB2">
            <w:r w:rsidRPr="00FC48E1">
              <w:t>Indoor play zones</w:t>
            </w:r>
          </w:p>
        </w:tc>
        <w:tc>
          <w:tcPr>
            <w:tcW w:w="4675" w:type="dxa"/>
          </w:tcPr>
          <w:p w14:paraId="113CE9BE" w14:textId="77777777" w:rsidR="00211B34" w:rsidRPr="00FC48E1" w:rsidRDefault="00211B34" w:rsidP="00854CB2">
            <w:r w:rsidRPr="00FC48E1">
              <w:t>Teacher C: ‘Like the other teacher just said, during the free play in the classroom, children would go to different play zones. The first thing they do when they come to school is to decide which zone they want to play at.’</w:t>
            </w:r>
          </w:p>
          <w:p w14:paraId="68DFDFE2" w14:textId="77777777" w:rsidR="00211B34" w:rsidRPr="00FC48E1" w:rsidRDefault="00211B34" w:rsidP="00854CB2"/>
        </w:tc>
      </w:tr>
      <w:tr w:rsidR="00211B34" w:rsidRPr="00FC48E1" w14:paraId="7266604D" w14:textId="77777777" w:rsidTr="00854CB2">
        <w:tc>
          <w:tcPr>
            <w:tcW w:w="4675" w:type="dxa"/>
          </w:tcPr>
          <w:p w14:paraId="6E8AF561" w14:textId="77777777" w:rsidR="00211B34" w:rsidRPr="00FC48E1" w:rsidRDefault="00211B34" w:rsidP="00854CB2">
            <w:r w:rsidRPr="00FC48E1">
              <w:t>Outdoor</w:t>
            </w:r>
          </w:p>
        </w:tc>
        <w:tc>
          <w:tcPr>
            <w:tcW w:w="4675" w:type="dxa"/>
          </w:tcPr>
          <w:p w14:paraId="63F47A1B" w14:textId="77777777" w:rsidR="00211B34" w:rsidRPr="00FC48E1" w:rsidRDefault="00211B34" w:rsidP="00854CB2">
            <w:r w:rsidRPr="00FC48E1">
              <w:t>Teacher C: ‘During the outdoor play, children would choose which group they want to play with, children will organize their games, for example, these children want to throw sandbags, those children want to play with the castle etc. They have strong autonomy.’</w:t>
            </w:r>
          </w:p>
          <w:p w14:paraId="34FD3EFE" w14:textId="77777777" w:rsidR="00211B34" w:rsidRPr="00FC48E1" w:rsidRDefault="00211B34" w:rsidP="00854CB2"/>
        </w:tc>
      </w:tr>
    </w:tbl>
    <w:p w14:paraId="1BA1B5CA" w14:textId="77777777" w:rsidR="00211B34" w:rsidRDefault="00211B34" w:rsidP="00211B34">
      <w:r>
        <w:t xml:space="preserve">Supplementary </w:t>
      </w:r>
      <w:r w:rsidRPr="00FC48E1">
        <w:t xml:space="preserve">Table </w:t>
      </w:r>
      <w:r>
        <w:t>4</w:t>
      </w:r>
      <w:r w:rsidRPr="00FC48E1">
        <w:t xml:space="preserve">. Specific subthemes derived from </w:t>
      </w:r>
      <w:r w:rsidRPr="00FC48E1">
        <w:rPr>
          <w:i/>
          <w:iCs/>
        </w:rPr>
        <w:t>Importance of play</w:t>
      </w:r>
      <w:r w:rsidRPr="00FC48E1">
        <w:t xml:space="preserve"> and examples from parents’ data set for theme 1: Perception of play.</w:t>
      </w:r>
    </w:p>
    <w:tbl>
      <w:tblPr>
        <w:tblStyle w:val="TableGrid"/>
        <w:tblpPr w:leftFromText="180" w:rightFromText="180" w:vertAnchor="text" w:horzAnchor="margin" w:tblpY="125"/>
        <w:tblW w:w="9351" w:type="dxa"/>
        <w:tblLook w:val="04A0" w:firstRow="1" w:lastRow="0" w:firstColumn="1" w:lastColumn="0" w:noHBand="0" w:noVBand="1"/>
      </w:tblPr>
      <w:tblGrid>
        <w:gridCol w:w="1226"/>
        <w:gridCol w:w="1563"/>
        <w:gridCol w:w="6562"/>
      </w:tblGrid>
      <w:tr w:rsidR="00211B34" w:rsidRPr="00FC48E1" w14:paraId="684036CB" w14:textId="77777777" w:rsidTr="00854CB2">
        <w:tc>
          <w:tcPr>
            <w:tcW w:w="2789" w:type="dxa"/>
            <w:gridSpan w:val="2"/>
          </w:tcPr>
          <w:p w14:paraId="25C7D941" w14:textId="77777777" w:rsidR="00211B34" w:rsidRPr="00FC48E1" w:rsidRDefault="00211B34" w:rsidP="00854CB2">
            <w:pPr>
              <w:jc w:val="center"/>
            </w:pPr>
            <w:r w:rsidRPr="00FC48E1">
              <w:t>Subthemes</w:t>
            </w:r>
          </w:p>
        </w:tc>
        <w:tc>
          <w:tcPr>
            <w:tcW w:w="6562" w:type="dxa"/>
          </w:tcPr>
          <w:p w14:paraId="7EE66867" w14:textId="77777777" w:rsidR="00211B34" w:rsidRPr="00FC48E1" w:rsidRDefault="00211B34" w:rsidP="00854CB2">
            <w:pPr>
              <w:jc w:val="center"/>
            </w:pPr>
            <w:r w:rsidRPr="00FC48E1">
              <w:t>Example</w:t>
            </w:r>
          </w:p>
        </w:tc>
      </w:tr>
      <w:tr w:rsidR="00211B34" w:rsidRPr="00FC48E1" w14:paraId="075DF8C5" w14:textId="77777777" w:rsidTr="00854CB2">
        <w:tc>
          <w:tcPr>
            <w:tcW w:w="1226" w:type="dxa"/>
            <w:vMerge w:val="restart"/>
          </w:tcPr>
          <w:p w14:paraId="028301DC" w14:textId="77777777" w:rsidR="00211B34" w:rsidRPr="00FC48E1" w:rsidRDefault="00211B34" w:rsidP="00854CB2"/>
          <w:p w14:paraId="76EB0EEA" w14:textId="77777777" w:rsidR="00211B34" w:rsidRPr="00FC48E1" w:rsidRDefault="00211B34" w:rsidP="00854CB2"/>
          <w:p w14:paraId="32A8177B" w14:textId="77777777" w:rsidR="00211B34" w:rsidRPr="00FC48E1" w:rsidRDefault="00211B34" w:rsidP="00854CB2"/>
          <w:p w14:paraId="75998673" w14:textId="77777777" w:rsidR="00211B34" w:rsidRPr="00FC48E1" w:rsidRDefault="00211B34" w:rsidP="00854CB2"/>
          <w:p w14:paraId="1DC7CF88" w14:textId="77777777" w:rsidR="00211B34" w:rsidRPr="00FC48E1" w:rsidRDefault="00211B34" w:rsidP="00854CB2"/>
          <w:p w14:paraId="157161A9" w14:textId="77777777" w:rsidR="00211B34" w:rsidRPr="00FC48E1" w:rsidRDefault="00211B34" w:rsidP="00854CB2">
            <w:r w:rsidRPr="00FC48E1">
              <w:t>Benefits of play</w:t>
            </w:r>
          </w:p>
        </w:tc>
        <w:tc>
          <w:tcPr>
            <w:tcW w:w="1563" w:type="dxa"/>
          </w:tcPr>
          <w:p w14:paraId="39BC4E49" w14:textId="77777777" w:rsidR="00211B34" w:rsidRPr="00FC48E1" w:rsidRDefault="00211B34" w:rsidP="00854CB2">
            <w:r w:rsidRPr="00FC48E1">
              <w:t>Learning</w:t>
            </w:r>
          </w:p>
        </w:tc>
        <w:tc>
          <w:tcPr>
            <w:tcW w:w="6562" w:type="dxa"/>
          </w:tcPr>
          <w:p w14:paraId="081421B6" w14:textId="77777777" w:rsidR="00211B34" w:rsidRPr="00FC48E1" w:rsidRDefault="00211B34" w:rsidP="00854CB2">
            <w:r w:rsidRPr="00FC48E1">
              <w:t xml:space="preserve">Parent A: ‘it depends on the </w:t>
            </w:r>
            <w:r>
              <w:t>type</w:t>
            </w:r>
            <w:r w:rsidRPr="00FC48E1">
              <w:t xml:space="preserve"> of play. If the play is interactive, children can learn how to get along with others through communicating with people. It the play is related to skills, such as sports, children may get physically stronger, better at controlling his body, he may be able to feel more secure; if the play is related to intelligence, by getting in touch with more new materials, he may be able to absorb more information.’</w:t>
            </w:r>
          </w:p>
        </w:tc>
      </w:tr>
      <w:tr w:rsidR="00211B34" w:rsidRPr="00FC48E1" w14:paraId="117A2E92" w14:textId="77777777" w:rsidTr="00854CB2">
        <w:tc>
          <w:tcPr>
            <w:tcW w:w="1226" w:type="dxa"/>
            <w:vMerge/>
          </w:tcPr>
          <w:p w14:paraId="3B1D5324" w14:textId="77777777" w:rsidR="00211B34" w:rsidRPr="00FC48E1" w:rsidRDefault="00211B34" w:rsidP="00854CB2"/>
        </w:tc>
        <w:tc>
          <w:tcPr>
            <w:tcW w:w="1563" w:type="dxa"/>
          </w:tcPr>
          <w:p w14:paraId="6F0B610B" w14:textId="77777777" w:rsidR="00211B34" w:rsidRPr="00FC48E1" w:rsidRDefault="00211B34" w:rsidP="00854CB2">
            <w:r w:rsidRPr="00FC48E1">
              <w:t>Psychological health</w:t>
            </w:r>
          </w:p>
        </w:tc>
        <w:tc>
          <w:tcPr>
            <w:tcW w:w="6562" w:type="dxa"/>
          </w:tcPr>
          <w:p w14:paraId="2296E274" w14:textId="77777777" w:rsidR="00211B34" w:rsidRPr="00FC48E1" w:rsidRDefault="00211B34" w:rsidP="00854CB2">
            <w:pPr>
              <w:ind w:firstLine="360"/>
            </w:pPr>
            <w:r w:rsidRPr="00FC48E1">
              <w:t>Parent B: ‘…[balancing] the pressure comes from the schoolwork, or for psychological health, I think it can be helpful to all of that. I think the child’s ways of thinking can be magnified while playing, this process is helpful to children’s intelligence and mental health.’</w:t>
            </w:r>
          </w:p>
        </w:tc>
      </w:tr>
    </w:tbl>
    <w:p w14:paraId="175953E2" w14:textId="77777777" w:rsidR="00211B34" w:rsidRDefault="00211B34" w:rsidP="00211B34"/>
    <w:p w14:paraId="7582200F" w14:textId="77777777" w:rsidR="00211B34" w:rsidRDefault="00211B34" w:rsidP="00211B34">
      <w:pPr>
        <w:pStyle w:val="AuthorAffiliations"/>
        <w:rPr>
          <w:sz w:val="24"/>
          <w:szCs w:val="24"/>
          <w:vertAlign w:val="baseline"/>
        </w:rPr>
      </w:pPr>
    </w:p>
    <w:p w14:paraId="1C14DA09" w14:textId="77777777" w:rsidR="00211B34" w:rsidRDefault="00211B34" w:rsidP="00211B34">
      <w:pPr>
        <w:pStyle w:val="AuthorAffiliations"/>
        <w:rPr>
          <w:sz w:val="24"/>
          <w:szCs w:val="24"/>
          <w:vertAlign w:val="baseline"/>
        </w:rPr>
      </w:pPr>
      <w:r w:rsidRPr="000E6200">
        <w:rPr>
          <w:sz w:val="24"/>
          <w:szCs w:val="24"/>
          <w:vertAlign w:val="baseline"/>
        </w:rPr>
        <w:lastRenderedPageBreak/>
        <w:t xml:space="preserve">Supplementary </w:t>
      </w:r>
      <w:r w:rsidRPr="00DA6CF4">
        <w:rPr>
          <w:sz w:val="24"/>
          <w:szCs w:val="24"/>
          <w:vertAlign w:val="baseline"/>
        </w:rPr>
        <w:t xml:space="preserve">Table </w:t>
      </w:r>
      <w:r>
        <w:rPr>
          <w:sz w:val="24"/>
          <w:szCs w:val="24"/>
          <w:vertAlign w:val="baseline"/>
        </w:rPr>
        <w:t>5</w:t>
      </w:r>
      <w:r w:rsidRPr="00DA6CF4">
        <w:rPr>
          <w:sz w:val="24"/>
          <w:szCs w:val="24"/>
          <w:vertAlign w:val="baseline"/>
        </w:rPr>
        <w:t xml:space="preserve">. Specific subthemes derived from </w:t>
      </w:r>
      <w:r w:rsidRPr="00DA6CF4">
        <w:rPr>
          <w:i/>
          <w:iCs/>
          <w:color w:val="000000" w:themeColor="text1"/>
          <w:sz w:val="24"/>
          <w:szCs w:val="24"/>
          <w:vertAlign w:val="baseline"/>
        </w:rPr>
        <w:t xml:space="preserve">Importance of play </w:t>
      </w:r>
      <w:r w:rsidRPr="00DA6CF4">
        <w:rPr>
          <w:sz w:val="24"/>
          <w:szCs w:val="24"/>
          <w:vertAlign w:val="baseline"/>
        </w:rPr>
        <w:t>and examples from teachers’ data set for theme 1: Perception on play.</w:t>
      </w:r>
    </w:p>
    <w:p w14:paraId="66FD450A" w14:textId="77777777" w:rsidR="00211B34" w:rsidRDefault="00211B34" w:rsidP="00211B34">
      <w:pPr>
        <w:pStyle w:val="AuthorAffiliations"/>
        <w:rPr>
          <w:sz w:val="24"/>
          <w:szCs w:val="24"/>
          <w:vertAlign w:val="baseline"/>
        </w:rPr>
      </w:pPr>
    </w:p>
    <w:tbl>
      <w:tblPr>
        <w:tblStyle w:val="TableGrid"/>
        <w:tblW w:w="0" w:type="auto"/>
        <w:tblLook w:val="04A0" w:firstRow="1" w:lastRow="0" w:firstColumn="1" w:lastColumn="0" w:noHBand="0" w:noVBand="1"/>
      </w:tblPr>
      <w:tblGrid>
        <w:gridCol w:w="4675"/>
        <w:gridCol w:w="4675"/>
      </w:tblGrid>
      <w:tr w:rsidR="00211B34" w:rsidRPr="00FC48E1" w14:paraId="729BFE5C" w14:textId="77777777" w:rsidTr="00854CB2">
        <w:tc>
          <w:tcPr>
            <w:tcW w:w="4675" w:type="dxa"/>
          </w:tcPr>
          <w:p w14:paraId="1D4E6C33" w14:textId="77777777" w:rsidR="00211B34" w:rsidRPr="00FC48E1" w:rsidRDefault="00211B34" w:rsidP="00854CB2">
            <w:r w:rsidRPr="00FC48E1">
              <w:t>Subthemes</w:t>
            </w:r>
          </w:p>
        </w:tc>
        <w:tc>
          <w:tcPr>
            <w:tcW w:w="4675" w:type="dxa"/>
          </w:tcPr>
          <w:p w14:paraId="649992A7" w14:textId="77777777" w:rsidR="00211B34" w:rsidRPr="00FC48E1" w:rsidRDefault="00211B34" w:rsidP="00854CB2">
            <w:r w:rsidRPr="00FC48E1">
              <w:t>Example</w:t>
            </w:r>
          </w:p>
        </w:tc>
      </w:tr>
      <w:tr w:rsidR="00211B34" w:rsidRPr="00FC48E1" w14:paraId="2D9645BF" w14:textId="77777777" w:rsidTr="00854CB2">
        <w:tc>
          <w:tcPr>
            <w:tcW w:w="4675" w:type="dxa"/>
          </w:tcPr>
          <w:p w14:paraId="657A0CA0" w14:textId="77777777" w:rsidR="00211B34" w:rsidRPr="00FC48E1" w:rsidRDefault="00211B34" w:rsidP="00854CB2">
            <w:r w:rsidRPr="00FC48E1">
              <w:t>Positive emotion</w:t>
            </w:r>
          </w:p>
        </w:tc>
        <w:tc>
          <w:tcPr>
            <w:tcW w:w="4675" w:type="dxa"/>
          </w:tcPr>
          <w:p w14:paraId="1643440C" w14:textId="77777777" w:rsidR="00211B34" w:rsidRPr="00FC48E1" w:rsidRDefault="00211B34" w:rsidP="00854CB2">
            <w:r w:rsidRPr="00FC48E1">
              <w:t>Teacher C: ‘Play is their favorite thing, if you let them play all the time, they would be so happy!’</w:t>
            </w:r>
          </w:p>
        </w:tc>
      </w:tr>
      <w:tr w:rsidR="00211B34" w:rsidRPr="00FC48E1" w14:paraId="683C4F3D" w14:textId="77777777" w:rsidTr="00854CB2">
        <w:trPr>
          <w:trHeight w:val="2801"/>
        </w:trPr>
        <w:tc>
          <w:tcPr>
            <w:tcW w:w="4675" w:type="dxa"/>
          </w:tcPr>
          <w:p w14:paraId="78FE6B81" w14:textId="77777777" w:rsidR="00211B34" w:rsidRPr="00FC48E1" w:rsidRDefault="00211B34" w:rsidP="00854CB2">
            <w:r w:rsidRPr="00FC48E1">
              <w:t>Broadening mind/learning</w:t>
            </w:r>
          </w:p>
        </w:tc>
        <w:tc>
          <w:tcPr>
            <w:tcW w:w="4675" w:type="dxa"/>
          </w:tcPr>
          <w:p w14:paraId="536F19C4" w14:textId="77777777" w:rsidR="00211B34" w:rsidRPr="00FC48E1" w:rsidRDefault="00211B34" w:rsidP="00854CB2">
            <w:r w:rsidRPr="00FC48E1">
              <w:t>Teacher B: ‘They can understand it better only if you let them actually do it. For example, we plant mushrooms together, and the children would use the mushrooms to pretend to cook them. They would have conversations about how to cook it, what do they need to cook it. I think [play] is beneficial for broadening their mind, and having practical experiences related to real life.’</w:t>
            </w:r>
          </w:p>
        </w:tc>
      </w:tr>
      <w:tr w:rsidR="00211B34" w:rsidRPr="00FC48E1" w14:paraId="08295D23" w14:textId="77777777" w:rsidTr="00854CB2">
        <w:tc>
          <w:tcPr>
            <w:tcW w:w="4675" w:type="dxa"/>
          </w:tcPr>
          <w:p w14:paraId="6CB8CB99" w14:textId="77777777" w:rsidR="00211B34" w:rsidRPr="00FC48E1" w:rsidRDefault="00211B34" w:rsidP="00854CB2">
            <w:r w:rsidRPr="00FC48E1">
              <w:t>Reveal children’s abilities and interests</w:t>
            </w:r>
          </w:p>
        </w:tc>
        <w:tc>
          <w:tcPr>
            <w:tcW w:w="4675" w:type="dxa"/>
          </w:tcPr>
          <w:p w14:paraId="086790C4" w14:textId="77777777" w:rsidR="00211B34" w:rsidRPr="00FC48E1" w:rsidRDefault="00211B34" w:rsidP="00854CB2">
            <w:pPr>
              <w:rPr>
                <w:shd w:val="pct15" w:color="auto" w:fill="FFFFFF"/>
              </w:rPr>
            </w:pPr>
            <w:r w:rsidRPr="00FC48E1">
              <w:t>Teacher A: ‘During the free play time, their abilities can be shown in a more truthful way. During the group play time, children may act the way what they think the teachers would want. But during free play, their real abilities can be revealed, so when evaluating children’s development, we usually observe them during the free play time. I think play is also important for activity development. Through the process of play, teachers can trace a child and find out about their interests, so the teachers can design the activities based on their interests.’</w:t>
            </w:r>
          </w:p>
        </w:tc>
      </w:tr>
    </w:tbl>
    <w:p w14:paraId="35E6C874" w14:textId="77777777" w:rsidR="00211B34" w:rsidRDefault="00211B34" w:rsidP="00211B34"/>
    <w:p w14:paraId="71A4E194" w14:textId="77777777" w:rsidR="00211B34" w:rsidRDefault="00211B34" w:rsidP="00211B34">
      <w:pPr>
        <w:pStyle w:val="AuthorAffiliations"/>
        <w:rPr>
          <w:sz w:val="24"/>
          <w:szCs w:val="24"/>
          <w:vertAlign w:val="baseline"/>
        </w:rPr>
      </w:pPr>
    </w:p>
    <w:p w14:paraId="5D6EE9FE" w14:textId="77777777" w:rsidR="00211B34" w:rsidRDefault="00211B34" w:rsidP="00211B34">
      <w:pPr>
        <w:pStyle w:val="AuthorAffiliations"/>
        <w:rPr>
          <w:sz w:val="24"/>
          <w:szCs w:val="24"/>
          <w:vertAlign w:val="baseline"/>
        </w:rPr>
      </w:pPr>
    </w:p>
    <w:p w14:paraId="03139F9A" w14:textId="77777777" w:rsidR="00211B34" w:rsidRDefault="00211B34" w:rsidP="00211B34">
      <w:pPr>
        <w:pStyle w:val="AuthorAffiliations"/>
        <w:rPr>
          <w:sz w:val="24"/>
          <w:szCs w:val="24"/>
          <w:vertAlign w:val="baseline"/>
        </w:rPr>
      </w:pPr>
    </w:p>
    <w:p w14:paraId="22DE80C2" w14:textId="77777777" w:rsidR="00211B34" w:rsidRDefault="00211B34" w:rsidP="00211B34">
      <w:pPr>
        <w:pStyle w:val="AuthorAffiliations"/>
        <w:rPr>
          <w:sz w:val="24"/>
          <w:szCs w:val="24"/>
          <w:vertAlign w:val="baseline"/>
        </w:rPr>
      </w:pPr>
    </w:p>
    <w:p w14:paraId="4CFE5397" w14:textId="77777777" w:rsidR="00211B34" w:rsidRDefault="00211B34" w:rsidP="00211B34">
      <w:pPr>
        <w:pStyle w:val="AuthorAffiliations"/>
        <w:rPr>
          <w:sz w:val="24"/>
          <w:szCs w:val="24"/>
          <w:vertAlign w:val="baseline"/>
        </w:rPr>
      </w:pPr>
    </w:p>
    <w:p w14:paraId="53D9B2C7" w14:textId="77777777" w:rsidR="00211B34" w:rsidRDefault="00211B34" w:rsidP="00211B34">
      <w:pPr>
        <w:pStyle w:val="AuthorAffiliations"/>
        <w:rPr>
          <w:sz w:val="24"/>
          <w:szCs w:val="24"/>
          <w:vertAlign w:val="baseline"/>
        </w:rPr>
      </w:pPr>
    </w:p>
    <w:p w14:paraId="61AC5DD9" w14:textId="77777777" w:rsidR="00211B34" w:rsidRDefault="00211B34" w:rsidP="00211B34">
      <w:pPr>
        <w:pStyle w:val="AuthorAffiliations"/>
        <w:rPr>
          <w:sz w:val="24"/>
          <w:szCs w:val="24"/>
          <w:vertAlign w:val="baseline"/>
        </w:rPr>
      </w:pPr>
    </w:p>
    <w:p w14:paraId="2C993AB4" w14:textId="77777777" w:rsidR="00211B34" w:rsidRDefault="00211B34" w:rsidP="00211B34">
      <w:pPr>
        <w:pStyle w:val="AuthorAffiliations"/>
        <w:rPr>
          <w:sz w:val="24"/>
          <w:szCs w:val="24"/>
          <w:vertAlign w:val="baseline"/>
        </w:rPr>
      </w:pPr>
    </w:p>
    <w:p w14:paraId="0D6DE250" w14:textId="77777777" w:rsidR="00211B34" w:rsidRDefault="00211B34" w:rsidP="00211B34">
      <w:pPr>
        <w:pStyle w:val="AuthorAffiliations"/>
        <w:rPr>
          <w:sz w:val="24"/>
          <w:szCs w:val="24"/>
          <w:vertAlign w:val="baseline"/>
        </w:rPr>
      </w:pPr>
    </w:p>
    <w:p w14:paraId="7ECDD83E" w14:textId="77777777" w:rsidR="00211B34" w:rsidRPr="00C112D7" w:rsidRDefault="00211B34" w:rsidP="00211B34">
      <w:pPr>
        <w:pStyle w:val="AuthorAffiliations"/>
        <w:rPr>
          <w:sz w:val="24"/>
          <w:szCs w:val="24"/>
          <w:vertAlign w:val="baseline"/>
        </w:rPr>
      </w:pPr>
      <w:r w:rsidRPr="00FC720C">
        <w:rPr>
          <w:sz w:val="24"/>
          <w:szCs w:val="24"/>
          <w:vertAlign w:val="baseline"/>
        </w:rPr>
        <w:lastRenderedPageBreak/>
        <w:t xml:space="preserve">Supplementary </w:t>
      </w:r>
      <w:r w:rsidRPr="00C112D7">
        <w:rPr>
          <w:sz w:val="24"/>
          <w:szCs w:val="24"/>
          <w:vertAlign w:val="baseline"/>
        </w:rPr>
        <w:t xml:space="preserve">Table </w:t>
      </w:r>
      <w:r>
        <w:rPr>
          <w:sz w:val="24"/>
          <w:szCs w:val="24"/>
          <w:vertAlign w:val="baseline"/>
        </w:rPr>
        <w:t>6</w:t>
      </w:r>
      <w:r w:rsidRPr="00C112D7">
        <w:rPr>
          <w:sz w:val="24"/>
          <w:szCs w:val="24"/>
          <w:vertAlign w:val="baseline"/>
        </w:rPr>
        <w:t xml:space="preserve">. Specific subthemes derived from </w:t>
      </w:r>
      <w:r w:rsidRPr="00C112D7">
        <w:rPr>
          <w:i/>
          <w:iCs/>
          <w:sz w:val="24"/>
          <w:szCs w:val="24"/>
          <w:vertAlign w:val="baseline"/>
        </w:rPr>
        <w:t>ways to interpret children’s emotions</w:t>
      </w:r>
      <w:r w:rsidRPr="00C112D7">
        <w:rPr>
          <w:sz w:val="24"/>
          <w:szCs w:val="24"/>
          <w:vertAlign w:val="baseline"/>
        </w:rPr>
        <w:t xml:space="preserve"> and examples from parents’ data set for theme 2: Awareness of children’s emotional needs.</w:t>
      </w:r>
    </w:p>
    <w:tbl>
      <w:tblPr>
        <w:tblStyle w:val="TableGrid"/>
        <w:tblpPr w:leftFromText="180" w:rightFromText="180" w:vertAnchor="text" w:horzAnchor="margin" w:tblpY="117"/>
        <w:tblW w:w="9351" w:type="dxa"/>
        <w:tblLook w:val="04A0" w:firstRow="1" w:lastRow="0" w:firstColumn="1" w:lastColumn="0" w:noHBand="0" w:noVBand="1"/>
      </w:tblPr>
      <w:tblGrid>
        <w:gridCol w:w="1271"/>
        <w:gridCol w:w="1163"/>
        <w:gridCol w:w="6917"/>
      </w:tblGrid>
      <w:tr w:rsidR="00211B34" w:rsidRPr="00FC48E1" w14:paraId="7E82C1CB" w14:textId="77777777" w:rsidTr="00854CB2">
        <w:tc>
          <w:tcPr>
            <w:tcW w:w="2434" w:type="dxa"/>
            <w:gridSpan w:val="2"/>
          </w:tcPr>
          <w:p w14:paraId="39EDB46A" w14:textId="77777777" w:rsidR="00211B34" w:rsidRPr="00FC48E1" w:rsidRDefault="00211B34" w:rsidP="00854CB2">
            <w:pPr>
              <w:jc w:val="center"/>
            </w:pPr>
            <w:r w:rsidRPr="00FC48E1">
              <w:t>Subthemes</w:t>
            </w:r>
          </w:p>
        </w:tc>
        <w:tc>
          <w:tcPr>
            <w:tcW w:w="6917" w:type="dxa"/>
          </w:tcPr>
          <w:p w14:paraId="6F2F23F1" w14:textId="77777777" w:rsidR="00211B34" w:rsidRPr="00FC48E1" w:rsidRDefault="00211B34" w:rsidP="00854CB2">
            <w:pPr>
              <w:jc w:val="center"/>
            </w:pPr>
            <w:r w:rsidRPr="00FC48E1">
              <w:t>Example</w:t>
            </w:r>
          </w:p>
        </w:tc>
      </w:tr>
      <w:tr w:rsidR="00211B34" w:rsidRPr="00FC48E1" w14:paraId="06299BCD" w14:textId="77777777" w:rsidTr="00854CB2">
        <w:tc>
          <w:tcPr>
            <w:tcW w:w="2434" w:type="dxa"/>
            <w:gridSpan w:val="2"/>
          </w:tcPr>
          <w:p w14:paraId="795182A7" w14:textId="7FC54D74" w:rsidR="00211B34" w:rsidRPr="00FC48E1" w:rsidRDefault="00D408AC" w:rsidP="00854CB2">
            <w:r w:rsidRPr="00FC48E1">
              <w:t>Behavior</w:t>
            </w:r>
          </w:p>
        </w:tc>
        <w:tc>
          <w:tcPr>
            <w:tcW w:w="6917" w:type="dxa"/>
          </w:tcPr>
          <w:p w14:paraId="470E2EE3" w14:textId="77777777" w:rsidR="00211B34" w:rsidRPr="00FC48E1" w:rsidRDefault="00211B34" w:rsidP="00854CB2">
            <w:r w:rsidRPr="00FC48E1">
              <w:t>Parent A: ‘W</w:t>
            </w:r>
            <w:r w:rsidRPr="00FC48E1">
              <w:rPr>
                <w:color w:val="000000" w:themeColor="text1"/>
              </w:rPr>
              <w:t>hen strangers appeared in a familiar place, his body looked stiff, and he seems to not able to do things he could do well before.</w:t>
            </w:r>
            <w:r w:rsidRPr="00FC48E1">
              <w:t>’</w:t>
            </w:r>
          </w:p>
        </w:tc>
      </w:tr>
      <w:tr w:rsidR="00211B34" w:rsidRPr="00FC48E1" w14:paraId="1EF36567" w14:textId="77777777" w:rsidTr="00854CB2">
        <w:tc>
          <w:tcPr>
            <w:tcW w:w="2434" w:type="dxa"/>
            <w:gridSpan w:val="2"/>
          </w:tcPr>
          <w:p w14:paraId="054AB914" w14:textId="77777777" w:rsidR="00211B34" w:rsidRPr="00FC48E1" w:rsidRDefault="00211B34" w:rsidP="00854CB2">
            <w:r w:rsidRPr="00FC48E1">
              <w:t>Facial expression</w:t>
            </w:r>
          </w:p>
        </w:tc>
        <w:tc>
          <w:tcPr>
            <w:tcW w:w="6917" w:type="dxa"/>
          </w:tcPr>
          <w:p w14:paraId="1EAAF12F" w14:textId="77777777" w:rsidR="00211B34" w:rsidRPr="00FC48E1" w:rsidRDefault="00211B34" w:rsidP="00854CB2">
            <w:pPr>
              <w:rPr>
                <w:color w:val="000000" w:themeColor="text1"/>
              </w:rPr>
            </w:pPr>
            <w:r w:rsidRPr="00FC48E1">
              <w:rPr>
                <w:color w:val="000000" w:themeColor="text1"/>
              </w:rPr>
              <w:t>Parent C ‘He basically doesn’t cry, he seems to be happy every day, he always laughs or smiles, when he’s excited, he would raise his eyebrows toward you.’</w:t>
            </w:r>
          </w:p>
        </w:tc>
      </w:tr>
      <w:tr w:rsidR="00211B34" w:rsidRPr="00FC48E1" w14:paraId="454A50EA" w14:textId="77777777" w:rsidTr="00854CB2">
        <w:tc>
          <w:tcPr>
            <w:tcW w:w="1271" w:type="dxa"/>
            <w:vMerge w:val="restart"/>
          </w:tcPr>
          <w:p w14:paraId="7A85E546" w14:textId="77777777" w:rsidR="00211B34" w:rsidRPr="00FC48E1" w:rsidRDefault="00211B34" w:rsidP="00854CB2"/>
          <w:p w14:paraId="7DB9ABDB" w14:textId="77777777" w:rsidR="00211B34" w:rsidRPr="00FC48E1" w:rsidRDefault="00211B34" w:rsidP="00854CB2">
            <w:r w:rsidRPr="00FC48E1">
              <w:t>Verbal expression</w:t>
            </w:r>
          </w:p>
        </w:tc>
        <w:tc>
          <w:tcPr>
            <w:tcW w:w="1163" w:type="dxa"/>
          </w:tcPr>
          <w:p w14:paraId="5702F375" w14:textId="77777777" w:rsidR="00211B34" w:rsidRPr="00FC48E1" w:rsidRDefault="00211B34" w:rsidP="00854CB2">
            <w:r w:rsidRPr="00FC48E1">
              <w:t>Language tone</w:t>
            </w:r>
          </w:p>
        </w:tc>
        <w:tc>
          <w:tcPr>
            <w:tcW w:w="6917" w:type="dxa"/>
          </w:tcPr>
          <w:p w14:paraId="2742B5EF" w14:textId="77777777" w:rsidR="00211B34" w:rsidRPr="00FC48E1" w:rsidRDefault="00211B34" w:rsidP="00854CB2">
            <w:r w:rsidRPr="00FC48E1">
              <w:t>Parent B: ‘…s</w:t>
            </w:r>
            <w:r w:rsidRPr="00FC48E1">
              <w:rPr>
                <w:color w:val="000000" w:themeColor="text1"/>
              </w:rPr>
              <w:t>he would be like ‘fine! I got it!’ the language tone was very impatient.</w:t>
            </w:r>
            <w:r w:rsidRPr="00FC48E1">
              <w:t>’</w:t>
            </w:r>
          </w:p>
        </w:tc>
      </w:tr>
      <w:tr w:rsidR="00211B34" w:rsidRPr="00FC48E1" w14:paraId="0B432BF1" w14:textId="77777777" w:rsidTr="00854CB2">
        <w:tc>
          <w:tcPr>
            <w:tcW w:w="1271" w:type="dxa"/>
            <w:vMerge/>
          </w:tcPr>
          <w:p w14:paraId="4F0EF899" w14:textId="77777777" w:rsidR="00211B34" w:rsidRPr="00FC48E1" w:rsidRDefault="00211B34" w:rsidP="00854CB2"/>
        </w:tc>
        <w:tc>
          <w:tcPr>
            <w:tcW w:w="1163" w:type="dxa"/>
          </w:tcPr>
          <w:p w14:paraId="0C63EC63" w14:textId="77777777" w:rsidR="00211B34" w:rsidRPr="00FC48E1" w:rsidRDefault="00211B34" w:rsidP="00854CB2"/>
          <w:p w14:paraId="70704D88" w14:textId="77777777" w:rsidR="00211B34" w:rsidRPr="00FC48E1" w:rsidRDefault="00211B34" w:rsidP="00854CB2">
            <w:r w:rsidRPr="00FC48E1">
              <w:t xml:space="preserve">Words </w:t>
            </w:r>
          </w:p>
        </w:tc>
        <w:tc>
          <w:tcPr>
            <w:tcW w:w="6917" w:type="dxa"/>
          </w:tcPr>
          <w:p w14:paraId="1F5B43C2" w14:textId="663B7319" w:rsidR="00211B34" w:rsidRPr="00FC48E1" w:rsidRDefault="00211B34" w:rsidP="00854CB2">
            <w:r w:rsidRPr="00FC48E1">
              <w:rPr>
                <w:color w:val="000000" w:themeColor="text1"/>
              </w:rPr>
              <w:t xml:space="preserve">Parent C: ‘He would tell </w:t>
            </w:r>
            <w:r w:rsidR="00D408AC" w:rsidRPr="00FC48E1">
              <w:rPr>
                <w:color w:val="000000" w:themeColor="text1"/>
              </w:rPr>
              <w:t>you about</w:t>
            </w:r>
            <w:r w:rsidRPr="00FC48E1">
              <w:rPr>
                <w:color w:val="000000" w:themeColor="text1"/>
              </w:rPr>
              <w:t xml:space="preserve"> his feelings in his own language. He would create some new </w:t>
            </w:r>
            <w:r w:rsidR="00D408AC" w:rsidRPr="00FC48E1">
              <w:rPr>
                <w:color w:val="000000" w:themeColor="text1"/>
              </w:rPr>
              <w:t>words and</w:t>
            </w:r>
            <w:r w:rsidRPr="00FC48E1">
              <w:rPr>
                <w:color w:val="000000" w:themeColor="text1"/>
              </w:rPr>
              <w:t xml:space="preserve"> say it to you.’</w:t>
            </w:r>
          </w:p>
        </w:tc>
      </w:tr>
    </w:tbl>
    <w:p w14:paraId="50345947" w14:textId="77777777" w:rsidR="00211B34" w:rsidRDefault="00211B34" w:rsidP="00211B34">
      <w:pPr>
        <w:pStyle w:val="AuthorAffiliations"/>
        <w:rPr>
          <w:sz w:val="24"/>
          <w:szCs w:val="24"/>
          <w:vertAlign w:val="baseline"/>
        </w:rPr>
      </w:pPr>
    </w:p>
    <w:p w14:paraId="5DD614EB" w14:textId="17E53BD0" w:rsidR="00211B34" w:rsidRDefault="00211B34" w:rsidP="00211B34">
      <w:pPr>
        <w:pStyle w:val="AuthorAffiliations"/>
        <w:rPr>
          <w:sz w:val="24"/>
          <w:szCs w:val="24"/>
          <w:vertAlign w:val="baseline"/>
        </w:rPr>
      </w:pPr>
      <w:r w:rsidRPr="00FC720C">
        <w:rPr>
          <w:sz w:val="24"/>
          <w:szCs w:val="24"/>
          <w:vertAlign w:val="baseline"/>
        </w:rPr>
        <w:t>Supplementary</w:t>
      </w:r>
      <w:r w:rsidRPr="00C112D7">
        <w:rPr>
          <w:sz w:val="24"/>
          <w:szCs w:val="24"/>
          <w:vertAlign w:val="baseline"/>
        </w:rPr>
        <w:t xml:space="preserve"> Table </w:t>
      </w:r>
      <w:r>
        <w:rPr>
          <w:sz w:val="24"/>
          <w:szCs w:val="24"/>
          <w:vertAlign w:val="baseline"/>
        </w:rPr>
        <w:t>7</w:t>
      </w:r>
      <w:r w:rsidRPr="00C112D7">
        <w:rPr>
          <w:sz w:val="24"/>
          <w:szCs w:val="24"/>
          <w:vertAlign w:val="baseline"/>
        </w:rPr>
        <w:t xml:space="preserve">. Specific subthemes derived from </w:t>
      </w:r>
      <w:r w:rsidRPr="00C112D7">
        <w:rPr>
          <w:i/>
          <w:iCs/>
          <w:color w:val="000000" w:themeColor="text1"/>
          <w:sz w:val="24"/>
          <w:szCs w:val="24"/>
          <w:vertAlign w:val="baseline"/>
        </w:rPr>
        <w:t xml:space="preserve">Ways of interpreting </w:t>
      </w:r>
      <w:r w:rsidRPr="00C112D7">
        <w:rPr>
          <w:sz w:val="24"/>
          <w:szCs w:val="24"/>
          <w:vertAlign w:val="baseline"/>
        </w:rPr>
        <w:t>and examples from teachers’ data set for theme 2: Awareness of children’s emotional needs.</w:t>
      </w:r>
    </w:p>
    <w:p w14:paraId="78ED5FB2" w14:textId="77777777" w:rsidR="00211B34" w:rsidRPr="00C112D7" w:rsidRDefault="00211B34" w:rsidP="00211B34">
      <w:pPr>
        <w:pStyle w:val="AuthorAffiliations"/>
        <w:rPr>
          <w:sz w:val="24"/>
          <w:szCs w:val="24"/>
          <w:vertAlign w:val="baseline"/>
        </w:rPr>
      </w:pPr>
    </w:p>
    <w:tbl>
      <w:tblPr>
        <w:tblStyle w:val="TableGrid"/>
        <w:tblW w:w="0" w:type="auto"/>
        <w:tblLook w:val="04A0" w:firstRow="1" w:lastRow="0" w:firstColumn="1" w:lastColumn="0" w:noHBand="0" w:noVBand="1"/>
      </w:tblPr>
      <w:tblGrid>
        <w:gridCol w:w="4675"/>
        <w:gridCol w:w="4675"/>
      </w:tblGrid>
      <w:tr w:rsidR="00211B34" w:rsidRPr="00FC48E1" w14:paraId="2EA5B1C9" w14:textId="77777777" w:rsidTr="00854CB2">
        <w:tc>
          <w:tcPr>
            <w:tcW w:w="4675" w:type="dxa"/>
          </w:tcPr>
          <w:p w14:paraId="457D382F" w14:textId="77777777" w:rsidR="00211B34" w:rsidRPr="00FC48E1" w:rsidRDefault="00211B34" w:rsidP="00854CB2">
            <w:r w:rsidRPr="00FC48E1">
              <w:t>Subthemes</w:t>
            </w:r>
          </w:p>
        </w:tc>
        <w:tc>
          <w:tcPr>
            <w:tcW w:w="4675" w:type="dxa"/>
          </w:tcPr>
          <w:p w14:paraId="6FE13B1D" w14:textId="77777777" w:rsidR="00211B34" w:rsidRPr="00FC48E1" w:rsidRDefault="00211B34" w:rsidP="00854CB2">
            <w:r w:rsidRPr="00FC48E1">
              <w:t>Example</w:t>
            </w:r>
          </w:p>
        </w:tc>
      </w:tr>
      <w:tr w:rsidR="00211B34" w:rsidRPr="00FC48E1" w14:paraId="5671D2A9" w14:textId="77777777" w:rsidTr="00854CB2">
        <w:tc>
          <w:tcPr>
            <w:tcW w:w="4675" w:type="dxa"/>
          </w:tcPr>
          <w:p w14:paraId="25A23560" w14:textId="77777777" w:rsidR="00211B34" w:rsidRPr="00FC48E1" w:rsidRDefault="00211B34" w:rsidP="00854CB2">
            <w:r w:rsidRPr="00FC48E1">
              <w:t>Time of the child staying focused</w:t>
            </w:r>
          </w:p>
        </w:tc>
        <w:tc>
          <w:tcPr>
            <w:tcW w:w="4675" w:type="dxa"/>
          </w:tcPr>
          <w:p w14:paraId="5AE6770B" w14:textId="77777777" w:rsidR="00211B34" w:rsidRPr="00FC48E1" w:rsidRDefault="00211B34" w:rsidP="00854CB2">
            <w:r w:rsidRPr="00FC48E1">
              <w:t>Teacher B: ‘When doing the evaluations, we would observe, observe the length of time the child is able to focus on an activit</w:t>
            </w:r>
            <w:r>
              <w:t>y</w:t>
            </w:r>
            <w:r w:rsidRPr="00FC48E1">
              <w:t>. If the child was able to stay focused for a long time, maybe over twenty minutes for a thirty-minute activity, then the child is interested in the activity.’</w:t>
            </w:r>
          </w:p>
        </w:tc>
      </w:tr>
      <w:tr w:rsidR="00211B34" w:rsidRPr="00FC48E1" w14:paraId="06E578C1" w14:textId="77777777" w:rsidTr="00854CB2">
        <w:trPr>
          <w:trHeight w:val="177"/>
        </w:trPr>
        <w:tc>
          <w:tcPr>
            <w:tcW w:w="4675" w:type="dxa"/>
          </w:tcPr>
          <w:p w14:paraId="67AB8C49" w14:textId="77777777" w:rsidR="00211B34" w:rsidRPr="00FC48E1" w:rsidRDefault="00211B34" w:rsidP="00854CB2">
            <w:r w:rsidRPr="00FC48E1">
              <w:t>Facial expression</w:t>
            </w:r>
          </w:p>
          <w:p w14:paraId="3B31C621" w14:textId="77777777" w:rsidR="00211B34" w:rsidRPr="00FC48E1" w:rsidRDefault="00211B34" w:rsidP="00854CB2"/>
        </w:tc>
        <w:tc>
          <w:tcPr>
            <w:tcW w:w="4675" w:type="dxa"/>
            <w:vMerge w:val="restart"/>
          </w:tcPr>
          <w:p w14:paraId="7F8AB242" w14:textId="77777777" w:rsidR="00211B34" w:rsidRPr="00FC48E1" w:rsidRDefault="00211B34" w:rsidP="00854CB2">
            <w:r w:rsidRPr="00FC48E1">
              <w:t>Teacher A: ‘Most children’s emotion would be expressed through their facial expression and their language.’</w:t>
            </w:r>
          </w:p>
        </w:tc>
      </w:tr>
      <w:tr w:rsidR="00211B34" w:rsidRPr="00FC48E1" w14:paraId="66ABC265" w14:textId="77777777" w:rsidTr="00854CB2">
        <w:trPr>
          <w:trHeight w:val="275"/>
        </w:trPr>
        <w:tc>
          <w:tcPr>
            <w:tcW w:w="4675" w:type="dxa"/>
          </w:tcPr>
          <w:p w14:paraId="2C563172" w14:textId="77777777" w:rsidR="00211B34" w:rsidRPr="00FC48E1" w:rsidRDefault="00211B34" w:rsidP="00854CB2">
            <w:r w:rsidRPr="00FC48E1">
              <w:t>Language/ Verbal expression</w:t>
            </w:r>
          </w:p>
        </w:tc>
        <w:tc>
          <w:tcPr>
            <w:tcW w:w="4675" w:type="dxa"/>
            <w:vMerge/>
          </w:tcPr>
          <w:p w14:paraId="01B3B823" w14:textId="77777777" w:rsidR="00211B34" w:rsidRPr="00FC48E1" w:rsidRDefault="00211B34" w:rsidP="00854CB2">
            <w:pPr>
              <w:spacing w:line="480" w:lineRule="auto"/>
            </w:pPr>
          </w:p>
        </w:tc>
      </w:tr>
      <w:tr w:rsidR="00211B34" w:rsidRPr="00FC48E1" w14:paraId="2C5359C5" w14:textId="77777777" w:rsidTr="00854CB2">
        <w:trPr>
          <w:trHeight w:val="959"/>
        </w:trPr>
        <w:tc>
          <w:tcPr>
            <w:tcW w:w="4675" w:type="dxa"/>
          </w:tcPr>
          <w:p w14:paraId="664D98EC" w14:textId="11BB610C" w:rsidR="00211B34" w:rsidRPr="00FC48E1" w:rsidRDefault="00D408AC" w:rsidP="00854CB2">
            <w:r w:rsidRPr="00FC48E1">
              <w:t>Behaviors</w:t>
            </w:r>
          </w:p>
        </w:tc>
        <w:tc>
          <w:tcPr>
            <w:tcW w:w="4675" w:type="dxa"/>
          </w:tcPr>
          <w:p w14:paraId="49F08CB8" w14:textId="77777777" w:rsidR="00211B34" w:rsidRPr="00FC48E1" w:rsidRDefault="00211B34" w:rsidP="00854CB2">
            <w:r w:rsidRPr="00FC48E1">
              <w:t>Teacher C: ‘When children are not interested in toys or other materials in the classroom, they would stop playing, and sit there, doing nothing.’</w:t>
            </w:r>
          </w:p>
        </w:tc>
      </w:tr>
    </w:tbl>
    <w:p w14:paraId="7AC47885" w14:textId="77777777" w:rsidR="00211B34" w:rsidRPr="00C112D7" w:rsidRDefault="00211B34" w:rsidP="00211B34">
      <w:pPr>
        <w:pStyle w:val="AuthorAffiliations"/>
        <w:rPr>
          <w:sz w:val="24"/>
          <w:szCs w:val="24"/>
          <w:vertAlign w:val="baseline"/>
        </w:rPr>
      </w:pPr>
      <w:r w:rsidRPr="00FC720C">
        <w:rPr>
          <w:sz w:val="24"/>
          <w:szCs w:val="24"/>
          <w:vertAlign w:val="baseline"/>
        </w:rPr>
        <w:lastRenderedPageBreak/>
        <w:t>Supplementary</w:t>
      </w:r>
      <w:r w:rsidRPr="00C112D7">
        <w:rPr>
          <w:sz w:val="24"/>
          <w:szCs w:val="24"/>
          <w:vertAlign w:val="baseline"/>
        </w:rPr>
        <w:t xml:space="preserve"> Table </w:t>
      </w:r>
      <w:r>
        <w:rPr>
          <w:sz w:val="24"/>
          <w:szCs w:val="24"/>
          <w:vertAlign w:val="baseline"/>
        </w:rPr>
        <w:t>8</w:t>
      </w:r>
      <w:r w:rsidRPr="00C112D7">
        <w:rPr>
          <w:sz w:val="24"/>
          <w:szCs w:val="24"/>
          <w:vertAlign w:val="baseline"/>
        </w:rPr>
        <w:t xml:space="preserve">. Specific subthemes derived from </w:t>
      </w:r>
      <w:r w:rsidRPr="00C112D7">
        <w:rPr>
          <w:i/>
          <w:iCs/>
          <w:color w:val="000000" w:themeColor="text1"/>
          <w:sz w:val="24"/>
          <w:szCs w:val="24"/>
          <w:vertAlign w:val="baseline"/>
        </w:rPr>
        <w:t>possible cause of hard feelings f</w:t>
      </w:r>
      <w:r w:rsidRPr="00C112D7">
        <w:rPr>
          <w:rFonts w:hint="eastAsia"/>
          <w:i/>
          <w:iCs/>
          <w:color w:val="000000" w:themeColor="text1"/>
          <w:sz w:val="24"/>
          <w:szCs w:val="24"/>
          <w:vertAlign w:val="baseline"/>
        </w:rPr>
        <w:t>or</w:t>
      </w:r>
      <w:r w:rsidRPr="00C112D7">
        <w:rPr>
          <w:i/>
          <w:iCs/>
          <w:color w:val="000000" w:themeColor="text1"/>
          <w:sz w:val="24"/>
          <w:szCs w:val="24"/>
          <w:vertAlign w:val="baseline"/>
        </w:rPr>
        <w:t xml:space="preserve"> children</w:t>
      </w:r>
      <w:r w:rsidRPr="00C112D7">
        <w:rPr>
          <w:sz w:val="24"/>
          <w:szCs w:val="24"/>
          <w:vertAlign w:val="baseline"/>
        </w:rPr>
        <w:t xml:space="preserve"> and examples from parents’ data set for theme 2: Awareness of children’s emotional needs.</w:t>
      </w:r>
    </w:p>
    <w:tbl>
      <w:tblPr>
        <w:tblStyle w:val="TableGrid"/>
        <w:tblpPr w:leftFromText="180" w:rightFromText="180" w:vertAnchor="text" w:horzAnchor="margin" w:tblpY="203"/>
        <w:tblW w:w="9351" w:type="dxa"/>
        <w:tblLook w:val="04A0" w:firstRow="1" w:lastRow="0" w:firstColumn="1" w:lastColumn="0" w:noHBand="0" w:noVBand="1"/>
      </w:tblPr>
      <w:tblGrid>
        <w:gridCol w:w="1137"/>
        <w:gridCol w:w="1339"/>
        <w:gridCol w:w="6875"/>
      </w:tblGrid>
      <w:tr w:rsidR="00211B34" w:rsidRPr="00FC48E1" w14:paraId="3124D766" w14:textId="77777777" w:rsidTr="00854CB2">
        <w:tc>
          <w:tcPr>
            <w:tcW w:w="2476" w:type="dxa"/>
            <w:gridSpan w:val="2"/>
          </w:tcPr>
          <w:p w14:paraId="5E5082D9" w14:textId="77777777" w:rsidR="00211B34" w:rsidRPr="00FC48E1" w:rsidRDefault="00211B34" w:rsidP="00854CB2">
            <w:pPr>
              <w:jc w:val="center"/>
            </w:pPr>
            <w:r w:rsidRPr="00FC48E1">
              <w:t>Subthemes</w:t>
            </w:r>
          </w:p>
        </w:tc>
        <w:tc>
          <w:tcPr>
            <w:tcW w:w="6875" w:type="dxa"/>
          </w:tcPr>
          <w:p w14:paraId="51B89479" w14:textId="77777777" w:rsidR="00211B34" w:rsidRPr="00FC48E1" w:rsidRDefault="00211B34" w:rsidP="00854CB2">
            <w:pPr>
              <w:jc w:val="center"/>
            </w:pPr>
            <w:r w:rsidRPr="00FC48E1">
              <w:t>Example</w:t>
            </w:r>
          </w:p>
        </w:tc>
      </w:tr>
      <w:tr w:rsidR="00211B34" w:rsidRPr="00FC48E1" w14:paraId="2FE8F97B" w14:textId="77777777" w:rsidTr="00854CB2">
        <w:tc>
          <w:tcPr>
            <w:tcW w:w="1137" w:type="dxa"/>
          </w:tcPr>
          <w:p w14:paraId="6D683E0B" w14:textId="77777777" w:rsidR="00211B34" w:rsidRPr="00FC48E1" w:rsidRDefault="00211B34" w:rsidP="00854CB2">
            <w:r w:rsidRPr="00FC48E1">
              <w:t>Social situations</w:t>
            </w:r>
          </w:p>
        </w:tc>
        <w:tc>
          <w:tcPr>
            <w:tcW w:w="1339" w:type="dxa"/>
          </w:tcPr>
          <w:p w14:paraId="53210B9B" w14:textId="77777777" w:rsidR="00211B34" w:rsidRPr="00FC48E1" w:rsidRDefault="00211B34" w:rsidP="00854CB2">
            <w:r w:rsidRPr="00FC48E1">
              <w:t>Daily observation</w:t>
            </w:r>
          </w:p>
        </w:tc>
        <w:tc>
          <w:tcPr>
            <w:tcW w:w="6875" w:type="dxa"/>
          </w:tcPr>
          <w:p w14:paraId="35C70A75" w14:textId="77777777" w:rsidR="00211B34" w:rsidRPr="00FC48E1" w:rsidRDefault="00211B34" w:rsidP="00854CB2">
            <w:pPr>
              <w:rPr>
                <w:color w:val="000000" w:themeColor="text1"/>
              </w:rPr>
            </w:pPr>
            <w:r w:rsidRPr="00FC48E1">
              <w:t>Parent A: ‘T</w:t>
            </w:r>
            <w:r w:rsidRPr="00FC48E1">
              <w:rPr>
                <w:color w:val="000000" w:themeColor="text1"/>
              </w:rPr>
              <w:t>he daily fear and nervous in some social situations are always hard for him maybe, I think… I’m just saying based on my observation.</w:t>
            </w:r>
            <w:r w:rsidRPr="00FC48E1">
              <w:t>’</w:t>
            </w:r>
          </w:p>
        </w:tc>
      </w:tr>
      <w:tr w:rsidR="00211B34" w:rsidRPr="00FC48E1" w14:paraId="7597D110" w14:textId="77777777" w:rsidTr="00854CB2">
        <w:tc>
          <w:tcPr>
            <w:tcW w:w="1137" w:type="dxa"/>
            <w:vMerge w:val="restart"/>
          </w:tcPr>
          <w:p w14:paraId="17B7A865" w14:textId="77777777" w:rsidR="00211B34" w:rsidRPr="00FC48E1" w:rsidRDefault="00211B34" w:rsidP="00854CB2"/>
          <w:p w14:paraId="7BC3F3D1" w14:textId="77777777" w:rsidR="00211B34" w:rsidRPr="00FC48E1" w:rsidRDefault="00211B34" w:rsidP="00854CB2"/>
          <w:p w14:paraId="276DA3EB" w14:textId="77777777" w:rsidR="00211B34" w:rsidRPr="00FC48E1" w:rsidRDefault="00211B34" w:rsidP="00854CB2"/>
          <w:p w14:paraId="3436461D" w14:textId="77777777" w:rsidR="00211B34" w:rsidRPr="00FC48E1" w:rsidRDefault="00211B34" w:rsidP="00854CB2"/>
          <w:p w14:paraId="212C94EA" w14:textId="77777777" w:rsidR="00211B34" w:rsidRPr="00FC48E1" w:rsidRDefault="00211B34" w:rsidP="00854CB2">
            <w:r w:rsidRPr="00FC48E1">
              <w:t>Parents being angry</w:t>
            </w:r>
          </w:p>
        </w:tc>
        <w:tc>
          <w:tcPr>
            <w:tcW w:w="1339" w:type="dxa"/>
          </w:tcPr>
          <w:p w14:paraId="46598855" w14:textId="77777777" w:rsidR="00211B34" w:rsidRPr="00FC48E1" w:rsidRDefault="00211B34" w:rsidP="00854CB2"/>
          <w:p w14:paraId="73D00EF9" w14:textId="77777777" w:rsidR="00211B34" w:rsidRPr="00FC48E1" w:rsidRDefault="00211B34" w:rsidP="00854CB2"/>
          <w:p w14:paraId="0FDB6E75" w14:textId="77777777" w:rsidR="00211B34" w:rsidRPr="00FC48E1" w:rsidRDefault="00211B34" w:rsidP="00854CB2">
            <w:r w:rsidRPr="00FC48E1">
              <w:t>Personal experience</w:t>
            </w:r>
          </w:p>
        </w:tc>
        <w:tc>
          <w:tcPr>
            <w:tcW w:w="6875" w:type="dxa"/>
          </w:tcPr>
          <w:p w14:paraId="702925B0" w14:textId="77777777" w:rsidR="00211B34" w:rsidRPr="00FC48E1" w:rsidRDefault="00211B34" w:rsidP="00854CB2">
            <w:r w:rsidRPr="00FC48E1">
              <w:t>Parent B: ‘S</w:t>
            </w:r>
            <w:r w:rsidRPr="00FC48E1">
              <w:rPr>
                <w:color w:val="000000" w:themeColor="text1"/>
              </w:rPr>
              <w:t xml:space="preserve">ometimes, parents would fight, maybe this can be hard for the child to face. </w:t>
            </w:r>
            <w:r>
              <w:rPr>
                <w:color w:val="000000" w:themeColor="text1"/>
              </w:rPr>
              <w:t>Nonetheless</w:t>
            </w:r>
            <w:r w:rsidRPr="00FC48E1">
              <w:rPr>
                <w:color w:val="000000" w:themeColor="text1"/>
              </w:rPr>
              <w:t>, I can completely understand from her point of view, but when I was young, I was afraid of my parents fighting, even after all these years, but thinking from her perspective, I think the influence on her can be pretty big.</w:t>
            </w:r>
            <w:r w:rsidRPr="00FC48E1">
              <w:t>’</w:t>
            </w:r>
          </w:p>
        </w:tc>
      </w:tr>
      <w:tr w:rsidR="00211B34" w:rsidRPr="00FC48E1" w14:paraId="3B29BC04" w14:textId="77777777" w:rsidTr="00854CB2">
        <w:tc>
          <w:tcPr>
            <w:tcW w:w="1137" w:type="dxa"/>
            <w:vMerge/>
          </w:tcPr>
          <w:p w14:paraId="5C3C4407" w14:textId="77777777" w:rsidR="00211B34" w:rsidRPr="00FC48E1" w:rsidRDefault="00211B34" w:rsidP="00854CB2"/>
        </w:tc>
        <w:tc>
          <w:tcPr>
            <w:tcW w:w="1339" w:type="dxa"/>
          </w:tcPr>
          <w:p w14:paraId="0F0AAC12" w14:textId="77777777" w:rsidR="00211B34" w:rsidRPr="00FC48E1" w:rsidRDefault="00211B34" w:rsidP="00854CB2">
            <w:r w:rsidRPr="00FC48E1">
              <w:t>Daily observation</w:t>
            </w:r>
          </w:p>
        </w:tc>
        <w:tc>
          <w:tcPr>
            <w:tcW w:w="6875" w:type="dxa"/>
          </w:tcPr>
          <w:p w14:paraId="2777D4C1" w14:textId="77777777" w:rsidR="00211B34" w:rsidRPr="00FC48E1" w:rsidRDefault="00211B34" w:rsidP="00854CB2">
            <w:pPr>
              <w:rPr>
                <w:color w:val="000000" w:themeColor="text1"/>
              </w:rPr>
            </w:pPr>
            <w:r w:rsidRPr="00FC48E1">
              <w:rPr>
                <w:color w:val="000000" w:themeColor="text1"/>
              </w:rPr>
              <w:t xml:space="preserve">Parent C: ‘Maybe [the emotion] comes from how I, as a mother can be emotionally unstable sometimes. I can be a little irritable sometimes, and when I sometimes give vent to my anger (in front of him), it can be hard for him to face… He would cry when it happens, he rarely cries.’ </w:t>
            </w:r>
          </w:p>
        </w:tc>
      </w:tr>
    </w:tbl>
    <w:p w14:paraId="4B1EBF5E" w14:textId="77777777" w:rsidR="00211B34" w:rsidRDefault="00211B34" w:rsidP="00211B34"/>
    <w:p w14:paraId="75A051C9" w14:textId="77777777" w:rsidR="00211B34" w:rsidRDefault="00211B34" w:rsidP="00211B34"/>
    <w:p w14:paraId="226E87A7" w14:textId="77777777" w:rsidR="00211B34" w:rsidRDefault="00211B34" w:rsidP="00211B34"/>
    <w:p w14:paraId="0556E06C" w14:textId="77777777" w:rsidR="00211B34" w:rsidRDefault="00211B34" w:rsidP="00211B34"/>
    <w:p w14:paraId="70EC3F09" w14:textId="77777777" w:rsidR="00211B34" w:rsidRDefault="00211B34" w:rsidP="00211B34"/>
    <w:p w14:paraId="323B3821" w14:textId="77777777" w:rsidR="00211B34" w:rsidRDefault="00211B34" w:rsidP="00211B34"/>
    <w:p w14:paraId="24E50735" w14:textId="77777777" w:rsidR="00211B34" w:rsidRDefault="00211B34" w:rsidP="00211B34"/>
    <w:p w14:paraId="01523F18" w14:textId="77777777" w:rsidR="00211B34" w:rsidRDefault="00211B34" w:rsidP="00211B34"/>
    <w:p w14:paraId="4B4B3018" w14:textId="77777777" w:rsidR="00211B34" w:rsidRDefault="00211B34" w:rsidP="00211B34"/>
    <w:p w14:paraId="1E80E14A" w14:textId="77777777" w:rsidR="00211B34" w:rsidRDefault="00211B34" w:rsidP="00211B34"/>
    <w:p w14:paraId="514F8748" w14:textId="77777777" w:rsidR="00211B34" w:rsidRDefault="00211B34" w:rsidP="00211B34"/>
    <w:p w14:paraId="753B4052" w14:textId="77777777" w:rsidR="00211B34" w:rsidRDefault="00211B34" w:rsidP="00211B34">
      <w:pPr>
        <w:pStyle w:val="AuthorAffiliations"/>
        <w:rPr>
          <w:sz w:val="24"/>
          <w:szCs w:val="24"/>
          <w:vertAlign w:val="baseline"/>
        </w:rPr>
      </w:pPr>
    </w:p>
    <w:p w14:paraId="3EEC534A" w14:textId="77777777" w:rsidR="00211B34" w:rsidRDefault="00211B34" w:rsidP="00211B34">
      <w:pPr>
        <w:pStyle w:val="AuthorAffiliations"/>
        <w:rPr>
          <w:sz w:val="24"/>
          <w:szCs w:val="24"/>
          <w:vertAlign w:val="baseline"/>
        </w:rPr>
      </w:pPr>
    </w:p>
    <w:p w14:paraId="25F198FB" w14:textId="7D1F9036" w:rsidR="00211B34" w:rsidRDefault="00211B34" w:rsidP="00211B34">
      <w:pPr>
        <w:pStyle w:val="AuthorAffiliations"/>
        <w:rPr>
          <w:sz w:val="24"/>
          <w:szCs w:val="24"/>
          <w:vertAlign w:val="baseline"/>
        </w:rPr>
      </w:pPr>
      <w:r w:rsidRPr="00FC720C">
        <w:rPr>
          <w:sz w:val="24"/>
          <w:szCs w:val="24"/>
          <w:vertAlign w:val="baseline"/>
        </w:rPr>
        <w:lastRenderedPageBreak/>
        <w:t>Supplementary</w:t>
      </w:r>
      <w:r w:rsidRPr="00C112D7">
        <w:rPr>
          <w:sz w:val="24"/>
          <w:szCs w:val="24"/>
          <w:vertAlign w:val="baseline"/>
        </w:rPr>
        <w:t xml:space="preserve"> Table </w:t>
      </w:r>
      <w:r>
        <w:rPr>
          <w:sz w:val="24"/>
          <w:szCs w:val="24"/>
          <w:vertAlign w:val="baseline"/>
        </w:rPr>
        <w:t>9</w:t>
      </w:r>
      <w:r w:rsidRPr="00C112D7">
        <w:rPr>
          <w:sz w:val="24"/>
          <w:szCs w:val="24"/>
          <w:vertAlign w:val="baseline"/>
        </w:rPr>
        <w:t xml:space="preserve">. Specific subthemes derived from </w:t>
      </w:r>
      <w:r w:rsidRPr="00C112D7">
        <w:rPr>
          <w:i/>
          <w:iCs/>
          <w:color w:val="000000" w:themeColor="text1"/>
          <w:sz w:val="24"/>
          <w:szCs w:val="24"/>
          <w:vertAlign w:val="baseline"/>
        </w:rPr>
        <w:t>important emotional support for children</w:t>
      </w:r>
      <w:r w:rsidRPr="00C112D7">
        <w:rPr>
          <w:sz w:val="24"/>
          <w:szCs w:val="24"/>
          <w:vertAlign w:val="baseline"/>
        </w:rPr>
        <w:t xml:space="preserve"> and examples from parents’ data set for theme 2: Awareness of children’s emotional needs.</w:t>
      </w:r>
    </w:p>
    <w:p w14:paraId="40869925" w14:textId="77777777" w:rsidR="00211B34" w:rsidRPr="00C112D7" w:rsidRDefault="00211B34" w:rsidP="00211B34">
      <w:pPr>
        <w:pStyle w:val="AuthorAffiliations"/>
        <w:rPr>
          <w:sz w:val="24"/>
          <w:szCs w:val="24"/>
          <w:vertAlign w:val="baseline"/>
        </w:rPr>
      </w:pPr>
    </w:p>
    <w:tbl>
      <w:tblPr>
        <w:tblStyle w:val="TableGrid"/>
        <w:tblpPr w:leftFromText="180" w:rightFromText="180" w:vertAnchor="text" w:horzAnchor="margin" w:tblpY="26"/>
        <w:tblW w:w="9351" w:type="dxa"/>
        <w:tblLook w:val="04A0" w:firstRow="1" w:lastRow="0" w:firstColumn="1" w:lastColumn="0" w:noHBand="0" w:noVBand="1"/>
      </w:tblPr>
      <w:tblGrid>
        <w:gridCol w:w="1109"/>
        <w:gridCol w:w="2008"/>
        <w:gridCol w:w="6234"/>
      </w:tblGrid>
      <w:tr w:rsidR="00211B34" w:rsidRPr="00FC48E1" w14:paraId="1871DB83" w14:textId="77777777" w:rsidTr="00854CB2">
        <w:tc>
          <w:tcPr>
            <w:tcW w:w="3117" w:type="dxa"/>
            <w:gridSpan w:val="2"/>
          </w:tcPr>
          <w:p w14:paraId="06ADF09E" w14:textId="77777777" w:rsidR="00211B34" w:rsidRPr="00FC48E1" w:rsidRDefault="00211B34" w:rsidP="00854CB2">
            <w:pPr>
              <w:jc w:val="center"/>
            </w:pPr>
            <w:r w:rsidRPr="00FC48E1">
              <w:t>Subthemes</w:t>
            </w:r>
          </w:p>
        </w:tc>
        <w:tc>
          <w:tcPr>
            <w:tcW w:w="6234" w:type="dxa"/>
          </w:tcPr>
          <w:p w14:paraId="59F49E83" w14:textId="77777777" w:rsidR="00211B34" w:rsidRPr="00FC48E1" w:rsidRDefault="00211B34" w:rsidP="00854CB2">
            <w:pPr>
              <w:jc w:val="center"/>
            </w:pPr>
            <w:r w:rsidRPr="00FC48E1">
              <w:t>Example</w:t>
            </w:r>
          </w:p>
        </w:tc>
      </w:tr>
      <w:tr w:rsidR="00211B34" w:rsidRPr="00FC48E1" w14:paraId="101E255B" w14:textId="77777777" w:rsidTr="00854CB2">
        <w:trPr>
          <w:trHeight w:val="159"/>
        </w:trPr>
        <w:tc>
          <w:tcPr>
            <w:tcW w:w="1109" w:type="dxa"/>
            <w:vMerge w:val="restart"/>
          </w:tcPr>
          <w:p w14:paraId="62FEF4D9" w14:textId="77777777" w:rsidR="00211B34" w:rsidRPr="00FC48E1" w:rsidRDefault="00211B34" w:rsidP="00854CB2">
            <w:r w:rsidRPr="00FC48E1">
              <w:t>Parents</w:t>
            </w:r>
          </w:p>
        </w:tc>
        <w:tc>
          <w:tcPr>
            <w:tcW w:w="2008" w:type="dxa"/>
          </w:tcPr>
          <w:p w14:paraId="6A0414E0" w14:textId="77777777" w:rsidR="00211B34" w:rsidRPr="00FC48E1" w:rsidRDefault="00211B34" w:rsidP="00854CB2">
            <w:r w:rsidRPr="00FC48E1">
              <w:t>Learning</w:t>
            </w:r>
          </w:p>
        </w:tc>
        <w:tc>
          <w:tcPr>
            <w:tcW w:w="6234" w:type="dxa"/>
          </w:tcPr>
          <w:p w14:paraId="39A1D2BB" w14:textId="77777777" w:rsidR="00211B34" w:rsidRPr="00FC48E1" w:rsidRDefault="00211B34" w:rsidP="00854CB2">
            <w:r w:rsidRPr="00FC48E1">
              <w:t>Parent B: ‘</w:t>
            </w:r>
            <w:r w:rsidRPr="00FC48E1">
              <w:rPr>
                <w:color w:val="000000" w:themeColor="text1"/>
              </w:rPr>
              <w:t xml:space="preserve">I think whatever we do together, I think the </w:t>
            </w:r>
            <w:r>
              <w:rPr>
                <w:color w:val="000000" w:themeColor="text1"/>
              </w:rPr>
              <w:t>company</w:t>
            </w:r>
            <w:r w:rsidRPr="00FC48E1">
              <w:rPr>
                <w:color w:val="000000" w:themeColor="text1"/>
              </w:rPr>
              <w:t xml:space="preserve"> of the parents is the most important thing for her. She can get the warmth, and learn some life skills, bravery, these things are the things she needs to get from adults…At least when being with her, the adults would show her the positive characteristics, and these positive things can be passed to her.</w:t>
            </w:r>
            <w:r w:rsidRPr="00FC48E1">
              <w:t>’</w:t>
            </w:r>
          </w:p>
        </w:tc>
      </w:tr>
      <w:tr w:rsidR="00211B34" w:rsidRPr="00FC48E1" w14:paraId="10773052" w14:textId="77777777" w:rsidTr="00854CB2">
        <w:trPr>
          <w:trHeight w:val="173"/>
        </w:trPr>
        <w:tc>
          <w:tcPr>
            <w:tcW w:w="1109" w:type="dxa"/>
            <w:vMerge/>
          </w:tcPr>
          <w:p w14:paraId="6F8BCA3B" w14:textId="77777777" w:rsidR="00211B34" w:rsidRPr="00FC48E1" w:rsidRDefault="00211B34" w:rsidP="00854CB2"/>
        </w:tc>
        <w:tc>
          <w:tcPr>
            <w:tcW w:w="2008" w:type="dxa"/>
          </w:tcPr>
          <w:p w14:paraId="60DA1FC9" w14:textId="77777777" w:rsidR="00211B34" w:rsidRPr="00FC48E1" w:rsidRDefault="00211B34" w:rsidP="00854CB2">
            <w:r w:rsidRPr="00FC48E1">
              <w:t>Communication</w:t>
            </w:r>
          </w:p>
        </w:tc>
        <w:tc>
          <w:tcPr>
            <w:tcW w:w="6234" w:type="dxa"/>
          </w:tcPr>
          <w:p w14:paraId="2B0240A8" w14:textId="5C86D077" w:rsidR="00211B34" w:rsidRPr="00FC48E1" w:rsidRDefault="00211B34" w:rsidP="00854CB2">
            <w:r w:rsidRPr="00FC48E1">
              <w:t>Parent C: ‘H</w:t>
            </w:r>
            <w:r w:rsidRPr="00FC48E1">
              <w:rPr>
                <w:color w:val="000000" w:themeColor="text1"/>
              </w:rPr>
              <w:t xml:space="preserve">e would communicate with his father about everything. The main </w:t>
            </w:r>
            <w:r>
              <w:rPr>
                <w:color w:val="000000" w:themeColor="text1"/>
              </w:rPr>
              <w:t>means</w:t>
            </w:r>
            <w:r w:rsidRPr="00FC48E1">
              <w:rPr>
                <w:color w:val="000000" w:themeColor="text1"/>
              </w:rPr>
              <w:t xml:space="preserve"> of communication for them is to play </w:t>
            </w:r>
            <w:r w:rsidR="00D408AC" w:rsidRPr="00FC48E1">
              <w:rPr>
                <w:color w:val="000000" w:themeColor="text1"/>
              </w:rPr>
              <w:t>a</w:t>
            </w:r>
            <w:r w:rsidRPr="00FC48E1">
              <w:rPr>
                <w:color w:val="000000" w:themeColor="text1"/>
              </w:rPr>
              <w:t xml:space="preserve"> live football game (a video game). Through playing against each other, they build a secure relationship in which they can communicate with each other. He can’t communicate with his peers about his feelings, because the peers can be very misleading, so he doesn’t tell them what his real thoughts are. For example, his classmates may say ‘this teacher is so annoying, giving us so many homework, I really want to … this teacher, you think so too, right?</w:t>
            </w:r>
            <w:r w:rsidRPr="00FC48E1">
              <w:t>’</w:t>
            </w:r>
          </w:p>
        </w:tc>
      </w:tr>
      <w:tr w:rsidR="00211B34" w:rsidRPr="00FC48E1" w14:paraId="777BA9B0" w14:textId="77777777" w:rsidTr="00854CB2">
        <w:trPr>
          <w:trHeight w:val="89"/>
        </w:trPr>
        <w:tc>
          <w:tcPr>
            <w:tcW w:w="1109" w:type="dxa"/>
            <w:vMerge/>
          </w:tcPr>
          <w:p w14:paraId="4785719C" w14:textId="77777777" w:rsidR="00211B34" w:rsidRPr="00FC48E1" w:rsidRDefault="00211B34" w:rsidP="00854CB2"/>
        </w:tc>
        <w:tc>
          <w:tcPr>
            <w:tcW w:w="2008" w:type="dxa"/>
          </w:tcPr>
          <w:p w14:paraId="656453DF" w14:textId="77777777" w:rsidR="00211B34" w:rsidRPr="00FC48E1" w:rsidRDefault="00211B34" w:rsidP="00854CB2">
            <w:r w:rsidRPr="00FC48E1">
              <w:t>Positive feedback</w:t>
            </w:r>
          </w:p>
        </w:tc>
        <w:tc>
          <w:tcPr>
            <w:tcW w:w="6234" w:type="dxa"/>
            <w:vMerge w:val="restart"/>
          </w:tcPr>
          <w:p w14:paraId="54F288EC" w14:textId="3EAAFE16" w:rsidR="00211B34" w:rsidRPr="00FC48E1" w:rsidRDefault="00211B34" w:rsidP="00854CB2">
            <w:r w:rsidRPr="00FC48E1">
              <w:t>Parent A: ‘</w:t>
            </w:r>
            <w:r>
              <w:rPr>
                <w:color w:val="000000" w:themeColor="text1"/>
              </w:rPr>
              <w:t>D</w:t>
            </w:r>
            <w:r w:rsidRPr="00FC48E1">
              <w:rPr>
                <w:color w:val="000000" w:themeColor="text1"/>
              </w:rPr>
              <w:t xml:space="preserve">epends on the situation. When I’m around him, he may need me to give him positive feedback, to give him confidence. </w:t>
            </w:r>
            <w:r w:rsidR="00D408AC">
              <w:rPr>
                <w:color w:val="000000" w:themeColor="text1"/>
              </w:rPr>
              <w:t>In o</w:t>
            </w:r>
            <w:r w:rsidRPr="00FC48E1">
              <w:rPr>
                <w:color w:val="000000" w:themeColor="text1"/>
              </w:rPr>
              <w:t xml:space="preserve">ther situations, he mainly </w:t>
            </w:r>
            <w:r w:rsidR="00D408AC" w:rsidRPr="00FC48E1">
              <w:rPr>
                <w:color w:val="000000" w:themeColor="text1"/>
              </w:rPr>
              <w:t>needs</w:t>
            </w:r>
            <w:r w:rsidRPr="00FC48E1">
              <w:rPr>
                <w:color w:val="000000" w:themeColor="text1"/>
              </w:rPr>
              <w:t xml:space="preserve"> other adults to give him confidence and feeling of secure. I think adults are more helpful to him, maybe because he </w:t>
            </w:r>
            <w:r w:rsidR="00D408AC" w:rsidRPr="00FC48E1">
              <w:rPr>
                <w:color w:val="000000" w:themeColor="text1"/>
              </w:rPr>
              <w:t>interacts</w:t>
            </w:r>
            <w:r w:rsidRPr="00FC48E1">
              <w:rPr>
                <w:color w:val="000000" w:themeColor="text1"/>
              </w:rPr>
              <w:t xml:space="preserve"> with teachers more (than with other kids) … He doesn’t have many chances to interact with peers, he is also not interested in doing it. So I think, to him, peers are not that important, he may not be able to get emotional support from peers. Of course, this is my guess based on my observation.</w:t>
            </w:r>
            <w:r w:rsidRPr="00FC48E1">
              <w:t>’</w:t>
            </w:r>
          </w:p>
        </w:tc>
      </w:tr>
      <w:tr w:rsidR="00211B34" w:rsidRPr="00FC48E1" w14:paraId="5A6DB76A" w14:textId="77777777" w:rsidTr="00854CB2">
        <w:tc>
          <w:tcPr>
            <w:tcW w:w="1109" w:type="dxa"/>
          </w:tcPr>
          <w:p w14:paraId="5E29AA9D" w14:textId="77777777" w:rsidR="00211B34" w:rsidRPr="00FC48E1" w:rsidRDefault="00211B34" w:rsidP="00854CB2">
            <w:r w:rsidRPr="00FC48E1">
              <w:t>Teachers</w:t>
            </w:r>
          </w:p>
        </w:tc>
        <w:tc>
          <w:tcPr>
            <w:tcW w:w="2008" w:type="dxa"/>
          </w:tcPr>
          <w:p w14:paraId="7F83359A" w14:textId="77777777" w:rsidR="00211B34" w:rsidRPr="00FC48E1" w:rsidRDefault="00211B34" w:rsidP="00854CB2">
            <w:r w:rsidRPr="00FC48E1">
              <w:t>Positive feedback</w:t>
            </w:r>
          </w:p>
        </w:tc>
        <w:tc>
          <w:tcPr>
            <w:tcW w:w="6234" w:type="dxa"/>
            <w:vMerge/>
          </w:tcPr>
          <w:p w14:paraId="67AC5CB7" w14:textId="77777777" w:rsidR="00211B34" w:rsidRPr="00FC48E1" w:rsidRDefault="00211B34" w:rsidP="00854CB2"/>
        </w:tc>
      </w:tr>
    </w:tbl>
    <w:p w14:paraId="3E223CAB" w14:textId="77777777" w:rsidR="00211B34" w:rsidRDefault="00211B34" w:rsidP="00211B34">
      <w:pPr>
        <w:pStyle w:val="AuthorAffiliations"/>
        <w:rPr>
          <w:sz w:val="24"/>
          <w:szCs w:val="24"/>
          <w:vertAlign w:val="baseline"/>
        </w:rPr>
      </w:pPr>
    </w:p>
    <w:p w14:paraId="427E39D2" w14:textId="77777777" w:rsidR="00211B34" w:rsidRDefault="00211B34" w:rsidP="00211B34">
      <w:pPr>
        <w:pStyle w:val="AuthorAffiliations"/>
        <w:rPr>
          <w:sz w:val="24"/>
          <w:szCs w:val="24"/>
          <w:vertAlign w:val="baseline"/>
        </w:rPr>
      </w:pPr>
    </w:p>
    <w:p w14:paraId="7F7D14FC" w14:textId="77777777" w:rsidR="00211B34" w:rsidRDefault="00211B34" w:rsidP="00211B34"/>
    <w:p w14:paraId="7C9B16BB" w14:textId="77777777" w:rsidR="00211B34" w:rsidRDefault="00211B34" w:rsidP="00211B34"/>
    <w:p w14:paraId="64C408A1" w14:textId="77777777" w:rsidR="00211B34" w:rsidRDefault="00211B34" w:rsidP="00211B34"/>
    <w:p w14:paraId="4F8BFCB4" w14:textId="77777777" w:rsidR="00211B34" w:rsidRDefault="00211B34" w:rsidP="00211B34"/>
    <w:p w14:paraId="7CE948EC" w14:textId="77777777" w:rsidR="00211B34" w:rsidRDefault="00211B34" w:rsidP="00211B34"/>
    <w:p w14:paraId="1C9F8DA8" w14:textId="77777777" w:rsidR="00211B34" w:rsidRDefault="00211B34" w:rsidP="00211B34">
      <w:pPr>
        <w:pStyle w:val="AuthorAffiliations"/>
        <w:rPr>
          <w:sz w:val="24"/>
          <w:szCs w:val="24"/>
          <w:vertAlign w:val="baseline"/>
        </w:rPr>
      </w:pPr>
      <w:r w:rsidRPr="00FC720C">
        <w:rPr>
          <w:color w:val="000000" w:themeColor="text1"/>
          <w:sz w:val="24"/>
          <w:szCs w:val="24"/>
          <w:vertAlign w:val="baseline"/>
        </w:rPr>
        <w:lastRenderedPageBreak/>
        <w:t xml:space="preserve">Supplementary Table </w:t>
      </w:r>
      <w:r>
        <w:rPr>
          <w:color w:val="000000" w:themeColor="text1"/>
          <w:sz w:val="24"/>
          <w:szCs w:val="24"/>
          <w:vertAlign w:val="baseline"/>
        </w:rPr>
        <w:t>10</w:t>
      </w:r>
      <w:r w:rsidRPr="00FC720C">
        <w:rPr>
          <w:color w:val="000000" w:themeColor="text1"/>
          <w:sz w:val="24"/>
          <w:szCs w:val="24"/>
          <w:vertAlign w:val="baseline"/>
        </w:rPr>
        <w:t xml:space="preserve">. </w:t>
      </w:r>
      <w:r w:rsidRPr="00C112D7">
        <w:rPr>
          <w:sz w:val="24"/>
          <w:szCs w:val="24"/>
          <w:vertAlign w:val="baseline"/>
        </w:rPr>
        <w:t xml:space="preserve">Specific subthemes derived from </w:t>
      </w:r>
      <w:r w:rsidRPr="00C112D7">
        <w:rPr>
          <w:i/>
          <w:iCs/>
          <w:color w:val="000000" w:themeColor="text1"/>
          <w:sz w:val="24"/>
          <w:szCs w:val="24"/>
          <w:vertAlign w:val="baseline"/>
        </w:rPr>
        <w:t xml:space="preserve">Important emotional support </w:t>
      </w:r>
      <w:r w:rsidRPr="00C112D7">
        <w:rPr>
          <w:sz w:val="24"/>
          <w:szCs w:val="24"/>
          <w:vertAlign w:val="baseline"/>
        </w:rPr>
        <w:t>and examples from teachers’ data set for theme 2: Awareness of children’s emotional needs.</w:t>
      </w:r>
    </w:p>
    <w:p w14:paraId="300A2CB1" w14:textId="77777777" w:rsidR="00211B34" w:rsidRPr="00C112D7" w:rsidRDefault="00211B34" w:rsidP="00211B34">
      <w:pPr>
        <w:pStyle w:val="AuthorAffiliations"/>
        <w:rPr>
          <w:sz w:val="24"/>
          <w:szCs w:val="24"/>
          <w:vertAlign w:val="baseline"/>
        </w:rPr>
      </w:pPr>
    </w:p>
    <w:tbl>
      <w:tblPr>
        <w:tblStyle w:val="TableGrid"/>
        <w:tblW w:w="9351" w:type="dxa"/>
        <w:tblLook w:val="04A0" w:firstRow="1" w:lastRow="0" w:firstColumn="1" w:lastColumn="0" w:noHBand="0" w:noVBand="1"/>
      </w:tblPr>
      <w:tblGrid>
        <w:gridCol w:w="2681"/>
        <w:gridCol w:w="1149"/>
        <w:gridCol w:w="5521"/>
      </w:tblGrid>
      <w:tr w:rsidR="00211B34" w:rsidRPr="00FC48E1" w14:paraId="14C37F0D" w14:textId="77777777" w:rsidTr="00854CB2">
        <w:tc>
          <w:tcPr>
            <w:tcW w:w="2681" w:type="dxa"/>
          </w:tcPr>
          <w:p w14:paraId="116140CB" w14:textId="77777777" w:rsidR="00211B34" w:rsidRPr="00FC48E1" w:rsidRDefault="00211B34" w:rsidP="00854CB2">
            <w:r w:rsidRPr="00FC48E1">
              <w:t>Subthemes</w:t>
            </w:r>
          </w:p>
        </w:tc>
        <w:tc>
          <w:tcPr>
            <w:tcW w:w="6670" w:type="dxa"/>
            <w:gridSpan w:val="2"/>
          </w:tcPr>
          <w:p w14:paraId="5AFF71F4" w14:textId="77777777" w:rsidR="00211B34" w:rsidRPr="00FC48E1" w:rsidRDefault="00211B34" w:rsidP="00854CB2">
            <w:r w:rsidRPr="00FC48E1">
              <w:t>Example</w:t>
            </w:r>
          </w:p>
        </w:tc>
      </w:tr>
      <w:tr w:rsidR="00211B34" w:rsidRPr="00FC48E1" w14:paraId="23025937" w14:textId="77777777" w:rsidTr="00854CB2">
        <w:tc>
          <w:tcPr>
            <w:tcW w:w="2681" w:type="dxa"/>
          </w:tcPr>
          <w:p w14:paraId="2AEDCE4C" w14:textId="77777777" w:rsidR="00211B34" w:rsidRPr="00FC48E1" w:rsidRDefault="00211B34" w:rsidP="00854CB2"/>
          <w:p w14:paraId="000FF269" w14:textId="77777777" w:rsidR="00211B34" w:rsidRPr="00FC48E1" w:rsidRDefault="00211B34" w:rsidP="00854CB2">
            <w:r w:rsidRPr="00FC48E1">
              <w:t>Parents</w:t>
            </w:r>
          </w:p>
          <w:p w14:paraId="7ED34D7A" w14:textId="77777777" w:rsidR="00211B34" w:rsidRPr="00FC48E1" w:rsidRDefault="00211B34" w:rsidP="00854CB2"/>
        </w:tc>
        <w:tc>
          <w:tcPr>
            <w:tcW w:w="6670" w:type="dxa"/>
            <w:gridSpan w:val="2"/>
            <w:vMerge w:val="restart"/>
          </w:tcPr>
          <w:p w14:paraId="0B504F64" w14:textId="77777777" w:rsidR="00211B34" w:rsidRPr="00FC48E1" w:rsidRDefault="00211B34" w:rsidP="00854CB2">
            <w:r w:rsidRPr="00FC48E1">
              <w:t>Teacher A: ‘After a child is born, an attachment will be built up between the child and the parents. If the child had a secure attachment with the parents, then when the child enters kindergarten, she/he would be able to adapt to the new environment and the new people soon. And then a relationship will be built between the child and the teacher in the kindergarten, the teacher would help the child to transit the anxiety of leaving the parents… And then the child would be able to build up friendships with peers.’</w:t>
            </w:r>
          </w:p>
        </w:tc>
      </w:tr>
      <w:tr w:rsidR="00211B34" w:rsidRPr="00FC48E1" w14:paraId="4A0341B1" w14:textId="77777777" w:rsidTr="00854CB2">
        <w:trPr>
          <w:trHeight w:val="596"/>
        </w:trPr>
        <w:tc>
          <w:tcPr>
            <w:tcW w:w="2681" w:type="dxa"/>
          </w:tcPr>
          <w:p w14:paraId="2C255B10" w14:textId="77777777" w:rsidR="00211B34" w:rsidRPr="00FC48E1" w:rsidRDefault="00211B34" w:rsidP="00854CB2"/>
          <w:p w14:paraId="3023449D" w14:textId="77777777" w:rsidR="00211B34" w:rsidRPr="00FC48E1" w:rsidRDefault="00211B34" w:rsidP="00854CB2">
            <w:r w:rsidRPr="00FC48E1">
              <w:t>Teachers</w:t>
            </w:r>
          </w:p>
          <w:p w14:paraId="540BFFAB" w14:textId="77777777" w:rsidR="00211B34" w:rsidRPr="00FC48E1" w:rsidRDefault="00211B34" w:rsidP="00854CB2"/>
        </w:tc>
        <w:tc>
          <w:tcPr>
            <w:tcW w:w="6670" w:type="dxa"/>
            <w:gridSpan w:val="2"/>
            <w:vMerge/>
          </w:tcPr>
          <w:p w14:paraId="6B5C2BA5" w14:textId="77777777" w:rsidR="00211B34" w:rsidRPr="00FC48E1" w:rsidRDefault="00211B34" w:rsidP="00854CB2"/>
        </w:tc>
      </w:tr>
      <w:tr w:rsidR="00211B34" w:rsidRPr="00FC48E1" w14:paraId="38D95D36" w14:textId="77777777" w:rsidTr="00854CB2">
        <w:trPr>
          <w:trHeight w:val="712"/>
        </w:trPr>
        <w:tc>
          <w:tcPr>
            <w:tcW w:w="2681" w:type="dxa"/>
          </w:tcPr>
          <w:p w14:paraId="79FBFABD" w14:textId="77777777" w:rsidR="00211B34" w:rsidRPr="00FC48E1" w:rsidRDefault="00211B34" w:rsidP="00854CB2"/>
          <w:p w14:paraId="52CF23E3" w14:textId="77777777" w:rsidR="00211B34" w:rsidRPr="00FC48E1" w:rsidRDefault="00211B34" w:rsidP="00854CB2">
            <w:r w:rsidRPr="00FC48E1">
              <w:t>Peers</w:t>
            </w:r>
          </w:p>
          <w:p w14:paraId="6FA0A5C9" w14:textId="77777777" w:rsidR="00211B34" w:rsidRPr="00FC48E1" w:rsidRDefault="00211B34" w:rsidP="00854CB2"/>
        </w:tc>
        <w:tc>
          <w:tcPr>
            <w:tcW w:w="6670" w:type="dxa"/>
            <w:gridSpan w:val="2"/>
            <w:vMerge/>
          </w:tcPr>
          <w:p w14:paraId="0105068F" w14:textId="77777777" w:rsidR="00211B34" w:rsidRPr="00FC48E1" w:rsidRDefault="00211B34" w:rsidP="00854CB2"/>
        </w:tc>
      </w:tr>
      <w:tr w:rsidR="00211B34" w:rsidRPr="00FC48E1" w14:paraId="30B39582" w14:textId="77777777" w:rsidTr="00854CB2">
        <w:trPr>
          <w:trHeight w:val="584"/>
        </w:trPr>
        <w:tc>
          <w:tcPr>
            <w:tcW w:w="2681" w:type="dxa"/>
            <w:vMerge w:val="restart"/>
          </w:tcPr>
          <w:p w14:paraId="05D9C27B" w14:textId="77777777" w:rsidR="00211B34" w:rsidRPr="00FC48E1" w:rsidRDefault="00211B34" w:rsidP="00854CB2"/>
          <w:p w14:paraId="0E0689CE" w14:textId="77777777" w:rsidR="00211B34" w:rsidRPr="00FC48E1" w:rsidRDefault="00211B34" w:rsidP="00854CB2"/>
          <w:p w14:paraId="2BE16241" w14:textId="77777777" w:rsidR="00211B34" w:rsidRPr="00FC48E1" w:rsidRDefault="00211B34" w:rsidP="00854CB2"/>
          <w:p w14:paraId="008316DB" w14:textId="77777777" w:rsidR="00211B34" w:rsidRPr="00FC48E1" w:rsidRDefault="00211B34" w:rsidP="00854CB2"/>
          <w:p w14:paraId="40108EB9" w14:textId="77777777" w:rsidR="00211B34" w:rsidRPr="00FC48E1" w:rsidRDefault="00211B34" w:rsidP="00854CB2"/>
          <w:p w14:paraId="56402DC4" w14:textId="77777777" w:rsidR="00211B34" w:rsidRPr="00FC48E1" w:rsidRDefault="00211B34" w:rsidP="00854CB2"/>
          <w:p w14:paraId="7728A658" w14:textId="77777777" w:rsidR="00211B34" w:rsidRPr="00FC48E1" w:rsidRDefault="00211B34" w:rsidP="00854CB2"/>
          <w:p w14:paraId="6D827E9E" w14:textId="77777777" w:rsidR="00211B34" w:rsidRPr="00FC48E1" w:rsidRDefault="00211B34" w:rsidP="00854CB2"/>
          <w:p w14:paraId="42406EF5" w14:textId="77777777" w:rsidR="00211B34" w:rsidRPr="00FC48E1" w:rsidRDefault="00211B34" w:rsidP="00854CB2"/>
          <w:p w14:paraId="3CED74B6" w14:textId="77777777" w:rsidR="00211B34" w:rsidRPr="00FC48E1" w:rsidRDefault="00211B34" w:rsidP="00854CB2">
            <w:r w:rsidRPr="00FC48E1">
              <w:t>Psychological therapist</w:t>
            </w:r>
          </w:p>
        </w:tc>
        <w:tc>
          <w:tcPr>
            <w:tcW w:w="1149" w:type="dxa"/>
          </w:tcPr>
          <w:p w14:paraId="7CA33D6F" w14:textId="77777777" w:rsidR="00211B34" w:rsidRPr="00FC48E1" w:rsidRDefault="00211B34" w:rsidP="00854CB2"/>
          <w:p w14:paraId="1D78CAEE" w14:textId="77777777" w:rsidR="00211B34" w:rsidRPr="00FC48E1" w:rsidRDefault="00211B34" w:rsidP="00854CB2"/>
          <w:p w14:paraId="3E0DCCD3" w14:textId="77777777" w:rsidR="00211B34" w:rsidRPr="00FC48E1" w:rsidRDefault="00211B34" w:rsidP="00854CB2">
            <w:r w:rsidRPr="00FC48E1">
              <w:t>For targeted people</w:t>
            </w:r>
          </w:p>
        </w:tc>
        <w:tc>
          <w:tcPr>
            <w:tcW w:w="5521" w:type="dxa"/>
          </w:tcPr>
          <w:p w14:paraId="3277959E" w14:textId="48D6E17B" w:rsidR="00211B34" w:rsidRPr="00FC48E1" w:rsidRDefault="00211B34" w:rsidP="00854CB2">
            <w:r w:rsidRPr="00FC48E1">
              <w:t xml:space="preserve">Teacher </w:t>
            </w:r>
            <w:r w:rsidR="00D408AC" w:rsidRPr="00FC48E1">
              <w:t>B:</w:t>
            </w:r>
            <w:r w:rsidRPr="00FC48E1">
              <w:t xml:space="preserve"> ‘I think a therapist is for children with extreme behaviors. Normally, if we</w:t>
            </w:r>
            <w:r>
              <w:t xml:space="preserve"> r</w:t>
            </w:r>
            <w:r w:rsidRPr="00FC48E1">
              <w:t xml:space="preserve">ecognized some minor social-emotional problems, we would communicate </w:t>
            </w:r>
            <w:r>
              <w:t xml:space="preserve">with </w:t>
            </w:r>
            <w:r w:rsidRPr="00FC48E1">
              <w:t xml:space="preserve">the parents. If the parents would work with us on it, the problem would be reduced… But when severe problems </w:t>
            </w:r>
            <w:r w:rsidR="00D408AC">
              <w:t>occurred</w:t>
            </w:r>
            <w:r w:rsidRPr="00FC48E1">
              <w:t xml:space="preserve">, if the parents realize the problems after communicating with the teacher, they would hire professional therapist for the children…Some parents just don’t realize social-emotional difficulties can be a problem for children…’ </w:t>
            </w:r>
          </w:p>
        </w:tc>
      </w:tr>
      <w:tr w:rsidR="00211B34" w:rsidRPr="00FC48E1" w14:paraId="741A94E8" w14:textId="77777777" w:rsidTr="00854CB2">
        <w:trPr>
          <w:trHeight w:val="796"/>
        </w:trPr>
        <w:tc>
          <w:tcPr>
            <w:tcW w:w="2681" w:type="dxa"/>
            <w:vMerge/>
          </w:tcPr>
          <w:p w14:paraId="747B5E29" w14:textId="77777777" w:rsidR="00211B34" w:rsidRPr="00FC48E1" w:rsidRDefault="00211B34" w:rsidP="00854CB2"/>
        </w:tc>
        <w:tc>
          <w:tcPr>
            <w:tcW w:w="1149" w:type="dxa"/>
          </w:tcPr>
          <w:p w14:paraId="3BD8451A" w14:textId="77777777" w:rsidR="00211B34" w:rsidRPr="00FC48E1" w:rsidRDefault="00211B34" w:rsidP="00854CB2"/>
          <w:p w14:paraId="72DFDA2C" w14:textId="77777777" w:rsidR="00211B34" w:rsidRPr="00FC48E1" w:rsidRDefault="00211B34" w:rsidP="00854CB2">
            <w:r w:rsidRPr="00FC48E1">
              <w:t>Limited by economic status</w:t>
            </w:r>
          </w:p>
        </w:tc>
        <w:tc>
          <w:tcPr>
            <w:tcW w:w="5521" w:type="dxa"/>
          </w:tcPr>
          <w:p w14:paraId="10C1C120" w14:textId="352EFADE" w:rsidR="00211B34" w:rsidRPr="00FC48E1" w:rsidRDefault="00211B34" w:rsidP="00854CB2">
            <w:r w:rsidRPr="00FC48E1">
              <w:t xml:space="preserve">Teacher C: ‘Our kindergarten is a county kindergarten, the parents we work with are mostly from rural areas. Sometimes we realize a child is behaving </w:t>
            </w:r>
            <w:r w:rsidR="00D408AC" w:rsidRPr="00FC48E1">
              <w:t>in</w:t>
            </w:r>
            <w:r w:rsidR="00D408AC">
              <w:t xml:space="preserve"> </w:t>
            </w:r>
            <w:r w:rsidR="00D408AC" w:rsidRPr="00FC48E1">
              <w:t>an</w:t>
            </w:r>
            <w:r>
              <w:t xml:space="preserve"> ab</w:t>
            </w:r>
            <w:r w:rsidRPr="00FC48E1">
              <w:t>normal way and</w:t>
            </w:r>
            <w:r>
              <w:t xml:space="preserve"> we</w:t>
            </w:r>
            <w:r w:rsidRPr="00FC48E1">
              <w:t xml:space="preserve"> recommend </w:t>
            </w:r>
            <w:r>
              <w:t xml:space="preserve">to </w:t>
            </w:r>
            <w:r w:rsidRPr="00FC48E1">
              <w:t>the parents to get help from a professional therapist</w:t>
            </w:r>
            <w:r>
              <w:t>. But</w:t>
            </w:r>
            <w:r w:rsidRPr="00FC48E1">
              <w:t xml:space="preserve"> maybe because the parent</w:t>
            </w:r>
            <w:r w:rsidRPr="00FC48E1">
              <w:rPr>
                <w:rFonts w:hint="eastAsia"/>
              </w:rPr>
              <w:t>s</w:t>
            </w:r>
            <w:r w:rsidRPr="00FC48E1">
              <w:t xml:space="preserve"> can’t afford the cost of it, they would just beg us to help the children, to pay more attention </w:t>
            </w:r>
            <w:r>
              <w:t>to</w:t>
            </w:r>
            <w:r w:rsidRPr="00FC48E1">
              <w:t xml:space="preserve"> the child.’</w:t>
            </w:r>
          </w:p>
        </w:tc>
      </w:tr>
    </w:tbl>
    <w:p w14:paraId="3ACF6F88" w14:textId="77777777" w:rsidR="00211B34" w:rsidRDefault="00211B34" w:rsidP="00211B34">
      <w:pPr>
        <w:pStyle w:val="AuthorAffiliations"/>
        <w:rPr>
          <w:sz w:val="24"/>
          <w:szCs w:val="24"/>
          <w:vertAlign w:val="baseline"/>
        </w:rPr>
      </w:pPr>
    </w:p>
    <w:p w14:paraId="4E6BA496" w14:textId="77777777" w:rsidR="00211B34" w:rsidRDefault="00211B34" w:rsidP="00211B34">
      <w:pPr>
        <w:pStyle w:val="AuthorAffiliations"/>
        <w:rPr>
          <w:sz w:val="24"/>
          <w:szCs w:val="24"/>
          <w:vertAlign w:val="baseline"/>
        </w:rPr>
      </w:pPr>
    </w:p>
    <w:p w14:paraId="7190BCB2" w14:textId="77777777" w:rsidR="00211B34" w:rsidRDefault="00211B34" w:rsidP="00211B34">
      <w:pPr>
        <w:pStyle w:val="AuthorAffiliations"/>
        <w:rPr>
          <w:sz w:val="24"/>
          <w:szCs w:val="24"/>
          <w:vertAlign w:val="baseline"/>
        </w:rPr>
      </w:pPr>
    </w:p>
    <w:p w14:paraId="58A3FC03" w14:textId="77777777" w:rsidR="00211B34" w:rsidRDefault="00211B34" w:rsidP="00211B34">
      <w:pPr>
        <w:pStyle w:val="AuthorAffiliations"/>
        <w:rPr>
          <w:sz w:val="24"/>
          <w:szCs w:val="24"/>
          <w:vertAlign w:val="baseline"/>
        </w:rPr>
      </w:pPr>
      <w:r w:rsidRPr="00FC720C">
        <w:rPr>
          <w:color w:val="000000" w:themeColor="text1"/>
          <w:sz w:val="24"/>
          <w:szCs w:val="24"/>
          <w:vertAlign w:val="baseline"/>
        </w:rPr>
        <w:lastRenderedPageBreak/>
        <w:t>Supplementary Table 1</w:t>
      </w:r>
      <w:r>
        <w:rPr>
          <w:color w:val="000000" w:themeColor="text1"/>
          <w:sz w:val="24"/>
          <w:szCs w:val="24"/>
          <w:vertAlign w:val="baseline"/>
        </w:rPr>
        <w:t>1</w:t>
      </w:r>
      <w:r w:rsidRPr="00C112D7">
        <w:rPr>
          <w:sz w:val="24"/>
          <w:szCs w:val="24"/>
          <w:vertAlign w:val="baseline"/>
        </w:rPr>
        <w:t xml:space="preserve">. Specific subthemes derived from </w:t>
      </w:r>
      <w:r w:rsidRPr="00C112D7">
        <w:rPr>
          <w:i/>
          <w:iCs/>
          <w:color w:val="000000" w:themeColor="text1"/>
          <w:sz w:val="24"/>
          <w:szCs w:val="24"/>
          <w:vertAlign w:val="baseline"/>
        </w:rPr>
        <w:t>Perception on therapy</w:t>
      </w:r>
      <w:r w:rsidRPr="00C112D7">
        <w:rPr>
          <w:sz w:val="24"/>
          <w:szCs w:val="24"/>
          <w:vertAlign w:val="baseline"/>
        </w:rPr>
        <w:t xml:space="preserve"> and examples from parents’ data set for theme 3: Perceptions </w:t>
      </w:r>
      <w:r>
        <w:rPr>
          <w:sz w:val="24"/>
          <w:szCs w:val="24"/>
          <w:vertAlign w:val="baseline"/>
        </w:rPr>
        <w:t>of</w:t>
      </w:r>
      <w:r w:rsidRPr="00C112D7">
        <w:rPr>
          <w:sz w:val="24"/>
          <w:szCs w:val="24"/>
          <w:vertAlign w:val="baseline"/>
        </w:rPr>
        <w:t xml:space="preserve"> therapy and play therapy.</w:t>
      </w:r>
    </w:p>
    <w:p w14:paraId="2607E8F7" w14:textId="77777777" w:rsidR="00211B34" w:rsidRPr="00C112D7" w:rsidRDefault="00211B34" w:rsidP="00211B34">
      <w:pPr>
        <w:pStyle w:val="AuthorAffiliations"/>
        <w:rPr>
          <w:sz w:val="24"/>
          <w:szCs w:val="24"/>
          <w:vertAlign w:val="baseline"/>
        </w:rPr>
      </w:pPr>
    </w:p>
    <w:tbl>
      <w:tblPr>
        <w:tblStyle w:val="TableGrid"/>
        <w:tblpPr w:leftFromText="180" w:rightFromText="180" w:vertAnchor="text" w:horzAnchor="margin" w:tblpY="53"/>
        <w:tblW w:w="9351" w:type="dxa"/>
        <w:tblLook w:val="04A0" w:firstRow="1" w:lastRow="0" w:firstColumn="1" w:lastColumn="0" w:noHBand="0" w:noVBand="1"/>
      </w:tblPr>
      <w:tblGrid>
        <w:gridCol w:w="1129"/>
        <w:gridCol w:w="1560"/>
        <w:gridCol w:w="6662"/>
      </w:tblGrid>
      <w:tr w:rsidR="00211B34" w:rsidRPr="00FC48E1" w14:paraId="6BC373A3" w14:textId="77777777" w:rsidTr="00854CB2">
        <w:tc>
          <w:tcPr>
            <w:tcW w:w="2689" w:type="dxa"/>
            <w:gridSpan w:val="2"/>
          </w:tcPr>
          <w:p w14:paraId="18811876" w14:textId="77777777" w:rsidR="00211B34" w:rsidRPr="00FC48E1" w:rsidRDefault="00211B34" w:rsidP="00854CB2">
            <w:pPr>
              <w:jc w:val="center"/>
            </w:pPr>
            <w:r w:rsidRPr="00FC48E1">
              <w:t>Subthemes</w:t>
            </w:r>
          </w:p>
        </w:tc>
        <w:tc>
          <w:tcPr>
            <w:tcW w:w="6662" w:type="dxa"/>
          </w:tcPr>
          <w:p w14:paraId="2B941A58" w14:textId="77777777" w:rsidR="00211B34" w:rsidRPr="00FC48E1" w:rsidRDefault="00211B34" w:rsidP="00854CB2">
            <w:pPr>
              <w:jc w:val="center"/>
            </w:pPr>
            <w:r w:rsidRPr="00FC48E1">
              <w:t>Example</w:t>
            </w:r>
          </w:p>
        </w:tc>
      </w:tr>
      <w:tr w:rsidR="00211B34" w:rsidRPr="00FC48E1" w14:paraId="5C909EA4" w14:textId="77777777" w:rsidTr="00854CB2">
        <w:tc>
          <w:tcPr>
            <w:tcW w:w="1129" w:type="dxa"/>
            <w:vMerge w:val="restart"/>
          </w:tcPr>
          <w:p w14:paraId="443833F8" w14:textId="77777777" w:rsidR="00211B34" w:rsidRPr="00FC48E1" w:rsidRDefault="00211B34" w:rsidP="00854CB2"/>
          <w:p w14:paraId="3B2E7F65" w14:textId="77777777" w:rsidR="00211B34" w:rsidRPr="00FC48E1" w:rsidRDefault="00211B34" w:rsidP="00854CB2"/>
          <w:p w14:paraId="01DA186B" w14:textId="77777777" w:rsidR="00211B34" w:rsidRPr="00FC48E1" w:rsidRDefault="00211B34" w:rsidP="00854CB2"/>
          <w:p w14:paraId="26E7625E" w14:textId="77777777" w:rsidR="00211B34" w:rsidRPr="00FC48E1" w:rsidRDefault="00211B34" w:rsidP="00854CB2"/>
          <w:p w14:paraId="15B56B0C" w14:textId="77777777" w:rsidR="00211B34" w:rsidRPr="00FC48E1" w:rsidRDefault="00211B34" w:rsidP="00854CB2"/>
          <w:p w14:paraId="6BD86CFF" w14:textId="77777777" w:rsidR="00211B34" w:rsidRPr="00FC48E1" w:rsidRDefault="00211B34" w:rsidP="00854CB2"/>
          <w:p w14:paraId="68DA50F8" w14:textId="77777777" w:rsidR="00211B34" w:rsidRPr="00FC48E1" w:rsidRDefault="00211B34" w:rsidP="00854CB2">
            <w:r w:rsidRPr="00FC48E1">
              <w:t>Lack of publicity</w:t>
            </w:r>
          </w:p>
        </w:tc>
        <w:tc>
          <w:tcPr>
            <w:tcW w:w="1560" w:type="dxa"/>
          </w:tcPr>
          <w:p w14:paraId="1A612E4F" w14:textId="77777777" w:rsidR="00211B34" w:rsidRPr="00FC48E1" w:rsidRDefault="00211B34" w:rsidP="00854CB2"/>
          <w:p w14:paraId="1D3A5BFA" w14:textId="77777777" w:rsidR="00211B34" w:rsidRPr="00FC48E1" w:rsidRDefault="00211B34" w:rsidP="00854CB2">
            <w:r w:rsidRPr="00FC48E1">
              <w:t>Having psychological problems</w:t>
            </w:r>
          </w:p>
        </w:tc>
        <w:tc>
          <w:tcPr>
            <w:tcW w:w="6662" w:type="dxa"/>
          </w:tcPr>
          <w:p w14:paraId="62E7400A" w14:textId="665AED7D" w:rsidR="00211B34" w:rsidRPr="00FC48E1" w:rsidRDefault="00211B34" w:rsidP="00854CB2">
            <w:pPr>
              <w:rPr>
                <w:color w:val="000000" w:themeColor="text1"/>
              </w:rPr>
            </w:pPr>
            <w:r w:rsidRPr="00FC48E1">
              <w:rPr>
                <w:color w:val="000000" w:themeColor="text1"/>
              </w:rPr>
              <w:t xml:space="preserve">Parent A: ‘I think it’s only related to the targeted population. If the child had certain problems related to psychology, no matter </w:t>
            </w:r>
            <w:r>
              <w:rPr>
                <w:color w:val="000000" w:themeColor="text1"/>
              </w:rPr>
              <w:t xml:space="preserve">if it </w:t>
            </w:r>
            <w:r w:rsidRPr="00FC48E1">
              <w:rPr>
                <w:color w:val="000000" w:themeColor="text1"/>
              </w:rPr>
              <w:t xml:space="preserve">is mild or </w:t>
            </w:r>
            <w:r w:rsidR="00D408AC" w:rsidRPr="00FC48E1">
              <w:rPr>
                <w:color w:val="000000" w:themeColor="text1"/>
              </w:rPr>
              <w:t>severe</w:t>
            </w:r>
            <w:r w:rsidRPr="00FC48E1">
              <w:rPr>
                <w:color w:val="000000" w:themeColor="text1"/>
              </w:rPr>
              <w:t xml:space="preserve">, the parents of the child may have heard of the word </w:t>
            </w:r>
            <w:r>
              <w:rPr>
                <w:color w:val="000000" w:themeColor="text1"/>
              </w:rPr>
              <w:t>“</w:t>
            </w:r>
            <w:r w:rsidRPr="00FC48E1">
              <w:rPr>
                <w:color w:val="000000" w:themeColor="text1"/>
              </w:rPr>
              <w:t>therapy</w:t>
            </w:r>
            <w:r>
              <w:rPr>
                <w:color w:val="000000" w:themeColor="text1"/>
              </w:rPr>
              <w:t>”</w:t>
            </w:r>
            <w:r w:rsidRPr="00FC48E1">
              <w:rPr>
                <w:color w:val="000000" w:themeColor="text1"/>
              </w:rPr>
              <w:t>. If the person hasn’t got a chance to have a deep discussion with the professionals about what the therapy is, it might be hard to understand what it is.’</w:t>
            </w:r>
          </w:p>
        </w:tc>
      </w:tr>
      <w:tr w:rsidR="00211B34" w:rsidRPr="00FC48E1" w14:paraId="6D1B55F1" w14:textId="77777777" w:rsidTr="00854CB2">
        <w:tc>
          <w:tcPr>
            <w:tcW w:w="1129" w:type="dxa"/>
            <w:vMerge/>
          </w:tcPr>
          <w:p w14:paraId="3322DFB5" w14:textId="77777777" w:rsidR="00211B34" w:rsidRPr="00FC48E1" w:rsidRDefault="00211B34" w:rsidP="00854CB2"/>
        </w:tc>
        <w:tc>
          <w:tcPr>
            <w:tcW w:w="1560" w:type="dxa"/>
          </w:tcPr>
          <w:p w14:paraId="5BECEC55" w14:textId="77777777" w:rsidR="00211B34" w:rsidRPr="00FC48E1" w:rsidRDefault="00211B34" w:rsidP="00854CB2">
            <w:r w:rsidRPr="00FC48E1">
              <w:t>Access to Psychology courses at school</w:t>
            </w:r>
          </w:p>
        </w:tc>
        <w:tc>
          <w:tcPr>
            <w:tcW w:w="6662" w:type="dxa"/>
          </w:tcPr>
          <w:p w14:paraId="2B3360F5" w14:textId="7A0A1C63" w:rsidR="00211B34" w:rsidRPr="00FC48E1" w:rsidRDefault="00211B34" w:rsidP="00854CB2">
            <w:pPr>
              <w:rPr>
                <w:color w:val="000000" w:themeColor="text1"/>
              </w:rPr>
            </w:pPr>
            <w:r w:rsidRPr="00FC48E1">
              <w:rPr>
                <w:color w:val="000000" w:themeColor="text1"/>
              </w:rPr>
              <w:t xml:space="preserve">Parent B: ‘... Most people rarely engage with therapy conducted by professional </w:t>
            </w:r>
            <w:r w:rsidR="00D408AC" w:rsidRPr="00FC48E1">
              <w:rPr>
                <w:color w:val="000000" w:themeColor="text1"/>
              </w:rPr>
              <w:t>therapists</w:t>
            </w:r>
            <w:r w:rsidRPr="00FC48E1">
              <w:rPr>
                <w:color w:val="000000" w:themeColor="text1"/>
              </w:rPr>
              <w:t>, so people don’t know about the specific methods about the procedures of psychological therapy. Unless they had psychology courses at school…’</w:t>
            </w:r>
          </w:p>
        </w:tc>
      </w:tr>
      <w:tr w:rsidR="00211B34" w:rsidRPr="00FC48E1" w14:paraId="27DABB77" w14:textId="77777777" w:rsidTr="00854CB2">
        <w:tc>
          <w:tcPr>
            <w:tcW w:w="1129" w:type="dxa"/>
            <w:vMerge/>
          </w:tcPr>
          <w:p w14:paraId="4CBCEE91" w14:textId="77777777" w:rsidR="00211B34" w:rsidRPr="00FC48E1" w:rsidRDefault="00211B34" w:rsidP="00854CB2"/>
        </w:tc>
        <w:tc>
          <w:tcPr>
            <w:tcW w:w="1560" w:type="dxa"/>
          </w:tcPr>
          <w:p w14:paraId="07191FCC" w14:textId="77777777" w:rsidR="00211B34" w:rsidRPr="00FC48E1" w:rsidRDefault="00211B34" w:rsidP="00854CB2">
            <w:r w:rsidRPr="00FC48E1">
              <w:t>Access to relevant trainings at work</w:t>
            </w:r>
          </w:p>
        </w:tc>
        <w:tc>
          <w:tcPr>
            <w:tcW w:w="6662" w:type="dxa"/>
          </w:tcPr>
          <w:p w14:paraId="69E596E5" w14:textId="77777777" w:rsidR="00211B34" w:rsidRPr="00FC48E1" w:rsidRDefault="00211B34" w:rsidP="00854CB2">
            <w:r w:rsidRPr="00FC48E1">
              <w:rPr>
                <w:color w:val="000000" w:themeColor="text1"/>
              </w:rPr>
              <w:t>Parent C: ‘</w:t>
            </w:r>
            <w:r>
              <w:rPr>
                <w:color w:val="000000" w:themeColor="text1"/>
              </w:rPr>
              <w:t>I</w:t>
            </w:r>
            <w:r w:rsidRPr="00FC48E1">
              <w:rPr>
                <w:color w:val="000000" w:themeColor="text1"/>
              </w:rPr>
              <w:t>n China, therapy is not a very well-known word. Most people work in fields that are not related to it at all. If one’s job is related to therapy in anyway, the person would at least have some understanding in therapy.’</w:t>
            </w:r>
          </w:p>
        </w:tc>
      </w:tr>
    </w:tbl>
    <w:p w14:paraId="0D5689C4" w14:textId="77777777" w:rsidR="00211B34" w:rsidRDefault="00211B34" w:rsidP="00211B34"/>
    <w:p w14:paraId="1B805C3E" w14:textId="77777777" w:rsidR="00211B34" w:rsidRDefault="00211B34" w:rsidP="00211B34"/>
    <w:p w14:paraId="398E6457" w14:textId="77777777" w:rsidR="00211B34" w:rsidRDefault="00211B34" w:rsidP="00211B34"/>
    <w:p w14:paraId="35F4F7D0" w14:textId="77777777" w:rsidR="00211B34" w:rsidRDefault="00211B34" w:rsidP="00211B34"/>
    <w:p w14:paraId="03BCBEC4" w14:textId="77777777" w:rsidR="00211B34" w:rsidRDefault="00211B34" w:rsidP="00211B34"/>
    <w:p w14:paraId="41E31943" w14:textId="77777777" w:rsidR="00211B34" w:rsidRDefault="00211B34" w:rsidP="00211B34"/>
    <w:p w14:paraId="63E92C6A" w14:textId="77777777" w:rsidR="00211B34" w:rsidRDefault="00211B34" w:rsidP="00211B34"/>
    <w:p w14:paraId="28E187E1" w14:textId="77777777" w:rsidR="00211B34" w:rsidRDefault="00211B34" w:rsidP="00211B34"/>
    <w:p w14:paraId="33AE5557" w14:textId="77777777" w:rsidR="00211B34" w:rsidRDefault="00211B34" w:rsidP="00211B34"/>
    <w:p w14:paraId="7DAE2888" w14:textId="77777777" w:rsidR="00211B34" w:rsidRDefault="00211B34" w:rsidP="00211B34"/>
    <w:p w14:paraId="04DB8CD1" w14:textId="77777777" w:rsidR="00211B34" w:rsidRDefault="00211B34" w:rsidP="00211B34"/>
    <w:p w14:paraId="5FA8C62A" w14:textId="77777777" w:rsidR="00211B34" w:rsidRDefault="00211B34" w:rsidP="00211B34"/>
    <w:p w14:paraId="38E0EFFF" w14:textId="77777777" w:rsidR="00211B34" w:rsidRDefault="00211B34" w:rsidP="00211B34"/>
    <w:p w14:paraId="4BEFED42" w14:textId="77777777" w:rsidR="00211B34" w:rsidRPr="007D2B82" w:rsidRDefault="00211B34" w:rsidP="00211B34">
      <w:pPr>
        <w:pStyle w:val="AuthorAffiliations"/>
        <w:rPr>
          <w:sz w:val="24"/>
          <w:szCs w:val="24"/>
          <w:vertAlign w:val="baseline"/>
        </w:rPr>
      </w:pPr>
      <w:r w:rsidRPr="00FC720C">
        <w:rPr>
          <w:color w:val="000000" w:themeColor="text1"/>
          <w:sz w:val="24"/>
          <w:szCs w:val="24"/>
          <w:vertAlign w:val="baseline"/>
        </w:rPr>
        <w:lastRenderedPageBreak/>
        <w:t>Supplementary Table 1</w:t>
      </w:r>
      <w:r>
        <w:rPr>
          <w:color w:val="000000" w:themeColor="text1"/>
          <w:sz w:val="24"/>
          <w:szCs w:val="24"/>
          <w:vertAlign w:val="baseline"/>
        </w:rPr>
        <w:t>2</w:t>
      </w:r>
      <w:r w:rsidRPr="007D2B82">
        <w:rPr>
          <w:sz w:val="24"/>
          <w:szCs w:val="24"/>
          <w:vertAlign w:val="baseline"/>
        </w:rPr>
        <w:t xml:space="preserve">. Specific subthemes derived from </w:t>
      </w:r>
      <w:r w:rsidRPr="007D2B82">
        <w:rPr>
          <w:i/>
          <w:iCs/>
          <w:color w:val="000000" w:themeColor="text1"/>
          <w:sz w:val="24"/>
          <w:szCs w:val="24"/>
          <w:vertAlign w:val="baseline"/>
        </w:rPr>
        <w:t>Perception on therapy</w:t>
      </w:r>
      <w:r w:rsidRPr="007D2B82">
        <w:rPr>
          <w:sz w:val="24"/>
          <w:szCs w:val="24"/>
          <w:vertAlign w:val="baseline"/>
        </w:rPr>
        <w:t xml:space="preserve"> and examples from parents’ data set for theme 3: Perceptions on therapy and play therapy.</w:t>
      </w:r>
    </w:p>
    <w:tbl>
      <w:tblPr>
        <w:tblStyle w:val="TableGrid"/>
        <w:tblpPr w:leftFromText="180" w:rightFromText="180" w:vertAnchor="text" w:horzAnchor="margin" w:tblpY="199"/>
        <w:tblW w:w="9351" w:type="dxa"/>
        <w:tblLook w:val="04A0" w:firstRow="1" w:lastRow="0" w:firstColumn="1" w:lastColumn="0" w:noHBand="0" w:noVBand="1"/>
      </w:tblPr>
      <w:tblGrid>
        <w:gridCol w:w="1696"/>
        <w:gridCol w:w="7655"/>
      </w:tblGrid>
      <w:tr w:rsidR="00211B34" w:rsidRPr="00FC48E1" w14:paraId="54A09C65" w14:textId="77777777" w:rsidTr="00854CB2">
        <w:tc>
          <w:tcPr>
            <w:tcW w:w="1696" w:type="dxa"/>
          </w:tcPr>
          <w:p w14:paraId="4E6DDAA3" w14:textId="77777777" w:rsidR="00211B34" w:rsidRPr="00FC48E1" w:rsidRDefault="00211B34" w:rsidP="00854CB2">
            <w:pPr>
              <w:jc w:val="center"/>
            </w:pPr>
            <w:r w:rsidRPr="00FC48E1">
              <w:t>Subthemes</w:t>
            </w:r>
          </w:p>
        </w:tc>
        <w:tc>
          <w:tcPr>
            <w:tcW w:w="7655" w:type="dxa"/>
          </w:tcPr>
          <w:p w14:paraId="67697B00" w14:textId="77777777" w:rsidR="00211B34" w:rsidRPr="00FC48E1" w:rsidRDefault="00211B34" w:rsidP="00854CB2">
            <w:pPr>
              <w:jc w:val="center"/>
            </w:pPr>
            <w:r w:rsidRPr="00FC48E1">
              <w:t>Example</w:t>
            </w:r>
          </w:p>
        </w:tc>
      </w:tr>
      <w:tr w:rsidR="00211B34" w:rsidRPr="00FC48E1" w14:paraId="3ECE1A89" w14:textId="77777777" w:rsidTr="00854CB2">
        <w:tc>
          <w:tcPr>
            <w:tcW w:w="1696" w:type="dxa"/>
          </w:tcPr>
          <w:p w14:paraId="309CB006" w14:textId="77777777" w:rsidR="00211B34" w:rsidRPr="00FC48E1" w:rsidRDefault="00211B34" w:rsidP="00854CB2"/>
          <w:p w14:paraId="0619AE26" w14:textId="77777777" w:rsidR="00211B34" w:rsidRPr="00FC48E1" w:rsidRDefault="00211B34" w:rsidP="00854CB2">
            <w:r w:rsidRPr="00FC48E1">
              <w:t>Not sure on how effective the therapy is</w:t>
            </w:r>
          </w:p>
        </w:tc>
        <w:tc>
          <w:tcPr>
            <w:tcW w:w="7655" w:type="dxa"/>
          </w:tcPr>
          <w:p w14:paraId="223AA4B9" w14:textId="445348FD" w:rsidR="00211B34" w:rsidRPr="00FC48E1" w:rsidRDefault="00211B34" w:rsidP="00854CB2">
            <w:r w:rsidRPr="00FC48E1">
              <w:rPr>
                <w:color w:val="000000" w:themeColor="text1"/>
              </w:rPr>
              <w:t>Parent A: ‘Generally, I don’t have negative feelings toward the experience. It’s just</w:t>
            </w:r>
            <w:r>
              <w:rPr>
                <w:color w:val="000000" w:themeColor="text1"/>
              </w:rPr>
              <w:t xml:space="preserve"> that</w:t>
            </w:r>
            <w:r w:rsidRPr="00FC48E1">
              <w:rPr>
                <w:color w:val="000000" w:themeColor="text1"/>
              </w:rPr>
              <w:t xml:space="preserve"> I’m not sure how effective the therapy is. My child is having different </w:t>
            </w:r>
            <w:r w:rsidR="00D408AC" w:rsidRPr="00FC48E1">
              <w:rPr>
                <w:color w:val="000000" w:themeColor="text1"/>
              </w:rPr>
              <w:t>training</w:t>
            </w:r>
            <w:r w:rsidRPr="00FC48E1">
              <w:rPr>
                <w:color w:val="000000" w:themeColor="text1"/>
              </w:rPr>
              <w:t xml:space="preserve"> at the same time, some are physical training, some are psychological trainings, like the dance therapy I have talked about. I can tell my child is getting better on his social emotional problems, but I don’t know which training is more effective, and which one is not very effective, I just know the combination of the </w:t>
            </w:r>
            <w:r w:rsidR="00D408AC" w:rsidRPr="00FC48E1">
              <w:rPr>
                <w:color w:val="000000" w:themeColor="text1"/>
              </w:rPr>
              <w:t>training</w:t>
            </w:r>
            <w:r w:rsidRPr="00FC48E1">
              <w:rPr>
                <w:color w:val="000000" w:themeColor="text1"/>
              </w:rPr>
              <w:t xml:space="preserve"> seems to work on my child. ’</w:t>
            </w:r>
          </w:p>
        </w:tc>
      </w:tr>
      <w:tr w:rsidR="00211B34" w:rsidRPr="00FC48E1" w14:paraId="36D10CF9" w14:textId="77777777" w:rsidTr="00854CB2">
        <w:tc>
          <w:tcPr>
            <w:tcW w:w="1696" w:type="dxa"/>
          </w:tcPr>
          <w:p w14:paraId="03DCBEA2" w14:textId="77777777" w:rsidR="00211B34" w:rsidRPr="00FC48E1" w:rsidRDefault="00211B34" w:rsidP="00854CB2">
            <w:r w:rsidRPr="00FC48E1">
              <w:t>Doubts on the qualifications of the therapist</w:t>
            </w:r>
          </w:p>
        </w:tc>
        <w:tc>
          <w:tcPr>
            <w:tcW w:w="7655" w:type="dxa"/>
          </w:tcPr>
          <w:p w14:paraId="4689FD8E" w14:textId="77777777" w:rsidR="00211B34" w:rsidRPr="00FC48E1" w:rsidRDefault="00211B34" w:rsidP="00854CB2">
            <w:pPr>
              <w:rPr>
                <w:color w:val="000000" w:themeColor="text1"/>
                <w:shd w:val="pct15" w:color="auto" w:fill="FFFFFF"/>
              </w:rPr>
            </w:pPr>
            <w:r w:rsidRPr="00FC48E1">
              <w:t>Parent C: ‘T</w:t>
            </w:r>
            <w:r w:rsidRPr="00FC48E1">
              <w:rPr>
                <w:color w:val="000000" w:themeColor="text1"/>
              </w:rPr>
              <w:t>he training I had was very bad… The therapist seem</w:t>
            </w:r>
            <w:r>
              <w:rPr>
                <w:color w:val="000000" w:themeColor="text1"/>
              </w:rPr>
              <w:t>ed</w:t>
            </w:r>
            <w:r w:rsidRPr="00FC48E1">
              <w:rPr>
                <w:color w:val="000000" w:themeColor="text1"/>
              </w:rPr>
              <w:t xml:space="preserve"> to be very unprofessional</w:t>
            </w:r>
            <w:r>
              <w:rPr>
                <w:color w:val="000000" w:themeColor="text1"/>
              </w:rPr>
              <w:t>,</w:t>
            </w:r>
            <w:r w:rsidRPr="00FC48E1">
              <w:rPr>
                <w:color w:val="000000" w:themeColor="text1"/>
              </w:rPr>
              <w:t xml:space="preserve"> and it was not worth the money…’</w:t>
            </w:r>
            <w:r w:rsidRPr="00FC48E1">
              <w:rPr>
                <w:color w:val="000000" w:themeColor="text1"/>
                <w:shd w:val="pct15" w:color="auto" w:fill="FFFFFF"/>
              </w:rPr>
              <w:t xml:space="preserve">  </w:t>
            </w:r>
          </w:p>
        </w:tc>
      </w:tr>
      <w:tr w:rsidR="00211B34" w:rsidRPr="00FC48E1" w14:paraId="19AC473C" w14:textId="77777777" w:rsidTr="00854CB2">
        <w:tc>
          <w:tcPr>
            <w:tcW w:w="1696" w:type="dxa"/>
          </w:tcPr>
          <w:p w14:paraId="0CEB84E0" w14:textId="77777777" w:rsidR="00211B34" w:rsidRPr="00FC48E1" w:rsidRDefault="00211B34" w:rsidP="00854CB2"/>
          <w:p w14:paraId="425545BD" w14:textId="77777777" w:rsidR="00211B34" w:rsidRPr="00FC48E1" w:rsidRDefault="00211B34" w:rsidP="00854CB2">
            <w:r w:rsidRPr="00FC48E1">
              <w:t>Only for people with disorders</w:t>
            </w:r>
          </w:p>
        </w:tc>
        <w:tc>
          <w:tcPr>
            <w:tcW w:w="7655" w:type="dxa"/>
          </w:tcPr>
          <w:p w14:paraId="5C613E9F" w14:textId="77777777" w:rsidR="00211B34" w:rsidRPr="00FC48E1" w:rsidRDefault="00211B34" w:rsidP="00854CB2">
            <w:pPr>
              <w:rPr>
                <w:color w:val="000000" w:themeColor="text1"/>
              </w:rPr>
            </w:pPr>
            <w:r w:rsidRPr="00FC48E1">
              <w:rPr>
                <w:color w:val="000000" w:themeColor="text1"/>
              </w:rPr>
              <w:t xml:space="preserve">Parent B: ‘I don’t have any relevant experiences related to therapy. I’ve always </w:t>
            </w:r>
            <w:r>
              <w:rPr>
                <w:color w:val="000000" w:themeColor="text1"/>
              </w:rPr>
              <w:t>thought</w:t>
            </w:r>
            <w:r w:rsidRPr="00FC48E1">
              <w:rPr>
                <w:color w:val="000000" w:themeColor="text1"/>
              </w:rPr>
              <w:t xml:space="preserve"> therapy is just for people with psychological problems. Those people would need therapy to solve certain targeted problems.’ </w:t>
            </w:r>
          </w:p>
        </w:tc>
      </w:tr>
    </w:tbl>
    <w:p w14:paraId="01358ABD" w14:textId="77777777" w:rsidR="00211B34" w:rsidRDefault="00211B34" w:rsidP="00211B34"/>
    <w:p w14:paraId="7E182223" w14:textId="77777777" w:rsidR="00211B34" w:rsidRDefault="00211B34" w:rsidP="00211B34">
      <w:pPr>
        <w:pStyle w:val="AuthorAffiliations"/>
        <w:rPr>
          <w:color w:val="000000" w:themeColor="text1"/>
          <w:sz w:val="24"/>
          <w:szCs w:val="24"/>
          <w:vertAlign w:val="baseline"/>
        </w:rPr>
      </w:pPr>
    </w:p>
    <w:p w14:paraId="7EE2A2BB" w14:textId="77777777" w:rsidR="00211B34" w:rsidRDefault="00211B34" w:rsidP="00211B34">
      <w:pPr>
        <w:pStyle w:val="AuthorAffiliations"/>
        <w:rPr>
          <w:color w:val="000000" w:themeColor="text1"/>
          <w:sz w:val="24"/>
          <w:szCs w:val="24"/>
          <w:vertAlign w:val="baseline"/>
        </w:rPr>
      </w:pPr>
    </w:p>
    <w:p w14:paraId="1879EF42" w14:textId="77777777" w:rsidR="00211B34" w:rsidRDefault="00211B34" w:rsidP="00211B34">
      <w:pPr>
        <w:pStyle w:val="AuthorAffiliations"/>
        <w:rPr>
          <w:color w:val="000000" w:themeColor="text1"/>
          <w:sz w:val="24"/>
          <w:szCs w:val="24"/>
          <w:vertAlign w:val="baseline"/>
        </w:rPr>
      </w:pPr>
    </w:p>
    <w:p w14:paraId="5BA4AD89" w14:textId="77777777" w:rsidR="00211B34" w:rsidRDefault="00211B34" w:rsidP="00211B34">
      <w:pPr>
        <w:pStyle w:val="AuthorAffiliations"/>
        <w:rPr>
          <w:color w:val="000000" w:themeColor="text1"/>
          <w:sz w:val="24"/>
          <w:szCs w:val="24"/>
          <w:vertAlign w:val="baseline"/>
        </w:rPr>
      </w:pPr>
    </w:p>
    <w:p w14:paraId="0655FCD9" w14:textId="77777777" w:rsidR="00211B34" w:rsidRDefault="00211B34" w:rsidP="00211B34">
      <w:pPr>
        <w:pStyle w:val="AuthorAffiliations"/>
        <w:rPr>
          <w:color w:val="000000" w:themeColor="text1"/>
          <w:sz w:val="24"/>
          <w:szCs w:val="24"/>
          <w:vertAlign w:val="baseline"/>
        </w:rPr>
      </w:pPr>
    </w:p>
    <w:p w14:paraId="28006C69" w14:textId="77777777" w:rsidR="00211B34" w:rsidRDefault="00211B34" w:rsidP="00211B34">
      <w:pPr>
        <w:pStyle w:val="AuthorAffiliations"/>
        <w:rPr>
          <w:color w:val="000000" w:themeColor="text1"/>
          <w:sz w:val="24"/>
          <w:szCs w:val="24"/>
          <w:vertAlign w:val="baseline"/>
        </w:rPr>
      </w:pPr>
    </w:p>
    <w:p w14:paraId="7AC9EFFF" w14:textId="77777777" w:rsidR="00211B34" w:rsidRDefault="00211B34" w:rsidP="00211B34">
      <w:pPr>
        <w:pStyle w:val="AuthorAffiliations"/>
        <w:rPr>
          <w:color w:val="000000" w:themeColor="text1"/>
          <w:sz w:val="24"/>
          <w:szCs w:val="24"/>
          <w:vertAlign w:val="baseline"/>
        </w:rPr>
      </w:pPr>
    </w:p>
    <w:p w14:paraId="65E24DD1" w14:textId="77777777" w:rsidR="00211B34" w:rsidRDefault="00211B34" w:rsidP="00211B34">
      <w:pPr>
        <w:pStyle w:val="AuthorAffiliations"/>
        <w:rPr>
          <w:color w:val="000000" w:themeColor="text1"/>
          <w:sz w:val="24"/>
          <w:szCs w:val="24"/>
          <w:vertAlign w:val="baseline"/>
        </w:rPr>
      </w:pPr>
    </w:p>
    <w:p w14:paraId="0EE85051" w14:textId="77777777" w:rsidR="00211B34" w:rsidRDefault="00211B34" w:rsidP="00211B34">
      <w:pPr>
        <w:pStyle w:val="AuthorAffiliations"/>
        <w:rPr>
          <w:color w:val="000000" w:themeColor="text1"/>
          <w:sz w:val="24"/>
          <w:szCs w:val="24"/>
          <w:vertAlign w:val="baseline"/>
        </w:rPr>
      </w:pPr>
    </w:p>
    <w:p w14:paraId="09E8E3AC" w14:textId="77777777" w:rsidR="00211B34" w:rsidRDefault="00211B34" w:rsidP="00211B34">
      <w:pPr>
        <w:pStyle w:val="AuthorAffiliations"/>
        <w:rPr>
          <w:color w:val="000000" w:themeColor="text1"/>
          <w:sz w:val="24"/>
          <w:szCs w:val="24"/>
          <w:vertAlign w:val="baseline"/>
        </w:rPr>
      </w:pPr>
    </w:p>
    <w:p w14:paraId="42C98815" w14:textId="77777777" w:rsidR="00211B34" w:rsidRDefault="00211B34" w:rsidP="00211B34">
      <w:pPr>
        <w:pStyle w:val="AuthorAffiliations"/>
        <w:rPr>
          <w:color w:val="000000" w:themeColor="text1"/>
          <w:sz w:val="24"/>
          <w:szCs w:val="24"/>
          <w:vertAlign w:val="baseline"/>
        </w:rPr>
      </w:pPr>
    </w:p>
    <w:p w14:paraId="0352026A" w14:textId="77777777" w:rsidR="00211B34" w:rsidRDefault="00211B34" w:rsidP="00211B34">
      <w:pPr>
        <w:pStyle w:val="AuthorAffiliations"/>
        <w:rPr>
          <w:color w:val="000000" w:themeColor="text1"/>
          <w:sz w:val="24"/>
          <w:szCs w:val="24"/>
          <w:vertAlign w:val="baseline"/>
        </w:rPr>
      </w:pPr>
    </w:p>
    <w:p w14:paraId="569BF336" w14:textId="77777777" w:rsidR="00211B34" w:rsidRDefault="00211B34" w:rsidP="00211B34">
      <w:pPr>
        <w:pStyle w:val="AuthorAffiliations"/>
        <w:rPr>
          <w:color w:val="000000" w:themeColor="text1"/>
          <w:sz w:val="24"/>
          <w:szCs w:val="24"/>
          <w:vertAlign w:val="baseline"/>
        </w:rPr>
      </w:pPr>
    </w:p>
    <w:p w14:paraId="017A8297" w14:textId="77777777" w:rsidR="00211B34" w:rsidRDefault="00211B34" w:rsidP="00211B34">
      <w:pPr>
        <w:pStyle w:val="AuthorAffiliations"/>
        <w:rPr>
          <w:color w:val="000000" w:themeColor="text1"/>
          <w:sz w:val="24"/>
          <w:szCs w:val="24"/>
          <w:vertAlign w:val="baseline"/>
        </w:rPr>
      </w:pPr>
    </w:p>
    <w:p w14:paraId="4B720881" w14:textId="77777777" w:rsidR="00211B34" w:rsidRDefault="00211B34" w:rsidP="00211B34">
      <w:pPr>
        <w:pStyle w:val="AuthorAffiliations"/>
        <w:rPr>
          <w:color w:val="000000" w:themeColor="text1"/>
          <w:sz w:val="24"/>
          <w:szCs w:val="24"/>
          <w:vertAlign w:val="baseline"/>
        </w:rPr>
      </w:pPr>
    </w:p>
    <w:p w14:paraId="21FA1F1B" w14:textId="77777777" w:rsidR="00211B34" w:rsidRDefault="00211B34" w:rsidP="00211B34">
      <w:pPr>
        <w:pStyle w:val="AuthorAffiliations"/>
        <w:rPr>
          <w:color w:val="000000" w:themeColor="text1"/>
          <w:sz w:val="24"/>
          <w:szCs w:val="24"/>
          <w:vertAlign w:val="baseline"/>
        </w:rPr>
      </w:pPr>
    </w:p>
    <w:p w14:paraId="67EE4C99" w14:textId="77777777" w:rsidR="00211B34" w:rsidRDefault="00211B34" w:rsidP="00211B34">
      <w:pPr>
        <w:pStyle w:val="AuthorAffiliations"/>
        <w:rPr>
          <w:color w:val="000000" w:themeColor="text1"/>
          <w:sz w:val="24"/>
          <w:szCs w:val="24"/>
          <w:vertAlign w:val="baseline"/>
        </w:rPr>
      </w:pPr>
    </w:p>
    <w:p w14:paraId="057C99A6" w14:textId="77777777" w:rsidR="00211B34" w:rsidRDefault="00211B34" w:rsidP="00211B34">
      <w:pPr>
        <w:pStyle w:val="AuthorAffiliations"/>
        <w:rPr>
          <w:color w:val="000000" w:themeColor="text1"/>
          <w:sz w:val="24"/>
          <w:szCs w:val="24"/>
          <w:vertAlign w:val="baseline"/>
        </w:rPr>
      </w:pPr>
    </w:p>
    <w:p w14:paraId="7D91DC27" w14:textId="77777777" w:rsidR="00211B34" w:rsidRDefault="00211B34" w:rsidP="00211B34">
      <w:pPr>
        <w:pStyle w:val="AuthorAffiliations"/>
        <w:rPr>
          <w:color w:val="000000" w:themeColor="text1"/>
          <w:sz w:val="24"/>
          <w:szCs w:val="24"/>
          <w:vertAlign w:val="baseline"/>
        </w:rPr>
      </w:pPr>
    </w:p>
    <w:p w14:paraId="28D5782C" w14:textId="77777777" w:rsidR="00211B34" w:rsidRDefault="00211B34" w:rsidP="00211B34">
      <w:pPr>
        <w:pStyle w:val="AuthorAffiliations"/>
        <w:rPr>
          <w:color w:val="000000" w:themeColor="text1"/>
          <w:sz w:val="24"/>
          <w:szCs w:val="24"/>
          <w:vertAlign w:val="baseline"/>
        </w:rPr>
      </w:pPr>
    </w:p>
    <w:p w14:paraId="5789DBA4" w14:textId="77777777" w:rsidR="00211B34" w:rsidRPr="007D2B82" w:rsidRDefault="00211B34" w:rsidP="00211B34">
      <w:pPr>
        <w:pStyle w:val="AuthorAffiliations"/>
        <w:rPr>
          <w:sz w:val="24"/>
          <w:szCs w:val="24"/>
          <w:vertAlign w:val="baseline"/>
        </w:rPr>
      </w:pPr>
      <w:r w:rsidRPr="00FC720C">
        <w:rPr>
          <w:color w:val="000000" w:themeColor="text1"/>
          <w:sz w:val="24"/>
          <w:szCs w:val="24"/>
          <w:vertAlign w:val="baseline"/>
        </w:rPr>
        <w:lastRenderedPageBreak/>
        <w:t>Supplementary Table 1</w:t>
      </w:r>
      <w:r>
        <w:rPr>
          <w:color w:val="000000" w:themeColor="text1"/>
          <w:sz w:val="24"/>
          <w:szCs w:val="24"/>
          <w:vertAlign w:val="baseline"/>
        </w:rPr>
        <w:t>3</w:t>
      </w:r>
      <w:r w:rsidRPr="007D2B82">
        <w:rPr>
          <w:sz w:val="24"/>
          <w:szCs w:val="24"/>
          <w:vertAlign w:val="baseline"/>
        </w:rPr>
        <w:t xml:space="preserve">. Specific subthemes derived from </w:t>
      </w:r>
      <w:r w:rsidRPr="007D2B82">
        <w:rPr>
          <w:i/>
          <w:iCs/>
          <w:color w:val="000000" w:themeColor="text1"/>
          <w:sz w:val="24"/>
          <w:szCs w:val="24"/>
          <w:vertAlign w:val="baseline"/>
        </w:rPr>
        <w:t>Who should conduct play therapy</w:t>
      </w:r>
      <w:r w:rsidRPr="007D2B82">
        <w:rPr>
          <w:sz w:val="24"/>
          <w:szCs w:val="24"/>
          <w:vertAlign w:val="baseline"/>
        </w:rPr>
        <w:t xml:space="preserve"> and examples from parents’ data set for theme 3: Perceptions </w:t>
      </w:r>
      <w:r>
        <w:rPr>
          <w:sz w:val="24"/>
          <w:szCs w:val="24"/>
          <w:vertAlign w:val="baseline"/>
        </w:rPr>
        <w:t>of</w:t>
      </w:r>
      <w:r w:rsidRPr="007D2B82">
        <w:rPr>
          <w:sz w:val="24"/>
          <w:szCs w:val="24"/>
          <w:vertAlign w:val="baseline"/>
        </w:rPr>
        <w:t xml:space="preserve"> therapy and play therapy.</w:t>
      </w:r>
    </w:p>
    <w:tbl>
      <w:tblPr>
        <w:tblStyle w:val="TableGrid"/>
        <w:tblpPr w:leftFromText="180" w:rightFromText="180" w:vertAnchor="text" w:horzAnchor="margin" w:tblpY="227"/>
        <w:tblW w:w="9351" w:type="dxa"/>
        <w:tblLook w:val="04A0" w:firstRow="1" w:lastRow="0" w:firstColumn="1" w:lastColumn="0" w:noHBand="0" w:noVBand="1"/>
      </w:tblPr>
      <w:tblGrid>
        <w:gridCol w:w="1403"/>
        <w:gridCol w:w="2703"/>
        <w:gridCol w:w="5245"/>
      </w:tblGrid>
      <w:tr w:rsidR="00211B34" w:rsidRPr="00FC48E1" w14:paraId="4C369202" w14:textId="77777777" w:rsidTr="00854CB2">
        <w:tc>
          <w:tcPr>
            <w:tcW w:w="4106" w:type="dxa"/>
            <w:gridSpan w:val="2"/>
          </w:tcPr>
          <w:p w14:paraId="5EBBF838" w14:textId="77777777" w:rsidR="00211B34" w:rsidRPr="00FC48E1" w:rsidRDefault="00211B34" w:rsidP="00854CB2">
            <w:pPr>
              <w:jc w:val="center"/>
            </w:pPr>
            <w:r w:rsidRPr="00FC48E1">
              <w:t>Subthemes</w:t>
            </w:r>
          </w:p>
        </w:tc>
        <w:tc>
          <w:tcPr>
            <w:tcW w:w="5245" w:type="dxa"/>
          </w:tcPr>
          <w:p w14:paraId="6C2E6DC8" w14:textId="77777777" w:rsidR="00211B34" w:rsidRPr="00FC48E1" w:rsidRDefault="00211B34" w:rsidP="00854CB2">
            <w:pPr>
              <w:jc w:val="center"/>
            </w:pPr>
            <w:r w:rsidRPr="00FC48E1">
              <w:t>Example</w:t>
            </w:r>
          </w:p>
        </w:tc>
      </w:tr>
      <w:tr w:rsidR="00211B34" w:rsidRPr="00FC48E1" w14:paraId="1DF9CE9F" w14:textId="77777777" w:rsidTr="00854CB2">
        <w:trPr>
          <w:trHeight w:val="188"/>
        </w:trPr>
        <w:tc>
          <w:tcPr>
            <w:tcW w:w="1403" w:type="dxa"/>
            <w:vMerge w:val="restart"/>
          </w:tcPr>
          <w:p w14:paraId="648C3668" w14:textId="77777777" w:rsidR="00211B34" w:rsidRPr="00FC48E1" w:rsidRDefault="00211B34" w:rsidP="00854CB2"/>
          <w:p w14:paraId="72103242" w14:textId="77777777" w:rsidR="00211B34" w:rsidRPr="00FC48E1" w:rsidRDefault="00211B34" w:rsidP="00854CB2"/>
          <w:p w14:paraId="7264FF31" w14:textId="77777777" w:rsidR="00211B34" w:rsidRPr="00FC48E1" w:rsidRDefault="00211B34" w:rsidP="00854CB2"/>
          <w:p w14:paraId="279EE653" w14:textId="77777777" w:rsidR="00211B34" w:rsidRPr="00FC48E1" w:rsidRDefault="00211B34" w:rsidP="00854CB2"/>
          <w:p w14:paraId="15F6CACF" w14:textId="77777777" w:rsidR="00211B34" w:rsidRPr="00FC48E1" w:rsidRDefault="00211B34" w:rsidP="00854CB2"/>
          <w:p w14:paraId="37CF13B5" w14:textId="77777777" w:rsidR="00211B34" w:rsidRPr="00FC48E1" w:rsidRDefault="00211B34" w:rsidP="00854CB2"/>
          <w:p w14:paraId="1E33DC8D" w14:textId="77777777" w:rsidR="00211B34" w:rsidRPr="00FC48E1" w:rsidRDefault="00211B34" w:rsidP="00854CB2"/>
          <w:p w14:paraId="46A0BFE0" w14:textId="77777777" w:rsidR="00211B34" w:rsidRPr="00FC48E1" w:rsidRDefault="00211B34" w:rsidP="00854CB2">
            <w:r w:rsidRPr="00FC48E1">
              <w:t>Parents</w:t>
            </w:r>
          </w:p>
        </w:tc>
        <w:tc>
          <w:tcPr>
            <w:tcW w:w="2703" w:type="dxa"/>
          </w:tcPr>
          <w:p w14:paraId="1FEDC620" w14:textId="77777777" w:rsidR="00211B34" w:rsidRPr="00FC48E1" w:rsidRDefault="00211B34" w:rsidP="00854CB2"/>
          <w:p w14:paraId="7FD6739E" w14:textId="77777777" w:rsidR="00211B34" w:rsidRPr="00FC48E1" w:rsidRDefault="00211B34" w:rsidP="00854CB2">
            <w:r w:rsidRPr="00FC48E1">
              <w:t>Daily activities</w:t>
            </w:r>
          </w:p>
          <w:p w14:paraId="611E64DD" w14:textId="77777777" w:rsidR="00211B34" w:rsidRPr="00FC48E1" w:rsidRDefault="00211B34" w:rsidP="00854CB2"/>
        </w:tc>
        <w:tc>
          <w:tcPr>
            <w:tcW w:w="5245" w:type="dxa"/>
            <w:vMerge w:val="restart"/>
          </w:tcPr>
          <w:p w14:paraId="661064D9" w14:textId="4A23F08B" w:rsidR="00211B34" w:rsidRPr="00FC48E1" w:rsidRDefault="00211B34" w:rsidP="00854CB2">
            <w:r w:rsidRPr="00FC48E1">
              <w:t>Parent B: ‘</w:t>
            </w:r>
            <w:r>
              <w:t>P</w:t>
            </w:r>
            <w:r w:rsidRPr="00FC48E1">
              <w:t xml:space="preserve">arents who have enough time to learn about play therapy and have time and </w:t>
            </w:r>
            <w:r>
              <w:t>patience</w:t>
            </w:r>
            <w:r w:rsidRPr="00FC48E1">
              <w:t xml:space="preserve"> to spen</w:t>
            </w:r>
            <w:r>
              <w:t>d</w:t>
            </w:r>
            <w:r w:rsidRPr="00FC48E1">
              <w:t xml:space="preserve"> time with children have the ability to conduct play therapy… I think parents would be better to conduct play therapy as children’s daily activities. If teachers are trying to </w:t>
            </w:r>
            <w:r>
              <w:t>carry out</w:t>
            </w:r>
            <w:r w:rsidRPr="00FC48E1">
              <w:t xml:space="preserve"> the therapy, they can only do the therapy in one setting, in the school. It’s impossible for us to go to a professional organization for play therapy, because our child is healthy. So only parents </w:t>
            </w:r>
            <w:r w:rsidR="00D408AC" w:rsidRPr="00FC48E1">
              <w:t>can</w:t>
            </w:r>
            <w:r w:rsidRPr="00FC48E1">
              <w:t xml:space="preserve"> use the therapy in various settings, this would make the therapy more efficient.’</w:t>
            </w:r>
          </w:p>
        </w:tc>
      </w:tr>
      <w:tr w:rsidR="00211B34" w:rsidRPr="00FC48E1" w14:paraId="16A42A58" w14:textId="77777777" w:rsidTr="00854CB2">
        <w:trPr>
          <w:trHeight w:val="1028"/>
        </w:trPr>
        <w:tc>
          <w:tcPr>
            <w:tcW w:w="1403" w:type="dxa"/>
            <w:vMerge/>
          </w:tcPr>
          <w:p w14:paraId="137871EC" w14:textId="77777777" w:rsidR="00211B34" w:rsidRPr="00FC48E1" w:rsidRDefault="00211B34" w:rsidP="00854CB2"/>
        </w:tc>
        <w:tc>
          <w:tcPr>
            <w:tcW w:w="2703" w:type="dxa"/>
          </w:tcPr>
          <w:p w14:paraId="0EB71B24" w14:textId="77777777" w:rsidR="00211B34" w:rsidRPr="00FC48E1" w:rsidRDefault="00211B34" w:rsidP="00854CB2"/>
          <w:p w14:paraId="2198F498" w14:textId="77777777" w:rsidR="00211B34" w:rsidRPr="00FC48E1" w:rsidRDefault="00211B34" w:rsidP="00854CB2">
            <w:r w:rsidRPr="00FC48E1">
              <w:t>Patient to get along with children</w:t>
            </w:r>
          </w:p>
        </w:tc>
        <w:tc>
          <w:tcPr>
            <w:tcW w:w="5245" w:type="dxa"/>
            <w:vMerge/>
          </w:tcPr>
          <w:p w14:paraId="03EC2DC2" w14:textId="77777777" w:rsidR="00211B34" w:rsidRPr="00FC48E1" w:rsidRDefault="00211B34" w:rsidP="00854CB2"/>
        </w:tc>
      </w:tr>
      <w:tr w:rsidR="00211B34" w:rsidRPr="00FC48E1" w14:paraId="5416658D" w14:textId="77777777" w:rsidTr="00854CB2">
        <w:trPr>
          <w:trHeight w:val="663"/>
        </w:trPr>
        <w:tc>
          <w:tcPr>
            <w:tcW w:w="1403" w:type="dxa"/>
            <w:vMerge/>
          </w:tcPr>
          <w:p w14:paraId="32F934A8" w14:textId="77777777" w:rsidR="00211B34" w:rsidRPr="00FC48E1" w:rsidRDefault="00211B34" w:rsidP="00854CB2"/>
        </w:tc>
        <w:tc>
          <w:tcPr>
            <w:tcW w:w="2703" w:type="dxa"/>
          </w:tcPr>
          <w:p w14:paraId="1D65DDD6" w14:textId="77777777" w:rsidR="00211B34" w:rsidRPr="00FC48E1" w:rsidRDefault="00211B34" w:rsidP="00854CB2"/>
          <w:p w14:paraId="67FC152F" w14:textId="77777777" w:rsidR="00211B34" w:rsidRPr="00FC48E1" w:rsidRDefault="00211B34" w:rsidP="00854CB2">
            <w:r w:rsidRPr="00FC48E1">
              <w:t>Have time to learn about play therapy</w:t>
            </w:r>
          </w:p>
          <w:p w14:paraId="4CC59FFD" w14:textId="77777777" w:rsidR="00211B34" w:rsidRPr="00FC48E1" w:rsidRDefault="00211B34" w:rsidP="00854CB2"/>
        </w:tc>
        <w:tc>
          <w:tcPr>
            <w:tcW w:w="5245" w:type="dxa"/>
            <w:vMerge/>
          </w:tcPr>
          <w:p w14:paraId="549786AC" w14:textId="77777777" w:rsidR="00211B34" w:rsidRPr="00FC48E1" w:rsidRDefault="00211B34" w:rsidP="00854CB2"/>
        </w:tc>
      </w:tr>
      <w:tr w:rsidR="00211B34" w:rsidRPr="00FC48E1" w14:paraId="53768854" w14:textId="77777777" w:rsidTr="00854CB2">
        <w:trPr>
          <w:trHeight w:val="490"/>
        </w:trPr>
        <w:tc>
          <w:tcPr>
            <w:tcW w:w="1403" w:type="dxa"/>
            <w:vMerge/>
          </w:tcPr>
          <w:p w14:paraId="7A42AFBB" w14:textId="77777777" w:rsidR="00211B34" w:rsidRPr="00FC48E1" w:rsidRDefault="00211B34" w:rsidP="00854CB2"/>
        </w:tc>
        <w:tc>
          <w:tcPr>
            <w:tcW w:w="2703" w:type="dxa"/>
          </w:tcPr>
          <w:p w14:paraId="6B5C8D25" w14:textId="77777777" w:rsidR="00211B34" w:rsidRPr="00FC48E1" w:rsidRDefault="00211B34" w:rsidP="00854CB2"/>
          <w:p w14:paraId="589FBA27" w14:textId="77777777" w:rsidR="00211B34" w:rsidRPr="00FC48E1" w:rsidRDefault="00211B34" w:rsidP="00854CB2"/>
          <w:p w14:paraId="02B551CC" w14:textId="77777777" w:rsidR="00211B34" w:rsidRPr="00FC48E1" w:rsidRDefault="00211B34" w:rsidP="00854CB2">
            <w:r w:rsidRPr="00FC48E1">
              <w:t>Know the child well</w:t>
            </w:r>
          </w:p>
        </w:tc>
        <w:tc>
          <w:tcPr>
            <w:tcW w:w="5245" w:type="dxa"/>
          </w:tcPr>
          <w:p w14:paraId="010FBA9B" w14:textId="5FCFEE25" w:rsidR="00211B34" w:rsidRPr="00FC48E1" w:rsidRDefault="00211B34" w:rsidP="00854CB2">
            <w:r w:rsidRPr="00FC48E1">
              <w:t>Parent C: ‘</w:t>
            </w:r>
            <w:r>
              <w:t>M</w:t>
            </w:r>
            <w:r w:rsidRPr="00FC48E1">
              <w:t xml:space="preserve">y child’s father is doing play therapy with my child. He was able to do it because he knows the child well. He knows what the child is thinking no </w:t>
            </w:r>
            <w:r w:rsidR="00D408AC" w:rsidRPr="00FC48E1">
              <w:t>matter if</w:t>
            </w:r>
            <w:r w:rsidRPr="00FC48E1">
              <w:t xml:space="preserve"> he is talking, or not talking (about his thoughts). And the father was able to interpret the child’s facial expressions.’</w:t>
            </w:r>
          </w:p>
        </w:tc>
      </w:tr>
      <w:tr w:rsidR="00211B34" w:rsidRPr="00FC48E1" w14:paraId="64591532" w14:textId="77777777" w:rsidTr="00854CB2">
        <w:trPr>
          <w:trHeight w:val="1401"/>
        </w:trPr>
        <w:tc>
          <w:tcPr>
            <w:tcW w:w="1403" w:type="dxa"/>
          </w:tcPr>
          <w:p w14:paraId="0558DBF3" w14:textId="77777777" w:rsidR="00211B34" w:rsidRPr="00FC48E1" w:rsidRDefault="00211B34" w:rsidP="00854CB2"/>
          <w:p w14:paraId="3CFAAD0E" w14:textId="77777777" w:rsidR="00211B34" w:rsidRPr="00FC48E1" w:rsidRDefault="00211B34" w:rsidP="00854CB2">
            <w:r w:rsidRPr="00FC48E1">
              <w:t>Professional therapists</w:t>
            </w:r>
          </w:p>
        </w:tc>
        <w:tc>
          <w:tcPr>
            <w:tcW w:w="2703" w:type="dxa"/>
          </w:tcPr>
          <w:p w14:paraId="77CDB944" w14:textId="77777777" w:rsidR="00211B34" w:rsidRPr="00FC48E1" w:rsidRDefault="00211B34" w:rsidP="00854CB2"/>
          <w:p w14:paraId="2A4954F9" w14:textId="77777777" w:rsidR="00211B34" w:rsidRPr="00FC48E1" w:rsidRDefault="00211B34" w:rsidP="00854CB2">
            <w:r w:rsidRPr="00FC48E1">
              <w:t>Treat psychological problems</w:t>
            </w:r>
          </w:p>
          <w:p w14:paraId="5A4DA441" w14:textId="77777777" w:rsidR="00211B34" w:rsidRPr="00FC48E1" w:rsidRDefault="00211B34" w:rsidP="00854CB2"/>
        </w:tc>
        <w:tc>
          <w:tcPr>
            <w:tcW w:w="5245" w:type="dxa"/>
          </w:tcPr>
          <w:p w14:paraId="6FA33C9C" w14:textId="77777777" w:rsidR="00211B34" w:rsidRPr="00FC48E1" w:rsidRDefault="00211B34" w:rsidP="00854CB2">
            <w:r w:rsidRPr="00FC48E1">
              <w:t xml:space="preserve">Parent C: ‘if the child has social-emotion problems, the more professionalized play therapy may be needed, and </w:t>
            </w:r>
            <w:r>
              <w:t xml:space="preserve">a </w:t>
            </w:r>
            <w:r w:rsidRPr="00FC48E1">
              <w:t>professional therapist should be the one to conduct the therapy to help the child with social emotional problems.’</w:t>
            </w:r>
          </w:p>
        </w:tc>
      </w:tr>
    </w:tbl>
    <w:p w14:paraId="488F07FD" w14:textId="77777777" w:rsidR="00211B34" w:rsidRDefault="00211B34" w:rsidP="00211B34">
      <w:pPr>
        <w:pStyle w:val="AuthorAffiliations"/>
      </w:pPr>
    </w:p>
    <w:p w14:paraId="0402232B" w14:textId="77777777" w:rsidR="00211B34" w:rsidRDefault="00211B34" w:rsidP="00211B34">
      <w:pPr>
        <w:pStyle w:val="AuthorAffiliations"/>
        <w:rPr>
          <w:color w:val="000000" w:themeColor="text1"/>
          <w:sz w:val="24"/>
          <w:szCs w:val="24"/>
          <w:vertAlign w:val="baseline"/>
        </w:rPr>
      </w:pPr>
    </w:p>
    <w:p w14:paraId="1C0DBF07" w14:textId="77777777" w:rsidR="00211B34" w:rsidRDefault="00211B34" w:rsidP="00211B34">
      <w:pPr>
        <w:pStyle w:val="AuthorAffiliations"/>
        <w:rPr>
          <w:color w:val="000000" w:themeColor="text1"/>
          <w:sz w:val="24"/>
          <w:szCs w:val="24"/>
          <w:vertAlign w:val="baseline"/>
        </w:rPr>
      </w:pPr>
    </w:p>
    <w:p w14:paraId="29F80A5B" w14:textId="77777777" w:rsidR="00211B34" w:rsidRDefault="00211B34" w:rsidP="00211B34">
      <w:pPr>
        <w:pStyle w:val="AuthorAffiliations"/>
        <w:rPr>
          <w:color w:val="000000" w:themeColor="text1"/>
          <w:sz w:val="24"/>
          <w:szCs w:val="24"/>
          <w:vertAlign w:val="baseline"/>
        </w:rPr>
      </w:pPr>
    </w:p>
    <w:p w14:paraId="6B1BD1F1" w14:textId="77777777" w:rsidR="00211B34" w:rsidRDefault="00211B34" w:rsidP="00211B34">
      <w:pPr>
        <w:pStyle w:val="AuthorAffiliations"/>
        <w:rPr>
          <w:color w:val="000000" w:themeColor="text1"/>
          <w:sz w:val="24"/>
          <w:szCs w:val="24"/>
          <w:vertAlign w:val="baseline"/>
        </w:rPr>
      </w:pPr>
    </w:p>
    <w:p w14:paraId="531AF1D5" w14:textId="77777777" w:rsidR="00211B34" w:rsidRDefault="00211B34" w:rsidP="00211B34">
      <w:pPr>
        <w:pStyle w:val="AuthorAffiliations"/>
        <w:rPr>
          <w:color w:val="000000" w:themeColor="text1"/>
          <w:sz w:val="24"/>
          <w:szCs w:val="24"/>
          <w:vertAlign w:val="baseline"/>
        </w:rPr>
      </w:pPr>
    </w:p>
    <w:p w14:paraId="15E3FAE7" w14:textId="77777777" w:rsidR="00211B34" w:rsidRDefault="00211B34" w:rsidP="00211B34">
      <w:pPr>
        <w:pStyle w:val="AuthorAffiliations"/>
        <w:rPr>
          <w:color w:val="000000" w:themeColor="text1"/>
          <w:sz w:val="24"/>
          <w:szCs w:val="24"/>
          <w:vertAlign w:val="baseline"/>
        </w:rPr>
      </w:pPr>
    </w:p>
    <w:p w14:paraId="0BCA3500" w14:textId="77777777" w:rsidR="00211B34" w:rsidRDefault="00211B34" w:rsidP="00211B34">
      <w:pPr>
        <w:pStyle w:val="AuthorAffiliations"/>
        <w:rPr>
          <w:color w:val="000000" w:themeColor="text1"/>
          <w:sz w:val="24"/>
          <w:szCs w:val="24"/>
          <w:vertAlign w:val="baseline"/>
        </w:rPr>
      </w:pPr>
    </w:p>
    <w:p w14:paraId="4722FF24" w14:textId="77777777" w:rsidR="00A8534A" w:rsidRDefault="00A8534A" w:rsidP="00211B34">
      <w:pPr>
        <w:pStyle w:val="AuthorAffiliations"/>
        <w:rPr>
          <w:color w:val="000000" w:themeColor="text1"/>
          <w:sz w:val="24"/>
          <w:szCs w:val="24"/>
          <w:vertAlign w:val="baseline"/>
        </w:rPr>
      </w:pPr>
    </w:p>
    <w:p w14:paraId="3232532C" w14:textId="4B796951" w:rsidR="00211B34" w:rsidRPr="007D2B82" w:rsidRDefault="00211B34" w:rsidP="00211B34">
      <w:pPr>
        <w:pStyle w:val="AuthorAffiliations"/>
        <w:rPr>
          <w:sz w:val="24"/>
          <w:szCs w:val="24"/>
          <w:vertAlign w:val="baseline"/>
        </w:rPr>
      </w:pPr>
      <w:r w:rsidRPr="00FC720C">
        <w:rPr>
          <w:color w:val="000000" w:themeColor="text1"/>
          <w:sz w:val="24"/>
          <w:szCs w:val="24"/>
          <w:vertAlign w:val="baseline"/>
        </w:rPr>
        <w:lastRenderedPageBreak/>
        <w:t>Supplementary Table 1</w:t>
      </w:r>
      <w:r>
        <w:rPr>
          <w:color w:val="000000" w:themeColor="text1"/>
          <w:sz w:val="24"/>
          <w:szCs w:val="24"/>
          <w:vertAlign w:val="baseline"/>
        </w:rPr>
        <w:t>4</w:t>
      </w:r>
      <w:r w:rsidRPr="007D2B82">
        <w:rPr>
          <w:sz w:val="24"/>
          <w:szCs w:val="24"/>
          <w:vertAlign w:val="baseline"/>
        </w:rPr>
        <w:t xml:space="preserve">. Specific subthemes derived from </w:t>
      </w:r>
      <w:r w:rsidRPr="007D2B82">
        <w:rPr>
          <w:i/>
          <w:iCs/>
          <w:color w:val="000000" w:themeColor="text1"/>
          <w:sz w:val="24"/>
          <w:szCs w:val="24"/>
          <w:vertAlign w:val="baseline"/>
        </w:rPr>
        <w:t>What is play therapy</w:t>
      </w:r>
      <w:r w:rsidRPr="007D2B82">
        <w:rPr>
          <w:sz w:val="24"/>
          <w:szCs w:val="24"/>
          <w:vertAlign w:val="baseline"/>
        </w:rPr>
        <w:t xml:space="preserve"> and examples from parents’ data set for theme 3: Perceptions on therapy and play therapy.</w:t>
      </w:r>
    </w:p>
    <w:tbl>
      <w:tblPr>
        <w:tblStyle w:val="TableGrid"/>
        <w:tblpPr w:leftFromText="180" w:rightFromText="180" w:vertAnchor="text" w:horzAnchor="margin" w:tblpY="189"/>
        <w:tblW w:w="9351" w:type="dxa"/>
        <w:tblLook w:val="04A0" w:firstRow="1" w:lastRow="0" w:firstColumn="1" w:lastColumn="0" w:noHBand="0" w:noVBand="1"/>
      </w:tblPr>
      <w:tblGrid>
        <w:gridCol w:w="1696"/>
        <w:gridCol w:w="7655"/>
      </w:tblGrid>
      <w:tr w:rsidR="00211B34" w:rsidRPr="00FC48E1" w14:paraId="49854150" w14:textId="77777777" w:rsidTr="00854CB2">
        <w:tc>
          <w:tcPr>
            <w:tcW w:w="1696" w:type="dxa"/>
          </w:tcPr>
          <w:p w14:paraId="4FAD85CA" w14:textId="77777777" w:rsidR="00211B34" w:rsidRPr="00FC48E1" w:rsidRDefault="00211B34" w:rsidP="00854CB2">
            <w:pPr>
              <w:jc w:val="center"/>
            </w:pPr>
            <w:r w:rsidRPr="00FC48E1">
              <w:t>Subthemes</w:t>
            </w:r>
          </w:p>
        </w:tc>
        <w:tc>
          <w:tcPr>
            <w:tcW w:w="7655" w:type="dxa"/>
          </w:tcPr>
          <w:p w14:paraId="4EF2892C" w14:textId="77777777" w:rsidR="00211B34" w:rsidRPr="00FC48E1" w:rsidRDefault="00211B34" w:rsidP="00854CB2">
            <w:pPr>
              <w:jc w:val="center"/>
            </w:pPr>
            <w:r w:rsidRPr="00FC48E1">
              <w:t>Example</w:t>
            </w:r>
          </w:p>
        </w:tc>
      </w:tr>
      <w:tr w:rsidR="00211B34" w:rsidRPr="00FC48E1" w14:paraId="6AFABD9E" w14:textId="77777777" w:rsidTr="00854CB2">
        <w:tc>
          <w:tcPr>
            <w:tcW w:w="1696" w:type="dxa"/>
          </w:tcPr>
          <w:p w14:paraId="18277C39" w14:textId="77777777" w:rsidR="00211B34" w:rsidRPr="00FC48E1" w:rsidRDefault="00211B34" w:rsidP="00854CB2">
            <w:r w:rsidRPr="00FC48E1">
              <w:t>Treat psychological problems</w:t>
            </w:r>
          </w:p>
        </w:tc>
        <w:tc>
          <w:tcPr>
            <w:tcW w:w="7655" w:type="dxa"/>
          </w:tcPr>
          <w:p w14:paraId="3DD5483C" w14:textId="77777777" w:rsidR="00211B34" w:rsidRPr="00FC48E1" w:rsidRDefault="00211B34" w:rsidP="00854CB2">
            <w:pPr>
              <w:rPr>
                <w:color w:val="000000" w:themeColor="text1"/>
              </w:rPr>
            </w:pPr>
            <w:r w:rsidRPr="00FC48E1">
              <w:rPr>
                <w:color w:val="000000" w:themeColor="text1"/>
              </w:rPr>
              <w:t>Parent B: ‘when the child is facing social emotional problems, play therapy is a way to help the child to solve the problems.’</w:t>
            </w:r>
          </w:p>
          <w:p w14:paraId="3A41021C" w14:textId="77777777" w:rsidR="00211B34" w:rsidRPr="00FC48E1" w:rsidRDefault="00211B34" w:rsidP="00854CB2"/>
        </w:tc>
      </w:tr>
      <w:tr w:rsidR="00211B34" w:rsidRPr="00FC48E1" w14:paraId="5CC9C699" w14:textId="77777777" w:rsidTr="00854CB2">
        <w:tc>
          <w:tcPr>
            <w:tcW w:w="1696" w:type="dxa"/>
          </w:tcPr>
          <w:p w14:paraId="3049413F" w14:textId="77777777" w:rsidR="00211B34" w:rsidRPr="00FC48E1" w:rsidRDefault="00211B34" w:rsidP="00854CB2"/>
          <w:p w14:paraId="0558E8A1" w14:textId="77777777" w:rsidR="00211B34" w:rsidRPr="00FC48E1" w:rsidRDefault="00211B34" w:rsidP="00854CB2">
            <w:r w:rsidRPr="00FC48E1">
              <w:t>Daily activities for children</w:t>
            </w:r>
          </w:p>
        </w:tc>
        <w:tc>
          <w:tcPr>
            <w:tcW w:w="7655" w:type="dxa"/>
          </w:tcPr>
          <w:p w14:paraId="3EE11AB1" w14:textId="46EFDFA0" w:rsidR="00211B34" w:rsidRPr="00FC48E1" w:rsidRDefault="00211B34" w:rsidP="00854CB2">
            <w:r w:rsidRPr="00FC48E1">
              <w:t>Parent C: ‘I don’t think children ha</w:t>
            </w:r>
            <w:r>
              <w:t>ve to have had experience of</w:t>
            </w:r>
            <w:r w:rsidRPr="00FC48E1">
              <w:t xml:space="preserve"> trauma in order to be engaged play therapy. If the tools</w:t>
            </w:r>
            <w:r>
              <w:t xml:space="preserve"> or the games</w:t>
            </w:r>
            <w:r w:rsidRPr="00FC48E1">
              <w:t xml:space="preserve"> you use or in the therapy attracts children, then the children who get to do play therapy shouldn’t be limited… It can be a kind of daily activity for children to maintain their psychological health.’</w:t>
            </w:r>
          </w:p>
        </w:tc>
      </w:tr>
      <w:tr w:rsidR="00211B34" w:rsidRPr="00FC48E1" w14:paraId="6579B0BD" w14:textId="77777777" w:rsidTr="00854CB2">
        <w:tc>
          <w:tcPr>
            <w:tcW w:w="1696" w:type="dxa"/>
          </w:tcPr>
          <w:p w14:paraId="56EF6BFA" w14:textId="77777777" w:rsidR="00211B34" w:rsidRPr="00FC48E1" w:rsidRDefault="00211B34" w:rsidP="00854CB2"/>
          <w:p w14:paraId="3A0E3714" w14:textId="77777777" w:rsidR="00211B34" w:rsidRPr="00FC48E1" w:rsidRDefault="00211B34" w:rsidP="00854CB2">
            <w:r w:rsidRPr="00FC48E1">
              <w:t>Build up confidence</w:t>
            </w:r>
          </w:p>
        </w:tc>
        <w:tc>
          <w:tcPr>
            <w:tcW w:w="7655" w:type="dxa"/>
          </w:tcPr>
          <w:p w14:paraId="4E63CB43" w14:textId="77CEEFD7" w:rsidR="00211B34" w:rsidRPr="00FC48E1" w:rsidRDefault="00211B34" w:rsidP="00854CB2">
            <w:pPr>
              <w:rPr>
                <w:b/>
                <w:bCs/>
                <w:lang w:eastAsia="ko-KR"/>
              </w:rPr>
            </w:pPr>
            <w:r w:rsidRPr="00FC48E1">
              <w:t>Parent A: ‘I feel the game therapy may be similar to dance therapy my child is doing right now. There would be a main activity, it’s also a kind of game to me. Us</w:t>
            </w:r>
            <w:r w:rsidR="00D408AC">
              <w:t>ing</w:t>
            </w:r>
            <w:r w:rsidRPr="00FC48E1">
              <w:t xml:space="preserve"> different kinds of teaching tools, build</w:t>
            </w:r>
            <w:r w:rsidR="00D408AC">
              <w:t>ing</w:t>
            </w:r>
            <w:r w:rsidRPr="00FC48E1">
              <w:t xml:space="preserve"> a relationship with </w:t>
            </w:r>
            <w:r w:rsidR="00D408AC">
              <w:t xml:space="preserve">the </w:t>
            </w:r>
            <w:r w:rsidRPr="00FC48E1">
              <w:t>teacher,</w:t>
            </w:r>
            <w:r w:rsidR="00D408AC">
              <w:t xml:space="preserve"> the</w:t>
            </w:r>
            <w:r w:rsidRPr="00FC48E1">
              <w:t xml:space="preserve"> teacher </w:t>
            </w:r>
            <w:r w:rsidR="00D408AC">
              <w:t>can</w:t>
            </w:r>
            <w:r w:rsidR="00D408AC" w:rsidRPr="00FC48E1">
              <w:t xml:space="preserve"> </w:t>
            </w:r>
            <w:r w:rsidRPr="00FC48E1">
              <w:t xml:space="preserve">gain children’s trust. Activities can be related to physical balance, or </w:t>
            </w:r>
            <w:r w:rsidRPr="00FC48E1">
              <w:rPr>
                <w:lang w:eastAsia="ko-KR"/>
              </w:rPr>
              <w:t>accomplish some mission, and these activities can help children build up confidence.’</w:t>
            </w:r>
          </w:p>
        </w:tc>
      </w:tr>
    </w:tbl>
    <w:p w14:paraId="4916FCC9" w14:textId="77777777" w:rsidR="00994A3D" w:rsidRPr="001549D3" w:rsidRDefault="00994A3D" w:rsidP="00994A3D">
      <w:pPr>
        <w:keepNext/>
        <w:rPr>
          <w:rFonts w:cs="Times New Roman"/>
          <w:szCs w:val="24"/>
        </w:rPr>
      </w:pPr>
    </w:p>
    <w:p w14:paraId="11EC8DA1" w14:textId="71D8EB57" w:rsidR="00994A3D" w:rsidRPr="001549D3" w:rsidRDefault="00994A3D" w:rsidP="00994A3D">
      <w:pPr>
        <w:keepNext/>
        <w:jc w:val="center"/>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FC99BF" w14:textId="77777777" w:rsidR="0017415C" w:rsidRDefault="0017415C" w:rsidP="00117666">
      <w:pPr>
        <w:spacing w:after="0"/>
      </w:pPr>
      <w:r>
        <w:separator/>
      </w:r>
    </w:p>
  </w:endnote>
  <w:endnote w:type="continuationSeparator" w:id="0">
    <w:p w14:paraId="6FF60050" w14:textId="77777777" w:rsidR="0017415C" w:rsidRDefault="0017415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DB5EF4" w14:textId="77777777" w:rsidR="0017415C" w:rsidRDefault="0017415C" w:rsidP="00117666">
      <w:pPr>
        <w:spacing w:after="0"/>
      </w:pPr>
      <w:r>
        <w:separator/>
      </w:r>
    </w:p>
  </w:footnote>
  <w:footnote w:type="continuationSeparator" w:id="0">
    <w:p w14:paraId="6655AB32" w14:textId="77777777" w:rsidR="0017415C" w:rsidRDefault="0017415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36DEF"/>
    <w:rsid w:val="001549D3"/>
    <w:rsid w:val="00160065"/>
    <w:rsid w:val="0017415C"/>
    <w:rsid w:val="00177D84"/>
    <w:rsid w:val="00211B34"/>
    <w:rsid w:val="00267D18"/>
    <w:rsid w:val="002868E2"/>
    <w:rsid w:val="002869C3"/>
    <w:rsid w:val="002936E4"/>
    <w:rsid w:val="002B4A57"/>
    <w:rsid w:val="002C74CA"/>
    <w:rsid w:val="003544FB"/>
    <w:rsid w:val="003A5FD2"/>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C018C"/>
    <w:rsid w:val="009151AA"/>
    <w:rsid w:val="0093429D"/>
    <w:rsid w:val="00943573"/>
    <w:rsid w:val="00970F7D"/>
    <w:rsid w:val="00994A3D"/>
    <w:rsid w:val="009C2B12"/>
    <w:rsid w:val="009C70F3"/>
    <w:rsid w:val="00A174D9"/>
    <w:rsid w:val="00A569CD"/>
    <w:rsid w:val="00A8534A"/>
    <w:rsid w:val="00AB6715"/>
    <w:rsid w:val="00B1671E"/>
    <w:rsid w:val="00B25EB8"/>
    <w:rsid w:val="00B354E1"/>
    <w:rsid w:val="00B37F4D"/>
    <w:rsid w:val="00C52A7B"/>
    <w:rsid w:val="00C56BAF"/>
    <w:rsid w:val="00C679AA"/>
    <w:rsid w:val="00C75972"/>
    <w:rsid w:val="00C9711B"/>
    <w:rsid w:val="00CC0A3A"/>
    <w:rsid w:val="00CD066B"/>
    <w:rsid w:val="00CE4FEE"/>
    <w:rsid w:val="00D408AC"/>
    <w:rsid w:val="00DB59C3"/>
    <w:rsid w:val="00DC259A"/>
    <w:rsid w:val="00DE23E8"/>
    <w:rsid w:val="00E17E94"/>
    <w:rsid w:val="00E21BF9"/>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AuthorAffiliations">
    <w:name w:val="Author Affiliations"/>
    <w:basedOn w:val="Normal"/>
    <w:qFormat/>
    <w:rsid w:val="00211B34"/>
    <w:pPr>
      <w:spacing w:before="0" w:after="0"/>
    </w:pPr>
    <w:rPr>
      <w:rFonts w:eastAsia="SimSun" w:cs="Times New Roman"/>
      <w:sz w:val="20"/>
      <w:szCs w:val="20"/>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TotalTime>
  <Pages>12</Pages>
  <Words>2537</Words>
  <Characters>14464</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ao Huiting</cp:lastModifiedBy>
  <cp:revision>3</cp:revision>
  <cp:lastPrinted>2013-10-03T12:51:00Z</cp:lastPrinted>
  <dcterms:created xsi:type="dcterms:W3CDTF">2023-05-03T09:28:00Z</dcterms:created>
  <dcterms:modified xsi:type="dcterms:W3CDTF">2023-05-05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